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566BC93" w:rsidR="00BF3750" w:rsidRPr="004B1C90" w:rsidRDefault="00AD2C7E" w:rsidP="002B7DBE">
      <w:pPr>
        <w:spacing w:after="0"/>
        <w:ind w:left="-90"/>
        <w:jc w:val="center"/>
        <w:rPr>
          <w:rFonts w:ascii="Arial" w:hAnsi="Arial" w:cs="Arial"/>
          <w:b/>
          <w:sz w:val="20"/>
          <w:szCs w:val="20"/>
        </w:rPr>
      </w:pPr>
      <w:r w:rsidRPr="004B1C90">
        <w:rPr>
          <w:rFonts w:ascii="Arial" w:hAnsi="Arial" w:cs="Arial"/>
          <w:b/>
          <w:sz w:val="20"/>
          <w:szCs w:val="20"/>
        </w:rPr>
        <w:t>Table S</w:t>
      </w:r>
      <w:r w:rsidR="003515B8">
        <w:rPr>
          <w:rFonts w:ascii="Arial" w:hAnsi="Arial" w:cs="Arial"/>
          <w:b/>
          <w:sz w:val="20"/>
          <w:szCs w:val="20"/>
        </w:rPr>
        <w:t>1</w:t>
      </w:r>
      <w:r w:rsidR="00085307" w:rsidRPr="004B1C90">
        <w:rPr>
          <w:rFonts w:ascii="Arial" w:hAnsi="Arial" w:cs="Arial"/>
          <w:b/>
          <w:sz w:val="20"/>
          <w:szCs w:val="20"/>
        </w:rPr>
        <w:t>.</w:t>
      </w:r>
      <w:r w:rsidRPr="004B1C90">
        <w:rPr>
          <w:rFonts w:ascii="Arial" w:hAnsi="Arial" w:cs="Arial"/>
          <w:bCs/>
          <w:sz w:val="20"/>
          <w:szCs w:val="20"/>
        </w:rPr>
        <w:t xml:space="preserve"> </w:t>
      </w:r>
      <w:r w:rsidR="009B0387" w:rsidRPr="004B1C90">
        <w:rPr>
          <w:rFonts w:ascii="Arial" w:hAnsi="Arial" w:cs="Arial"/>
          <w:b/>
          <w:sz w:val="20"/>
          <w:szCs w:val="20"/>
        </w:rPr>
        <w:t xml:space="preserve">Gene expression signatures underlying </w:t>
      </w:r>
      <w:r w:rsidR="001B327C">
        <w:rPr>
          <w:rFonts w:ascii="Arial" w:hAnsi="Arial" w:cs="Arial"/>
          <w:b/>
          <w:sz w:val="20"/>
          <w:szCs w:val="20"/>
        </w:rPr>
        <w:t>metabolism</w:t>
      </w:r>
      <w:r w:rsidR="00C82C96">
        <w:rPr>
          <w:rFonts w:ascii="Arial" w:hAnsi="Arial" w:cs="Arial"/>
          <w:b/>
          <w:sz w:val="20"/>
          <w:szCs w:val="20"/>
        </w:rPr>
        <w:t xml:space="preserve"> in human pluripotent stem cells</w:t>
      </w:r>
    </w:p>
    <w:p w14:paraId="1C91B5BD" w14:textId="77777777" w:rsidR="00C25AFB" w:rsidRPr="00F834F5" w:rsidRDefault="00C25AFB" w:rsidP="002B7DBE">
      <w:pPr>
        <w:spacing w:after="0"/>
        <w:ind w:left="-90"/>
        <w:jc w:val="center"/>
        <w:rPr>
          <w:rFonts w:ascii="Arial" w:hAnsi="Arial" w:cs="Arial"/>
          <w:bCs/>
          <w:sz w:val="16"/>
          <w:szCs w:val="16"/>
        </w:rPr>
      </w:pPr>
    </w:p>
    <w:tbl>
      <w:tblPr>
        <w:tblStyle w:val="TableGrid"/>
        <w:tblW w:w="10980" w:type="dxa"/>
        <w:tblInd w:w="-7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690"/>
        <w:gridCol w:w="1552"/>
        <w:gridCol w:w="1553"/>
        <w:gridCol w:w="1552"/>
        <w:gridCol w:w="1553"/>
      </w:tblGrid>
      <w:tr w:rsidR="00947368" w:rsidRPr="00F834F5" w14:paraId="7CC2DA66" w14:textId="7F126E73" w:rsidTr="009D6B8E">
        <w:trPr>
          <w:cantSplit/>
          <w:trHeight w:val="259"/>
        </w:trPr>
        <w:tc>
          <w:tcPr>
            <w:tcW w:w="1080" w:type="dxa"/>
            <w:tcBorders>
              <w:top w:val="single" w:sz="12" w:space="0" w:color="000000"/>
            </w:tcBorders>
            <w:shd w:val="clear" w:color="auto" w:fill="B6DDE8" w:themeFill="accent5" w:themeFillTint="66"/>
          </w:tcPr>
          <w:p w14:paraId="4FAC19F9" w14:textId="5BAA1A0B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834F5">
              <w:rPr>
                <w:rFonts w:ascii="Arial" w:hAnsi="Arial" w:cs="Arial"/>
                <w:b/>
                <w:sz w:val="16"/>
                <w:szCs w:val="16"/>
              </w:rPr>
              <w:t>Gene Symbols</w:t>
            </w:r>
          </w:p>
        </w:tc>
        <w:tc>
          <w:tcPr>
            <w:tcW w:w="3690" w:type="dxa"/>
            <w:tcBorders>
              <w:top w:val="single" w:sz="12" w:space="0" w:color="000000"/>
            </w:tcBorders>
            <w:shd w:val="clear" w:color="auto" w:fill="B6DDE8" w:themeFill="accent5" w:themeFillTint="66"/>
          </w:tcPr>
          <w:p w14:paraId="2745D764" w14:textId="77777777" w:rsidR="00947368" w:rsidRDefault="00947368" w:rsidP="002B7DB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  <w:p w14:paraId="2F34D268" w14:textId="7FD97067" w:rsidR="00947368" w:rsidRDefault="00947368" w:rsidP="002B7DB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(Based on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GeneCard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and </w:t>
            </w:r>
          </w:p>
          <w:p w14:paraId="158D87E6" w14:textId="146D5CD5" w:rsidR="00947368" w:rsidRPr="00F834F5" w:rsidRDefault="00947368" w:rsidP="002B7DB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ntrez of NCBI)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shd w:val="clear" w:color="auto" w:fill="B6DDE8" w:themeFill="accent5" w:themeFillTint="66"/>
          </w:tcPr>
          <w:p w14:paraId="52AE7531" w14:textId="1F36D4C7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834F5">
              <w:rPr>
                <w:rFonts w:ascii="Arial" w:hAnsi="Arial" w:cs="Arial"/>
                <w:b/>
                <w:sz w:val="16"/>
                <w:szCs w:val="16"/>
              </w:rPr>
              <w:t>Gene expression</w:t>
            </w:r>
          </w:p>
          <w:p w14:paraId="186D393B" w14:textId="49D74F5B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>robes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shd w:val="clear" w:color="auto" w:fill="B6DDE8" w:themeFill="accent5" w:themeFillTint="66"/>
          </w:tcPr>
          <w:p w14:paraId="4F3399DD" w14:textId="77777777" w:rsidR="00947368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SeT</w:t>
            </w:r>
          </w:p>
          <w:p w14:paraId="41A5EC06" w14:textId="42B5FACE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834F5">
              <w:rPr>
                <w:rFonts w:ascii="Arial" w:hAnsi="Arial" w:cs="Arial"/>
                <w:b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 xml:space="preserve">rimed </w:t>
            </w:r>
          </w:p>
          <w:p w14:paraId="313942C2" w14:textId="7459B880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834F5">
              <w:rPr>
                <w:rFonts w:ascii="Arial" w:hAnsi="Arial" w:cs="Arial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n = 6, 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>Fold changes)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shd w:val="clear" w:color="auto" w:fill="B6DDE8" w:themeFill="accent5" w:themeFillTint="66"/>
          </w:tcPr>
          <w:p w14:paraId="2023CC60" w14:textId="19EFDF03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>N vs PN</w:t>
            </w:r>
          </w:p>
          <w:p w14:paraId="495FD26A" w14:textId="36AF4D53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834F5">
              <w:rPr>
                <w:rFonts w:ascii="Arial" w:hAnsi="Arial" w:cs="Arial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>n = 3, f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>old changes)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shd w:val="clear" w:color="auto" w:fill="B6DDE8" w:themeFill="accent5" w:themeFillTint="66"/>
          </w:tcPr>
          <w:p w14:paraId="3296FFB2" w14:textId="39A8C449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>H vs PH</w:t>
            </w:r>
          </w:p>
          <w:p w14:paraId="3C0E2DB1" w14:textId="77777777" w:rsidR="00947368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834F5">
              <w:rPr>
                <w:rFonts w:ascii="Arial" w:hAnsi="Arial" w:cs="Arial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n = 3, </w:t>
            </w:r>
          </w:p>
          <w:p w14:paraId="11714A1E" w14:textId="008A14E9" w:rsidR="00947368" w:rsidRPr="00F834F5" w:rsidRDefault="00947368" w:rsidP="002B7DB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F834F5">
              <w:rPr>
                <w:rFonts w:ascii="Arial" w:hAnsi="Arial" w:cs="Arial"/>
                <w:b/>
                <w:sz w:val="16"/>
                <w:szCs w:val="16"/>
              </w:rPr>
              <w:t>old changes)</w:t>
            </w:r>
          </w:p>
        </w:tc>
      </w:tr>
      <w:tr w:rsidR="00755C43" w:rsidRPr="00F834F5" w14:paraId="7C884A1D" w14:textId="77777777" w:rsidTr="004D2C53">
        <w:trPr>
          <w:cantSplit/>
          <w:trHeight w:val="195"/>
        </w:trPr>
        <w:tc>
          <w:tcPr>
            <w:tcW w:w="10980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 w14:paraId="46DF3886" w14:textId="66093CC6" w:rsidR="00755C43" w:rsidRPr="00772FA3" w:rsidRDefault="00755C43" w:rsidP="001B70F7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bookmarkStart w:id="0" w:name="_Hlk97296401"/>
            <w:r w:rsidRPr="00772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tabolism gene expression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(n = 9</w:t>
            </w:r>
            <w:r w:rsidR="00400A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  <w:r w:rsidR="009F0C3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,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*</w:t>
            </w:r>
            <w:r w:rsidR="0061643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*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indicates </w:t>
            </w:r>
            <w:r w:rsidRPr="00772FA3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&lt; 0.05)</w:t>
            </w:r>
          </w:p>
        </w:tc>
      </w:tr>
      <w:bookmarkEnd w:id="0"/>
      <w:tr w:rsidR="00947368" w:rsidRPr="00F834F5" w14:paraId="3FE02B24" w14:textId="77777777" w:rsidTr="009D6B8E">
        <w:trPr>
          <w:cantSplit/>
          <w:trHeight w:val="18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7784B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ADAT</w:t>
            </w:r>
          </w:p>
        </w:tc>
        <w:tc>
          <w:tcPr>
            <w:tcW w:w="3690" w:type="dxa"/>
          </w:tcPr>
          <w:p w14:paraId="573EDF9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minoadipate Aminotransferase</w:t>
            </w:r>
          </w:p>
        </w:tc>
        <w:tc>
          <w:tcPr>
            <w:tcW w:w="1552" w:type="dxa"/>
            <w:shd w:val="clear" w:color="auto" w:fill="auto"/>
          </w:tcPr>
          <w:p w14:paraId="22137D24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53484</w:t>
            </w:r>
          </w:p>
        </w:tc>
        <w:tc>
          <w:tcPr>
            <w:tcW w:w="1553" w:type="dxa"/>
            <w:shd w:val="clear" w:color="auto" w:fill="auto"/>
          </w:tcPr>
          <w:p w14:paraId="60B4A225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552" w:type="dxa"/>
          </w:tcPr>
          <w:p w14:paraId="0CBD5E0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553" w:type="dxa"/>
          </w:tcPr>
          <w:p w14:paraId="57CC09CE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947368" w:rsidRPr="00F834F5" w14:paraId="6090D19F" w14:textId="77777777" w:rsidTr="009D6B8E">
        <w:trPr>
          <w:cantSplit/>
          <w:trHeight w:val="13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3DDC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ASS</w:t>
            </w:r>
          </w:p>
        </w:tc>
        <w:tc>
          <w:tcPr>
            <w:tcW w:w="3690" w:type="dxa"/>
          </w:tcPr>
          <w:p w14:paraId="0D5C759C" w14:textId="4EE5E133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A31C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minoadipate-Semialdehyde Synthase</w:t>
            </w:r>
          </w:p>
        </w:tc>
        <w:tc>
          <w:tcPr>
            <w:tcW w:w="1552" w:type="dxa"/>
            <w:shd w:val="clear" w:color="auto" w:fill="auto"/>
          </w:tcPr>
          <w:p w14:paraId="2F1888C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8754</w:t>
            </w:r>
          </w:p>
        </w:tc>
        <w:tc>
          <w:tcPr>
            <w:tcW w:w="1553" w:type="dxa"/>
            <w:shd w:val="clear" w:color="auto" w:fill="auto"/>
          </w:tcPr>
          <w:p w14:paraId="5B4459D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552" w:type="dxa"/>
          </w:tcPr>
          <w:p w14:paraId="683675C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553" w:type="dxa"/>
          </w:tcPr>
          <w:p w14:paraId="0C5023E4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947368" w:rsidRPr="00F834F5" w14:paraId="5199571C" w14:textId="77777777" w:rsidTr="009D6B8E">
        <w:trPr>
          <w:cantSplit/>
          <w:trHeight w:val="1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9F8C" w14:textId="77777777" w:rsidR="00947368" w:rsidRPr="009F0C34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F0C3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ACA</w:t>
            </w:r>
          </w:p>
        </w:tc>
        <w:tc>
          <w:tcPr>
            <w:tcW w:w="3690" w:type="dxa"/>
          </w:tcPr>
          <w:p w14:paraId="14E38F16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etyl-CoA Carboxylase Alpha</w:t>
            </w:r>
          </w:p>
        </w:tc>
        <w:tc>
          <w:tcPr>
            <w:tcW w:w="1552" w:type="dxa"/>
            <w:shd w:val="clear" w:color="auto" w:fill="auto"/>
          </w:tcPr>
          <w:p w14:paraId="78F4EE9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32_P215318</w:t>
            </w:r>
          </w:p>
        </w:tc>
        <w:tc>
          <w:tcPr>
            <w:tcW w:w="1553" w:type="dxa"/>
            <w:shd w:val="clear" w:color="auto" w:fill="auto"/>
          </w:tcPr>
          <w:p w14:paraId="67713DF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2.86*</w:t>
            </w:r>
          </w:p>
        </w:tc>
        <w:tc>
          <w:tcPr>
            <w:tcW w:w="1552" w:type="dxa"/>
          </w:tcPr>
          <w:p w14:paraId="7E6402ED" w14:textId="77777777" w:rsidR="00947368" w:rsidRPr="00B358FD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B358FD">
              <w:rPr>
                <w:rFonts w:ascii="Arial" w:hAnsi="Arial" w:cs="Arial"/>
                <w:b/>
                <w:color w:val="C00000"/>
                <w:sz w:val="16"/>
                <w:szCs w:val="16"/>
              </w:rPr>
              <w:t>2.95*</w:t>
            </w:r>
          </w:p>
        </w:tc>
        <w:tc>
          <w:tcPr>
            <w:tcW w:w="1553" w:type="dxa"/>
          </w:tcPr>
          <w:p w14:paraId="5DD12D24" w14:textId="77777777" w:rsidR="00947368" w:rsidRPr="00B358FD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B358FD">
              <w:rPr>
                <w:rFonts w:ascii="Arial" w:hAnsi="Arial" w:cs="Arial"/>
                <w:b/>
                <w:color w:val="C00000"/>
                <w:sz w:val="16"/>
                <w:szCs w:val="16"/>
              </w:rPr>
              <w:t>2.76*</w:t>
            </w:r>
          </w:p>
        </w:tc>
      </w:tr>
      <w:tr w:rsidR="00947368" w:rsidRPr="00F834F5" w14:paraId="27FF101E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FB07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LY</w:t>
            </w:r>
          </w:p>
        </w:tc>
        <w:tc>
          <w:tcPr>
            <w:tcW w:w="3690" w:type="dxa"/>
          </w:tcPr>
          <w:p w14:paraId="29111F78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P Citrate Lyase</w:t>
            </w:r>
          </w:p>
        </w:tc>
        <w:tc>
          <w:tcPr>
            <w:tcW w:w="1552" w:type="dxa"/>
            <w:shd w:val="clear" w:color="auto" w:fill="auto"/>
          </w:tcPr>
          <w:p w14:paraId="10F1037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66787</w:t>
            </w:r>
          </w:p>
        </w:tc>
        <w:tc>
          <w:tcPr>
            <w:tcW w:w="1553" w:type="dxa"/>
            <w:shd w:val="clear" w:color="auto" w:fill="auto"/>
          </w:tcPr>
          <w:p w14:paraId="091E673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47*</w:t>
            </w:r>
          </w:p>
        </w:tc>
        <w:tc>
          <w:tcPr>
            <w:tcW w:w="1552" w:type="dxa"/>
          </w:tcPr>
          <w:p w14:paraId="6E6A55E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553" w:type="dxa"/>
          </w:tcPr>
          <w:p w14:paraId="006FB16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5</w:t>
            </w:r>
          </w:p>
        </w:tc>
      </w:tr>
      <w:tr w:rsidR="00947368" w:rsidRPr="00F834F5" w14:paraId="42E3FF2B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A2177" w14:textId="77777777" w:rsidR="00947368" w:rsidRPr="00162081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620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O2</w:t>
            </w:r>
          </w:p>
        </w:tc>
        <w:tc>
          <w:tcPr>
            <w:tcW w:w="3690" w:type="dxa"/>
          </w:tcPr>
          <w:p w14:paraId="2882D8E1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onitase 2</w:t>
            </w:r>
          </w:p>
        </w:tc>
        <w:tc>
          <w:tcPr>
            <w:tcW w:w="1552" w:type="dxa"/>
            <w:shd w:val="clear" w:color="auto" w:fill="auto"/>
          </w:tcPr>
          <w:p w14:paraId="3EC6F2F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03149</w:t>
            </w:r>
          </w:p>
        </w:tc>
        <w:tc>
          <w:tcPr>
            <w:tcW w:w="1553" w:type="dxa"/>
            <w:shd w:val="clear" w:color="auto" w:fill="auto"/>
          </w:tcPr>
          <w:p w14:paraId="71632B7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64*</w:t>
            </w:r>
          </w:p>
        </w:tc>
        <w:tc>
          <w:tcPr>
            <w:tcW w:w="1552" w:type="dxa"/>
          </w:tcPr>
          <w:p w14:paraId="04886B1A" w14:textId="77777777" w:rsidR="00947368" w:rsidRPr="00B358FD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B358FD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1*</w:t>
            </w:r>
          </w:p>
        </w:tc>
        <w:tc>
          <w:tcPr>
            <w:tcW w:w="1553" w:type="dxa"/>
          </w:tcPr>
          <w:p w14:paraId="00816E56" w14:textId="77777777" w:rsidR="00947368" w:rsidRPr="00B358FD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B358FD">
              <w:rPr>
                <w:rFonts w:ascii="Arial" w:hAnsi="Arial" w:cs="Arial"/>
                <w:b/>
                <w:color w:val="C00000"/>
                <w:sz w:val="16"/>
                <w:szCs w:val="16"/>
              </w:rPr>
              <w:t>1.79*</w:t>
            </w:r>
          </w:p>
        </w:tc>
      </w:tr>
      <w:tr w:rsidR="00947368" w:rsidRPr="00F834F5" w14:paraId="18DA8819" w14:textId="77777777" w:rsidTr="009D6B8E">
        <w:trPr>
          <w:cantSplit/>
          <w:trHeight w:val="1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0E4C1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GMAT</w:t>
            </w:r>
          </w:p>
        </w:tc>
        <w:tc>
          <w:tcPr>
            <w:tcW w:w="3690" w:type="dxa"/>
          </w:tcPr>
          <w:p w14:paraId="6614A052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gmatinas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14:paraId="40574C5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03720</w:t>
            </w:r>
          </w:p>
        </w:tc>
        <w:tc>
          <w:tcPr>
            <w:tcW w:w="1553" w:type="dxa"/>
            <w:shd w:val="clear" w:color="auto" w:fill="auto"/>
          </w:tcPr>
          <w:p w14:paraId="7017BA2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552" w:type="dxa"/>
          </w:tcPr>
          <w:p w14:paraId="594D7E9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553" w:type="dxa"/>
          </w:tcPr>
          <w:p w14:paraId="0CFEAD5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947368" w:rsidRPr="00F834F5" w14:paraId="38DAECC0" w14:textId="77777777" w:rsidTr="009D6B8E">
        <w:trPr>
          <w:cantSplit/>
          <w:trHeight w:val="13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3D517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HCY</w:t>
            </w:r>
          </w:p>
        </w:tc>
        <w:tc>
          <w:tcPr>
            <w:tcW w:w="3690" w:type="dxa"/>
          </w:tcPr>
          <w:p w14:paraId="32329B1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denosylhomocysteinase</w:t>
            </w:r>
          </w:p>
        </w:tc>
        <w:tc>
          <w:tcPr>
            <w:tcW w:w="1552" w:type="dxa"/>
            <w:shd w:val="clear" w:color="auto" w:fill="auto"/>
          </w:tcPr>
          <w:p w14:paraId="5A73882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7575</w:t>
            </w:r>
          </w:p>
        </w:tc>
        <w:tc>
          <w:tcPr>
            <w:tcW w:w="1553" w:type="dxa"/>
            <w:shd w:val="clear" w:color="auto" w:fill="auto"/>
          </w:tcPr>
          <w:p w14:paraId="1D3A599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17*</w:t>
            </w:r>
          </w:p>
        </w:tc>
        <w:tc>
          <w:tcPr>
            <w:tcW w:w="1552" w:type="dxa"/>
          </w:tcPr>
          <w:p w14:paraId="628BDC81" w14:textId="77777777" w:rsidR="00947368" w:rsidRPr="00B358FD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358FD">
              <w:rPr>
                <w:rFonts w:ascii="Arial" w:hAnsi="Arial" w:cs="Arial"/>
                <w:b/>
                <w:color w:val="C00000"/>
                <w:sz w:val="16"/>
                <w:szCs w:val="16"/>
              </w:rPr>
              <w:t>1.21*</w:t>
            </w:r>
          </w:p>
        </w:tc>
        <w:tc>
          <w:tcPr>
            <w:tcW w:w="1553" w:type="dxa"/>
          </w:tcPr>
          <w:p w14:paraId="2A973B3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947368" w:rsidRPr="00F834F5" w14:paraId="3EE2FF55" w14:textId="77777777" w:rsidTr="009D6B8E">
        <w:trPr>
          <w:cantSplit/>
          <w:trHeight w:val="20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9591E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HCYL2</w:t>
            </w:r>
          </w:p>
        </w:tc>
        <w:tc>
          <w:tcPr>
            <w:tcW w:w="3690" w:type="dxa"/>
          </w:tcPr>
          <w:p w14:paraId="7E9CA5CB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denosylhomocysteinase Like 2</w:t>
            </w:r>
          </w:p>
        </w:tc>
        <w:tc>
          <w:tcPr>
            <w:tcW w:w="1552" w:type="dxa"/>
            <w:shd w:val="clear" w:color="auto" w:fill="auto"/>
          </w:tcPr>
          <w:p w14:paraId="5A914B0A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72518</w:t>
            </w:r>
          </w:p>
        </w:tc>
        <w:tc>
          <w:tcPr>
            <w:tcW w:w="1553" w:type="dxa"/>
            <w:shd w:val="clear" w:color="auto" w:fill="auto"/>
          </w:tcPr>
          <w:p w14:paraId="12F8A6DC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39*</w:t>
            </w:r>
          </w:p>
        </w:tc>
        <w:tc>
          <w:tcPr>
            <w:tcW w:w="1552" w:type="dxa"/>
          </w:tcPr>
          <w:p w14:paraId="682612CC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553" w:type="dxa"/>
          </w:tcPr>
          <w:p w14:paraId="17AC03E3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947368" w:rsidRPr="00F834F5" w14:paraId="3D28CD7C" w14:textId="77777777" w:rsidTr="009D6B8E">
        <w:trPr>
          <w:cantSplit/>
          <w:trHeight w:val="35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A2710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DH1A1</w:t>
            </w:r>
          </w:p>
        </w:tc>
        <w:tc>
          <w:tcPr>
            <w:tcW w:w="3690" w:type="dxa"/>
          </w:tcPr>
          <w:p w14:paraId="746959B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ldehyde Dehydrogenase 1 </w:t>
            </w:r>
          </w:p>
          <w:p w14:paraId="08A3B792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mily Member A1</w:t>
            </w:r>
          </w:p>
        </w:tc>
        <w:tc>
          <w:tcPr>
            <w:tcW w:w="1552" w:type="dxa"/>
            <w:shd w:val="clear" w:color="auto" w:fill="auto"/>
          </w:tcPr>
          <w:p w14:paraId="0BC619B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83098</w:t>
            </w:r>
          </w:p>
        </w:tc>
        <w:tc>
          <w:tcPr>
            <w:tcW w:w="1553" w:type="dxa"/>
            <w:shd w:val="clear" w:color="auto" w:fill="auto"/>
          </w:tcPr>
          <w:p w14:paraId="49D4FB0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552" w:type="dxa"/>
          </w:tcPr>
          <w:p w14:paraId="0AAF70A6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26*</w:t>
            </w:r>
          </w:p>
        </w:tc>
        <w:tc>
          <w:tcPr>
            <w:tcW w:w="1553" w:type="dxa"/>
          </w:tcPr>
          <w:p w14:paraId="078144C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47368" w:rsidRPr="00F834F5" w14:paraId="21455862" w14:textId="77777777" w:rsidTr="009D6B8E">
        <w:trPr>
          <w:cantSplit/>
          <w:trHeight w:val="23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FE124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DH1B1</w:t>
            </w:r>
          </w:p>
        </w:tc>
        <w:tc>
          <w:tcPr>
            <w:tcW w:w="3690" w:type="dxa"/>
          </w:tcPr>
          <w:p w14:paraId="364D0CC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ldehyde Dehydrogenase 1 </w:t>
            </w:r>
          </w:p>
          <w:p w14:paraId="44EFFAF2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mily Member B1</w:t>
            </w:r>
          </w:p>
        </w:tc>
        <w:tc>
          <w:tcPr>
            <w:tcW w:w="1552" w:type="dxa"/>
            <w:shd w:val="clear" w:color="auto" w:fill="auto"/>
          </w:tcPr>
          <w:p w14:paraId="457AE8C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5294</w:t>
            </w:r>
          </w:p>
        </w:tc>
        <w:tc>
          <w:tcPr>
            <w:tcW w:w="1553" w:type="dxa"/>
            <w:shd w:val="clear" w:color="auto" w:fill="auto"/>
          </w:tcPr>
          <w:p w14:paraId="17413CD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6*</w:t>
            </w:r>
          </w:p>
        </w:tc>
        <w:tc>
          <w:tcPr>
            <w:tcW w:w="1552" w:type="dxa"/>
          </w:tcPr>
          <w:p w14:paraId="3CC6D094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3*</w:t>
            </w:r>
          </w:p>
        </w:tc>
        <w:tc>
          <w:tcPr>
            <w:tcW w:w="1553" w:type="dxa"/>
          </w:tcPr>
          <w:p w14:paraId="323C8F83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947368" w:rsidRPr="00F834F5" w14:paraId="7BD00D23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745E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OX15B</w:t>
            </w:r>
          </w:p>
        </w:tc>
        <w:tc>
          <w:tcPr>
            <w:tcW w:w="3690" w:type="dxa"/>
          </w:tcPr>
          <w:p w14:paraId="1D525F0E" w14:textId="77777777" w:rsidR="00947368" w:rsidRPr="009D6DC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9D6DC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Arachidonate 15-Lipoxygenase Type B</w:t>
            </w:r>
          </w:p>
        </w:tc>
        <w:tc>
          <w:tcPr>
            <w:tcW w:w="1552" w:type="dxa"/>
            <w:shd w:val="clear" w:color="auto" w:fill="auto"/>
          </w:tcPr>
          <w:p w14:paraId="7C155A4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60627</w:t>
            </w:r>
          </w:p>
        </w:tc>
        <w:tc>
          <w:tcPr>
            <w:tcW w:w="1553" w:type="dxa"/>
            <w:shd w:val="clear" w:color="auto" w:fill="auto"/>
          </w:tcPr>
          <w:p w14:paraId="5A35267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1552" w:type="dxa"/>
          </w:tcPr>
          <w:p w14:paraId="44127B6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553" w:type="dxa"/>
          </w:tcPr>
          <w:p w14:paraId="1413F64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70</w:t>
            </w:r>
          </w:p>
        </w:tc>
      </w:tr>
      <w:tr w:rsidR="00947368" w:rsidRPr="00F834F5" w14:paraId="21F8B6E6" w14:textId="77777777" w:rsidTr="009D6B8E">
        <w:trPr>
          <w:cantSplit/>
          <w:trHeight w:val="1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4FAC3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OX5</w:t>
            </w:r>
          </w:p>
        </w:tc>
        <w:tc>
          <w:tcPr>
            <w:tcW w:w="3690" w:type="dxa"/>
          </w:tcPr>
          <w:p w14:paraId="2964FF35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rachidonate 5-Lipoxygenase</w:t>
            </w:r>
          </w:p>
        </w:tc>
        <w:tc>
          <w:tcPr>
            <w:tcW w:w="1552" w:type="dxa"/>
            <w:shd w:val="clear" w:color="auto" w:fill="auto"/>
          </w:tcPr>
          <w:p w14:paraId="229F4B2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04464</w:t>
            </w:r>
          </w:p>
        </w:tc>
        <w:tc>
          <w:tcPr>
            <w:tcW w:w="1553" w:type="dxa"/>
            <w:shd w:val="clear" w:color="auto" w:fill="auto"/>
          </w:tcPr>
          <w:p w14:paraId="5413DCA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552" w:type="dxa"/>
          </w:tcPr>
          <w:p w14:paraId="1904F4AC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1553" w:type="dxa"/>
          </w:tcPr>
          <w:p w14:paraId="6E2B2394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947368" w:rsidRPr="00F834F5" w14:paraId="323B1025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D607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OX1</w:t>
            </w:r>
          </w:p>
        </w:tc>
        <w:tc>
          <w:tcPr>
            <w:tcW w:w="3690" w:type="dxa"/>
          </w:tcPr>
          <w:p w14:paraId="13BB411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ldehyde Oxidase 1</w:t>
            </w:r>
          </w:p>
        </w:tc>
        <w:tc>
          <w:tcPr>
            <w:tcW w:w="1552" w:type="dxa"/>
            <w:shd w:val="clear" w:color="auto" w:fill="auto"/>
          </w:tcPr>
          <w:p w14:paraId="11BD43F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54037</w:t>
            </w:r>
          </w:p>
        </w:tc>
        <w:tc>
          <w:tcPr>
            <w:tcW w:w="1553" w:type="dxa"/>
            <w:shd w:val="clear" w:color="auto" w:fill="auto"/>
          </w:tcPr>
          <w:p w14:paraId="24E3F83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9*</w:t>
            </w:r>
          </w:p>
        </w:tc>
        <w:tc>
          <w:tcPr>
            <w:tcW w:w="1552" w:type="dxa"/>
          </w:tcPr>
          <w:p w14:paraId="58B678B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553" w:type="dxa"/>
          </w:tcPr>
          <w:p w14:paraId="6B423F2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947368" w:rsidRPr="00F834F5" w14:paraId="073E5001" w14:textId="77777777" w:rsidTr="009D6B8E">
        <w:trPr>
          <w:cantSplit/>
          <w:trHeight w:val="1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728EB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SL</w:t>
            </w:r>
          </w:p>
        </w:tc>
        <w:tc>
          <w:tcPr>
            <w:tcW w:w="3690" w:type="dxa"/>
          </w:tcPr>
          <w:p w14:paraId="2519922B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rgininosuccinate</w:t>
            </w:r>
            <w:proofErr w:type="spellEnd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Lyase</w:t>
            </w:r>
          </w:p>
        </w:tc>
        <w:tc>
          <w:tcPr>
            <w:tcW w:w="1552" w:type="dxa"/>
            <w:shd w:val="clear" w:color="auto" w:fill="auto"/>
          </w:tcPr>
          <w:p w14:paraId="61094A72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6223</w:t>
            </w:r>
          </w:p>
        </w:tc>
        <w:tc>
          <w:tcPr>
            <w:tcW w:w="1553" w:type="dxa"/>
            <w:shd w:val="clear" w:color="auto" w:fill="auto"/>
          </w:tcPr>
          <w:p w14:paraId="3C79D48D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552" w:type="dxa"/>
          </w:tcPr>
          <w:p w14:paraId="28DBF69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553" w:type="dxa"/>
          </w:tcPr>
          <w:p w14:paraId="1990091A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947368" w:rsidRPr="00F834F5" w14:paraId="7EFCFEB7" w14:textId="77777777" w:rsidTr="009D6B8E">
        <w:trPr>
          <w:cantSplit/>
          <w:trHeight w:val="1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FEA0F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SS1</w:t>
            </w:r>
          </w:p>
        </w:tc>
        <w:tc>
          <w:tcPr>
            <w:tcW w:w="3690" w:type="dxa"/>
          </w:tcPr>
          <w:p w14:paraId="38134E64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rgininosuccinate</w:t>
            </w:r>
            <w:proofErr w:type="spellEnd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Synthase 1</w:t>
            </w:r>
          </w:p>
        </w:tc>
        <w:tc>
          <w:tcPr>
            <w:tcW w:w="1552" w:type="dxa"/>
            <w:shd w:val="clear" w:color="auto" w:fill="auto"/>
          </w:tcPr>
          <w:p w14:paraId="57B31F6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1921</w:t>
            </w:r>
          </w:p>
        </w:tc>
        <w:tc>
          <w:tcPr>
            <w:tcW w:w="1553" w:type="dxa"/>
            <w:shd w:val="clear" w:color="auto" w:fill="auto"/>
          </w:tcPr>
          <w:p w14:paraId="0DC9954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552" w:type="dxa"/>
          </w:tcPr>
          <w:p w14:paraId="0970A83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553" w:type="dxa"/>
          </w:tcPr>
          <w:p w14:paraId="41F26DF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9</w:t>
            </w:r>
          </w:p>
        </w:tc>
      </w:tr>
      <w:tr w:rsidR="00947368" w:rsidRPr="00F834F5" w14:paraId="60702359" w14:textId="77777777" w:rsidTr="009D6B8E">
        <w:trPr>
          <w:cantSplit/>
          <w:trHeight w:val="25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4AE30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5E</w:t>
            </w:r>
          </w:p>
        </w:tc>
        <w:tc>
          <w:tcPr>
            <w:tcW w:w="3690" w:type="dxa"/>
          </w:tcPr>
          <w:p w14:paraId="765B3D14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TP5F1E, ATP Synthase F1 </w:t>
            </w:r>
          </w:p>
          <w:p w14:paraId="254319B6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ubunit Epsilon</w:t>
            </w:r>
          </w:p>
        </w:tc>
        <w:tc>
          <w:tcPr>
            <w:tcW w:w="1552" w:type="dxa"/>
            <w:shd w:val="clear" w:color="auto" w:fill="auto"/>
          </w:tcPr>
          <w:p w14:paraId="1A3E0EE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52322</w:t>
            </w:r>
          </w:p>
        </w:tc>
        <w:tc>
          <w:tcPr>
            <w:tcW w:w="1553" w:type="dxa"/>
            <w:shd w:val="clear" w:color="auto" w:fill="auto"/>
          </w:tcPr>
          <w:p w14:paraId="59CE2E5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2*</w:t>
            </w:r>
          </w:p>
        </w:tc>
        <w:tc>
          <w:tcPr>
            <w:tcW w:w="1552" w:type="dxa"/>
          </w:tcPr>
          <w:p w14:paraId="55D5E1C7" w14:textId="77777777" w:rsidR="00947368" w:rsidRPr="00BF038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F038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6</w:t>
            </w:r>
            <w:r>
              <w:rPr>
                <w:rFonts w:ascii="Arial" w:hAnsi="Arial" w:cs="Arial"/>
                <w:b/>
                <w:color w:val="0070C0"/>
                <w:sz w:val="16"/>
                <w:szCs w:val="16"/>
              </w:rPr>
              <w:t>*</w:t>
            </w:r>
          </w:p>
        </w:tc>
        <w:tc>
          <w:tcPr>
            <w:tcW w:w="1553" w:type="dxa"/>
          </w:tcPr>
          <w:p w14:paraId="09438562" w14:textId="77777777" w:rsidR="00947368" w:rsidRPr="00BF038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BF038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7</w:t>
            </w:r>
            <w:r>
              <w:rPr>
                <w:rFonts w:ascii="Arial" w:hAnsi="Arial" w:cs="Arial"/>
                <w:b/>
                <w:color w:val="0070C0"/>
                <w:sz w:val="16"/>
                <w:szCs w:val="16"/>
              </w:rPr>
              <w:t>*</w:t>
            </w:r>
          </w:p>
        </w:tc>
      </w:tr>
      <w:tr w:rsidR="00947368" w:rsidRPr="00F834F5" w14:paraId="37A2F450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8F5D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5F1</w:t>
            </w:r>
          </w:p>
        </w:tc>
        <w:tc>
          <w:tcPr>
            <w:tcW w:w="3690" w:type="dxa"/>
          </w:tcPr>
          <w:p w14:paraId="77CCBB4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P5PB, ATP Synthase Peripheral Stalk-Membrane Subunit B</w:t>
            </w:r>
          </w:p>
        </w:tc>
        <w:tc>
          <w:tcPr>
            <w:tcW w:w="1552" w:type="dxa"/>
            <w:shd w:val="clear" w:color="auto" w:fill="auto"/>
          </w:tcPr>
          <w:p w14:paraId="043A9CF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6275</w:t>
            </w:r>
          </w:p>
        </w:tc>
        <w:tc>
          <w:tcPr>
            <w:tcW w:w="1553" w:type="dxa"/>
            <w:shd w:val="clear" w:color="auto" w:fill="auto"/>
          </w:tcPr>
          <w:p w14:paraId="57A5874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5*</w:t>
            </w:r>
          </w:p>
        </w:tc>
        <w:tc>
          <w:tcPr>
            <w:tcW w:w="1552" w:type="dxa"/>
          </w:tcPr>
          <w:p w14:paraId="044381D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1553" w:type="dxa"/>
          </w:tcPr>
          <w:p w14:paraId="2CD7EC4B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24*</w:t>
            </w:r>
          </w:p>
        </w:tc>
      </w:tr>
      <w:tr w:rsidR="00947368" w:rsidRPr="00F834F5" w14:paraId="74937901" w14:textId="77777777" w:rsidTr="009D6B8E">
        <w:trPr>
          <w:cantSplit/>
          <w:trHeight w:val="1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37A7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6</w:t>
            </w:r>
          </w:p>
        </w:tc>
        <w:tc>
          <w:tcPr>
            <w:tcW w:w="3690" w:type="dxa"/>
          </w:tcPr>
          <w:p w14:paraId="2BFD825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T-ATP6, Mitochondrially Encoded ATP Synthase Membrane Subunit 6</w:t>
            </w:r>
          </w:p>
        </w:tc>
        <w:tc>
          <w:tcPr>
            <w:tcW w:w="1552" w:type="dxa"/>
            <w:shd w:val="clear" w:color="auto" w:fill="auto"/>
          </w:tcPr>
          <w:p w14:paraId="377F1BE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37726</w:t>
            </w:r>
          </w:p>
        </w:tc>
        <w:tc>
          <w:tcPr>
            <w:tcW w:w="1553" w:type="dxa"/>
            <w:shd w:val="clear" w:color="auto" w:fill="auto"/>
          </w:tcPr>
          <w:p w14:paraId="225E446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552" w:type="dxa"/>
          </w:tcPr>
          <w:p w14:paraId="1572C63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553" w:type="dxa"/>
          </w:tcPr>
          <w:p w14:paraId="6F29DDB3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947368" w:rsidRPr="00F834F5" w14:paraId="1B25440A" w14:textId="77777777" w:rsidTr="009D6B8E">
        <w:trPr>
          <w:cantSplit/>
          <w:trHeight w:val="10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6071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AT1</w:t>
            </w:r>
          </w:p>
        </w:tc>
        <w:tc>
          <w:tcPr>
            <w:tcW w:w="3690" w:type="dxa"/>
          </w:tcPr>
          <w:p w14:paraId="0E9B9ECF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ranched Chain Amino Acid Transaminase 1</w:t>
            </w:r>
          </w:p>
        </w:tc>
        <w:tc>
          <w:tcPr>
            <w:tcW w:w="1552" w:type="dxa"/>
            <w:shd w:val="clear" w:color="auto" w:fill="auto"/>
          </w:tcPr>
          <w:p w14:paraId="0328125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935986</w:t>
            </w:r>
          </w:p>
        </w:tc>
        <w:tc>
          <w:tcPr>
            <w:tcW w:w="1553" w:type="dxa"/>
            <w:shd w:val="clear" w:color="auto" w:fill="auto"/>
          </w:tcPr>
          <w:p w14:paraId="335359D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2*</w:t>
            </w:r>
          </w:p>
        </w:tc>
        <w:tc>
          <w:tcPr>
            <w:tcW w:w="1552" w:type="dxa"/>
          </w:tcPr>
          <w:p w14:paraId="1FAB1BC0" w14:textId="77777777" w:rsidR="00947368" w:rsidRPr="00866E81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5*</w:t>
            </w:r>
          </w:p>
        </w:tc>
        <w:tc>
          <w:tcPr>
            <w:tcW w:w="1553" w:type="dxa"/>
          </w:tcPr>
          <w:p w14:paraId="0254628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0</w:t>
            </w:r>
          </w:p>
        </w:tc>
      </w:tr>
      <w:tr w:rsidR="00947368" w:rsidRPr="00F834F5" w14:paraId="494393E9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002FA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DH2</w:t>
            </w:r>
          </w:p>
        </w:tc>
        <w:tc>
          <w:tcPr>
            <w:tcW w:w="3690" w:type="dxa"/>
          </w:tcPr>
          <w:p w14:paraId="1E6F3EBD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-Hydroxybutyrate Dehydrogenase 2</w:t>
            </w:r>
          </w:p>
        </w:tc>
        <w:tc>
          <w:tcPr>
            <w:tcW w:w="1552" w:type="dxa"/>
            <w:shd w:val="clear" w:color="auto" w:fill="auto"/>
          </w:tcPr>
          <w:p w14:paraId="2CC68D5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92490</w:t>
            </w:r>
          </w:p>
        </w:tc>
        <w:tc>
          <w:tcPr>
            <w:tcW w:w="1553" w:type="dxa"/>
            <w:shd w:val="clear" w:color="auto" w:fill="auto"/>
          </w:tcPr>
          <w:p w14:paraId="5828EA5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0.93</w:t>
            </w:r>
          </w:p>
        </w:tc>
        <w:tc>
          <w:tcPr>
            <w:tcW w:w="1552" w:type="dxa"/>
          </w:tcPr>
          <w:p w14:paraId="34B2099B" w14:textId="77777777" w:rsidR="00947368" w:rsidRPr="00866E81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94*</w:t>
            </w:r>
          </w:p>
        </w:tc>
        <w:tc>
          <w:tcPr>
            <w:tcW w:w="1553" w:type="dxa"/>
          </w:tcPr>
          <w:p w14:paraId="2D27538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947368" w:rsidRPr="00F834F5" w14:paraId="57EADA09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E2A23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HMT</w:t>
            </w:r>
          </w:p>
        </w:tc>
        <w:tc>
          <w:tcPr>
            <w:tcW w:w="3690" w:type="dxa"/>
          </w:tcPr>
          <w:p w14:paraId="28F3480C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etaine--Homocysteine S-Methyltransferase</w:t>
            </w:r>
          </w:p>
        </w:tc>
        <w:tc>
          <w:tcPr>
            <w:tcW w:w="1552" w:type="dxa"/>
            <w:shd w:val="clear" w:color="auto" w:fill="auto"/>
          </w:tcPr>
          <w:p w14:paraId="181FCB3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81581</w:t>
            </w:r>
          </w:p>
        </w:tc>
        <w:tc>
          <w:tcPr>
            <w:tcW w:w="1553" w:type="dxa"/>
            <w:shd w:val="clear" w:color="auto" w:fill="auto"/>
          </w:tcPr>
          <w:p w14:paraId="16C3516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2.13*</w:t>
            </w:r>
          </w:p>
        </w:tc>
        <w:tc>
          <w:tcPr>
            <w:tcW w:w="1552" w:type="dxa"/>
          </w:tcPr>
          <w:p w14:paraId="5E158E4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1553" w:type="dxa"/>
          </w:tcPr>
          <w:p w14:paraId="7C00927B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7</w:t>
            </w:r>
          </w:p>
        </w:tc>
      </w:tr>
      <w:tr w:rsidR="00947368" w:rsidRPr="00F834F5" w14:paraId="37AB7180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B74E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X6B2</w:t>
            </w:r>
          </w:p>
        </w:tc>
        <w:tc>
          <w:tcPr>
            <w:tcW w:w="3690" w:type="dxa"/>
          </w:tcPr>
          <w:p w14:paraId="1D81398F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ytochrome C Oxidase Subunit 6B2</w:t>
            </w:r>
          </w:p>
        </w:tc>
        <w:tc>
          <w:tcPr>
            <w:tcW w:w="1552" w:type="dxa"/>
            <w:shd w:val="clear" w:color="auto" w:fill="auto"/>
          </w:tcPr>
          <w:p w14:paraId="0189E2CB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267523</w:t>
            </w:r>
          </w:p>
        </w:tc>
        <w:tc>
          <w:tcPr>
            <w:tcW w:w="1553" w:type="dxa"/>
            <w:shd w:val="clear" w:color="auto" w:fill="auto"/>
          </w:tcPr>
          <w:p w14:paraId="21CE2FE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552" w:type="dxa"/>
          </w:tcPr>
          <w:p w14:paraId="7E11A16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1553" w:type="dxa"/>
          </w:tcPr>
          <w:p w14:paraId="056A50B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5</w:t>
            </w:r>
          </w:p>
        </w:tc>
      </w:tr>
      <w:tr w:rsidR="00947368" w:rsidRPr="00F834F5" w14:paraId="041CEB31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A3128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PS1</w:t>
            </w:r>
          </w:p>
        </w:tc>
        <w:tc>
          <w:tcPr>
            <w:tcW w:w="3690" w:type="dxa"/>
          </w:tcPr>
          <w:p w14:paraId="293CAB84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arbamoyl-Phosphate Synthase 1</w:t>
            </w:r>
          </w:p>
        </w:tc>
        <w:tc>
          <w:tcPr>
            <w:tcW w:w="1552" w:type="dxa"/>
            <w:shd w:val="clear" w:color="auto" w:fill="auto"/>
          </w:tcPr>
          <w:p w14:paraId="178CB495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5300</w:t>
            </w:r>
          </w:p>
        </w:tc>
        <w:tc>
          <w:tcPr>
            <w:tcW w:w="1553" w:type="dxa"/>
            <w:shd w:val="clear" w:color="auto" w:fill="auto"/>
          </w:tcPr>
          <w:p w14:paraId="0BF87280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98*</w:t>
            </w:r>
          </w:p>
        </w:tc>
        <w:tc>
          <w:tcPr>
            <w:tcW w:w="1552" w:type="dxa"/>
          </w:tcPr>
          <w:p w14:paraId="554D5F1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553" w:type="dxa"/>
          </w:tcPr>
          <w:p w14:paraId="14458684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3</w:t>
            </w:r>
          </w:p>
        </w:tc>
      </w:tr>
      <w:tr w:rsidR="00947368" w:rsidRPr="00F834F5" w14:paraId="089F502C" w14:textId="77777777" w:rsidTr="009D6B8E">
        <w:trPr>
          <w:cantSplit/>
          <w:trHeight w:val="11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772E4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690" w:type="dxa"/>
          </w:tcPr>
          <w:p w14:paraId="557F889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itrate Synthase</w:t>
            </w:r>
          </w:p>
        </w:tc>
        <w:tc>
          <w:tcPr>
            <w:tcW w:w="1552" w:type="dxa"/>
            <w:shd w:val="clear" w:color="auto" w:fill="auto"/>
          </w:tcPr>
          <w:p w14:paraId="18A7FB0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7818</w:t>
            </w:r>
          </w:p>
        </w:tc>
        <w:tc>
          <w:tcPr>
            <w:tcW w:w="1553" w:type="dxa"/>
            <w:shd w:val="clear" w:color="auto" w:fill="auto"/>
          </w:tcPr>
          <w:p w14:paraId="7F56CE4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5*</w:t>
            </w:r>
          </w:p>
        </w:tc>
        <w:tc>
          <w:tcPr>
            <w:tcW w:w="1552" w:type="dxa"/>
          </w:tcPr>
          <w:p w14:paraId="40356319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25*</w:t>
            </w:r>
          </w:p>
        </w:tc>
        <w:tc>
          <w:tcPr>
            <w:tcW w:w="1553" w:type="dxa"/>
          </w:tcPr>
          <w:p w14:paraId="5B278B20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91*</w:t>
            </w:r>
          </w:p>
        </w:tc>
      </w:tr>
      <w:tr w:rsidR="00947368" w:rsidRPr="00F834F5" w14:paraId="2C106672" w14:textId="77777777" w:rsidTr="009D6B8E">
        <w:trPr>
          <w:cantSplit/>
          <w:trHeight w:val="25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35E3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YP4F2</w:t>
            </w:r>
          </w:p>
        </w:tc>
        <w:tc>
          <w:tcPr>
            <w:tcW w:w="3690" w:type="dxa"/>
          </w:tcPr>
          <w:p w14:paraId="61D2EAC1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ytochrome P450 Family 4 Subfamily F Member 2</w:t>
            </w:r>
          </w:p>
        </w:tc>
        <w:tc>
          <w:tcPr>
            <w:tcW w:w="1552" w:type="dxa"/>
            <w:shd w:val="clear" w:color="auto" w:fill="auto"/>
          </w:tcPr>
          <w:p w14:paraId="7384C87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168494</w:t>
            </w:r>
          </w:p>
        </w:tc>
        <w:tc>
          <w:tcPr>
            <w:tcW w:w="1553" w:type="dxa"/>
            <w:shd w:val="clear" w:color="auto" w:fill="auto"/>
          </w:tcPr>
          <w:p w14:paraId="480BCC6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552" w:type="dxa"/>
          </w:tcPr>
          <w:p w14:paraId="07AD94C4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553" w:type="dxa"/>
          </w:tcPr>
          <w:p w14:paraId="2930D4A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947368" w:rsidRPr="00F834F5" w14:paraId="54581F09" w14:textId="77777777" w:rsidTr="009D6B8E">
        <w:trPr>
          <w:cantSplit/>
          <w:trHeight w:val="25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6E787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BT</w:t>
            </w:r>
          </w:p>
        </w:tc>
        <w:tc>
          <w:tcPr>
            <w:tcW w:w="3690" w:type="dxa"/>
          </w:tcPr>
          <w:p w14:paraId="315CDDC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Dihydrolipoamide Branched Chain </w:t>
            </w:r>
            <w:proofErr w:type="spellStart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ransacylase</w:t>
            </w:r>
            <w:proofErr w:type="spellEnd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E2</w:t>
            </w:r>
          </w:p>
        </w:tc>
        <w:tc>
          <w:tcPr>
            <w:tcW w:w="1552" w:type="dxa"/>
            <w:shd w:val="clear" w:color="auto" w:fill="auto"/>
          </w:tcPr>
          <w:p w14:paraId="52B56D9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28524</w:t>
            </w:r>
          </w:p>
        </w:tc>
        <w:tc>
          <w:tcPr>
            <w:tcW w:w="1553" w:type="dxa"/>
            <w:shd w:val="clear" w:color="auto" w:fill="auto"/>
          </w:tcPr>
          <w:p w14:paraId="153B1B1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35*</w:t>
            </w:r>
          </w:p>
        </w:tc>
        <w:tc>
          <w:tcPr>
            <w:tcW w:w="1552" w:type="dxa"/>
          </w:tcPr>
          <w:p w14:paraId="178A3EC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553" w:type="dxa"/>
          </w:tcPr>
          <w:p w14:paraId="2D965B50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31*</w:t>
            </w:r>
          </w:p>
        </w:tc>
      </w:tr>
      <w:tr w:rsidR="00947368" w:rsidRPr="00F834F5" w14:paraId="3F1F8564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B911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HH</w:t>
            </w:r>
          </w:p>
        </w:tc>
        <w:tc>
          <w:tcPr>
            <w:tcW w:w="3690" w:type="dxa"/>
          </w:tcPr>
          <w:p w14:paraId="77E9B349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esert Hedgehog Signaling Molecule</w:t>
            </w:r>
          </w:p>
        </w:tc>
        <w:tc>
          <w:tcPr>
            <w:tcW w:w="1552" w:type="dxa"/>
            <w:shd w:val="clear" w:color="auto" w:fill="auto"/>
          </w:tcPr>
          <w:p w14:paraId="5B8FDD7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62314</w:t>
            </w:r>
          </w:p>
        </w:tc>
        <w:tc>
          <w:tcPr>
            <w:tcW w:w="1553" w:type="dxa"/>
            <w:shd w:val="clear" w:color="auto" w:fill="auto"/>
          </w:tcPr>
          <w:p w14:paraId="3931333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552" w:type="dxa"/>
          </w:tcPr>
          <w:p w14:paraId="2F86BC4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553" w:type="dxa"/>
          </w:tcPr>
          <w:p w14:paraId="5EF15D2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947368" w:rsidRPr="00F834F5" w14:paraId="6DA26075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D163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LAT</w:t>
            </w:r>
          </w:p>
        </w:tc>
        <w:tc>
          <w:tcPr>
            <w:tcW w:w="3690" w:type="dxa"/>
          </w:tcPr>
          <w:p w14:paraId="235ACB86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ihydrolipoamide S-Acetyltransferase</w:t>
            </w:r>
          </w:p>
        </w:tc>
        <w:tc>
          <w:tcPr>
            <w:tcW w:w="1552" w:type="dxa"/>
            <w:shd w:val="clear" w:color="auto" w:fill="auto"/>
          </w:tcPr>
          <w:p w14:paraId="6D3E915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372672</w:t>
            </w:r>
          </w:p>
        </w:tc>
        <w:tc>
          <w:tcPr>
            <w:tcW w:w="1553" w:type="dxa"/>
            <w:shd w:val="clear" w:color="auto" w:fill="auto"/>
          </w:tcPr>
          <w:p w14:paraId="145AC99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42*</w:t>
            </w:r>
          </w:p>
        </w:tc>
        <w:tc>
          <w:tcPr>
            <w:tcW w:w="1552" w:type="dxa"/>
          </w:tcPr>
          <w:p w14:paraId="79F5748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553" w:type="dxa"/>
          </w:tcPr>
          <w:p w14:paraId="58857AB3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8*</w:t>
            </w:r>
          </w:p>
        </w:tc>
      </w:tr>
      <w:tr w:rsidR="00947368" w:rsidRPr="00F834F5" w14:paraId="7253C803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B52AE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LD</w:t>
            </w:r>
          </w:p>
        </w:tc>
        <w:tc>
          <w:tcPr>
            <w:tcW w:w="3690" w:type="dxa"/>
          </w:tcPr>
          <w:p w14:paraId="0F7F9F8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ihydrolipoamide Dehydrogenase</w:t>
            </w:r>
          </w:p>
        </w:tc>
        <w:tc>
          <w:tcPr>
            <w:tcW w:w="1552" w:type="dxa"/>
            <w:shd w:val="clear" w:color="auto" w:fill="auto"/>
          </w:tcPr>
          <w:p w14:paraId="2E17A80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11835</w:t>
            </w:r>
          </w:p>
        </w:tc>
        <w:tc>
          <w:tcPr>
            <w:tcW w:w="1553" w:type="dxa"/>
            <w:shd w:val="clear" w:color="auto" w:fill="auto"/>
          </w:tcPr>
          <w:p w14:paraId="5C94FD6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28*</w:t>
            </w:r>
          </w:p>
        </w:tc>
        <w:tc>
          <w:tcPr>
            <w:tcW w:w="1552" w:type="dxa"/>
          </w:tcPr>
          <w:p w14:paraId="5ACA972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553" w:type="dxa"/>
          </w:tcPr>
          <w:p w14:paraId="2916D173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43*</w:t>
            </w:r>
          </w:p>
        </w:tc>
      </w:tr>
      <w:tr w:rsidR="00947368" w:rsidRPr="00F834F5" w14:paraId="2326E854" w14:textId="77777777" w:rsidTr="009D6B8E">
        <w:trPr>
          <w:cantSplit/>
          <w:trHeight w:val="9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D1AB2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NO1</w:t>
            </w:r>
          </w:p>
        </w:tc>
        <w:tc>
          <w:tcPr>
            <w:tcW w:w="3690" w:type="dxa"/>
          </w:tcPr>
          <w:p w14:paraId="4465DF0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nolase 1</w:t>
            </w:r>
          </w:p>
        </w:tc>
        <w:tc>
          <w:tcPr>
            <w:tcW w:w="1552" w:type="dxa"/>
            <w:shd w:val="clear" w:color="auto" w:fill="auto"/>
          </w:tcPr>
          <w:p w14:paraId="1329EA82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105501</w:t>
            </w:r>
          </w:p>
        </w:tc>
        <w:tc>
          <w:tcPr>
            <w:tcW w:w="1553" w:type="dxa"/>
            <w:shd w:val="clear" w:color="auto" w:fill="auto"/>
          </w:tcPr>
          <w:p w14:paraId="4A164455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552" w:type="dxa"/>
          </w:tcPr>
          <w:p w14:paraId="5348592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553" w:type="dxa"/>
          </w:tcPr>
          <w:p w14:paraId="19920D8F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947368" w:rsidRPr="00F834F5" w14:paraId="28CB360D" w14:textId="77777777" w:rsidTr="009D6B8E">
        <w:trPr>
          <w:cantSplit/>
          <w:trHeight w:val="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BB522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NO1-AS1</w:t>
            </w:r>
          </w:p>
        </w:tc>
        <w:tc>
          <w:tcPr>
            <w:tcW w:w="3690" w:type="dxa"/>
          </w:tcPr>
          <w:p w14:paraId="2450B24B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NO1 Antisense RNA 1</w:t>
            </w:r>
          </w:p>
        </w:tc>
        <w:tc>
          <w:tcPr>
            <w:tcW w:w="1552" w:type="dxa"/>
            <w:shd w:val="clear" w:color="auto" w:fill="auto"/>
          </w:tcPr>
          <w:p w14:paraId="46D4B20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32_P145447</w:t>
            </w:r>
          </w:p>
        </w:tc>
        <w:tc>
          <w:tcPr>
            <w:tcW w:w="1553" w:type="dxa"/>
            <w:shd w:val="clear" w:color="auto" w:fill="auto"/>
          </w:tcPr>
          <w:p w14:paraId="68BE74A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552" w:type="dxa"/>
          </w:tcPr>
          <w:p w14:paraId="6D8E411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553" w:type="dxa"/>
          </w:tcPr>
          <w:p w14:paraId="05653847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947368" w:rsidRPr="00F834F5" w14:paraId="1022BD87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54E3E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NO3</w:t>
            </w:r>
          </w:p>
        </w:tc>
        <w:tc>
          <w:tcPr>
            <w:tcW w:w="3690" w:type="dxa"/>
          </w:tcPr>
          <w:p w14:paraId="75F758D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nolase 3</w:t>
            </w:r>
          </w:p>
        </w:tc>
        <w:tc>
          <w:tcPr>
            <w:tcW w:w="1552" w:type="dxa"/>
            <w:shd w:val="clear" w:color="auto" w:fill="auto"/>
          </w:tcPr>
          <w:p w14:paraId="2D192D4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0149</w:t>
            </w:r>
          </w:p>
        </w:tc>
        <w:tc>
          <w:tcPr>
            <w:tcW w:w="1553" w:type="dxa"/>
            <w:shd w:val="clear" w:color="auto" w:fill="auto"/>
          </w:tcPr>
          <w:p w14:paraId="39EA63D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19*</w:t>
            </w:r>
          </w:p>
        </w:tc>
        <w:tc>
          <w:tcPr>
            <w:tcW w:w="1552" w:type="dxa"/>
          </w:tcPr>
          <w:p w14:paraId="70051CA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553" w:type="dxa"/>
          </w:tcPr>
          <w:p w14:paraId="0F28FB94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947368" w:rsidRPr="00F834F5" w14:paraId="6F100B51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DA63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2H</w:t>
            </w:r>
          </w:p>
        </w:tc>
        <w:tc>
          <w:tcPr>
            <w:tcW w:w="3690" w:type="dxa"/>
          </w:tcPr>
          <w:p w14:paraId="2F6E01A4" w14:textId="77777777" w:rsidR="00947368" w:rsidRPr="009F0C34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9F0C3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tty Acid 2-Hydroxylase</w:t>
            </w:r>
          </w:p>
        </w:tc>
        <w:tc>
          <w:tcPr>
            <w:tcW w:w="1552" w:type="dxa"/>
            <w:shd w:val="clear" w:color="auto" w:fill="auto"/>
          </w:tcPr>
          <w:p w14:paraId="2A41C7D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9448</w:t>
            </w:r>
          </w:p>
        </w:tc>
        <w:tc>
          <w:tcPr>
            <w:tcW w:w="1553" w:type="dxa"/>
            <w:shd w:val="clear" w:color="auto" w:fill="auto"/>
          </w:tcPr>
          <w:p w14:paraId="389D80F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6.12*</w:t>
            </w:r>
          </w:p>
        </w:tc>
        <w:tc>
          <w:tcPr>
            <w:tcW w:w="1552" w:type="dxa"/>
          </w:tcPr>
          <w:p w14:paraId="0D68699B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6.07*</w:t>
            </w:r>
          </w:p>
        </w:tc>
        <w:tc>
          <w:tcPr>
            <w:tcW w:w="1553" w:type="dxa"/>
          </w:tcPr>
          <w:p w14:paraId="79A820CB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6.18*</w:t>
            </w:r>
          </w:p>
        </w:tc>
      </w:tr>
      <w:tr w:rsidR="00947368" w:rsidRPr="00F834F5" w14:paraId="476D36BE" w14:textId="77777777" w:rsidTr="009D6B8E">
        <w:trPr>
          <w:cantSplit/>
          <w:trHeight w:val="1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F1750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AH</w:t>
            </w:r>
          </w:p>
        </w:tc>
        <w:tc>
          <w:tcPr>
            <w:tcW w:w="3690" w:type="dxa"/>
          </w:tcPr>
          <w:p w14:paraId="6D7E3FB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tty Acid Amide Hydrolase</w:t>
            </w:r>
          </w:p>
        </w:tc>
        <w:tc>
          <w:tcPr>
            <w:tcW w:w="1552" w:type="dxa"/>
            <w:shd w:val="clear" w:color="auto" w:fill="auto"/>
          </w:tcPr>
          <w:p w14:paraId="1F5E24C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03226</w:t>
            </w:r>
          </w:p>
        </w:tc>
        <w:tc>
          <w:tcPr>
            <w:tcW w:w="1553" w:type="dxa"/>
            <w:shd w:val="clear" w:color="auto" w:fill="auto"/>
          </w:tcPr>
          <w:p w14:paraId="79B6624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31*</w:t>
            </w:r>
          </w:p>
        </w:tc>
        <w:tc>
          <w:tcPr>
            <w:tcW w:w="1552" w:type="dxa"/>
          </w:tcPr>
          <w:p w14:paraId="64E51229" w14:textId="77777777" w:rsidR="00947368" w:rsidRPr="00866E81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25*</w:t>
            </w:r>
          </w:p>
        </w:tc>
        <w:tc>
          <w:tcPr>
            <w:tcW w:w="1553" w:type="dxa"/>
          </w:tcPr>
          <w:p w14:paraId="42F69D1D" w14:textId="77777777" w:rsidR="00947368" w:rsidRPr="00866E81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38*</w:t>
            </w:r>
          </w:p>
        </w:tc>
      </w:tr>
      <w:tr w:rsidR="00947368" w:rsidRPr="00F834F5" w14:paraId="30F2E3CC" w14:textId="77777777" w:rsidTr="009D6B8E">
        <w:trPr>
          <w:cantSplit/>
          <w:trHeight w:val="1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9FE6D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SN</w:t>
            </w:r>
          </w:p>
        </w:tc>
        <w:tc>
          <w:tcPr>
            <w:tcW w:w="3690" w:type="dxa"/>
          </w:tcPr>
          <w:p w14:paraId="1D02688D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tty Acid Synthase</w:t>
            </w:r>
          </w:p>
        </w:tc>
        <w:tc>
          <w:tcPr>
            <w:tcW w:w="1552" w:type="dxa"/>
            <w:shd w:val="clear" w:color="auto" w:fill="auto"/>
          </w:tcPr>
          <w:p w14:paraId="0071B19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4132</w:t>
            </w:r>
          </w:p>
        </w:tc>
        <w:tc>
          <w:tcPr>
            <w:tcW w:w="1553" w:type="dxa"/>
            <w:shd w:val="clear" w:color="auto" w:fill="auto"/>
          </w:tcPr>
          <w:p w14:paraId="24B74C9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2.48*</w:t>
            </w:r>
          </w:p>
        </w:tc>
        <w:tc>
          <w:tcPr>
            <w:tcW w:w="1552" w:type="dxa"/>
          </w:tcPr>
          <w:p w14:paraId="270323E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1553" w:type="dxa"/>
          </w:tcPr>
          <w:p w14:paraId="3E85972C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31</w:t>
            </w:r>
          </w:p>
        </w:tc>
      </w:tr>
      <w:tr w:rsidR="00947368" w:rsidRPr="00F834F5" w14:paraId="3A40C9F9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9D802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D1</w:t>
            </w:r>
          </w:p>
        </w:tc>
        <w:tc>
          <w:tcPr>
            <w:tcW w:w="3690" w:type="dxa"/>
          </w:tcPr>
          <w:p w14:paraId="0780A8D6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ate Decarboxylase 1</w:t>
            </w:r>
          </w:p>
        </w:tc>
        <w:tc>
          <w:tcPr>
            <w:tcW w:w="1552" w:type="dxa"/>
            <w:shd w:val="clear" w:color="auto" w:fill="auto"/>
          </w:tcPr>
          <w:p w14:paraId="6DD9C0A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09578</w:t>
            </w:r>
          </w:p>
        </w:tc>
        <w:tc>
          <w:tcPr>
            <w:tcW w:w="1553" w:type="dxa"/>
            <w:shd w:val="clear" w:color="auto" w:fill="auto"/>
          </w:tcPr>
          <w:p w14:paraId="55BFC4B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552" w:type="dxa"/>
          </w:tcPr>
          <w:p w14:paraId="38EB885D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553" w:type="dxa"/>
          </w:tcPr>
          <w:p w14:paraId="3EDB1B5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947368" w:rsidRPr="00F834F5" w14:paraId="17B42583" w14:textId="77777777" w:rsidTr="009D6B8E">
        <w:trPr>
          <w:cantSplit/>
          <w:trHeight w:val="1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12780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S</w:t>
            </w:r>
          </w:p>
        </w:tc>
        <w:tc>
          <w:tcPr>
            <w:tcW w:w="3690" w:type="dxa"/>
          </w:tcPr>
          <w:p w14:paraId="75A555B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inase</w:t>
            </w:r>
          </w:p>
        </w:tc>
        <w:tc>
          <w:tcPr>
            <w:tcW w:w="1552" w:type="dxa"/>
            <w:shd w:val="clear" w:color="auto" w:fill="auto"/>
          </w:tcPr>
          <w:p w14:paraId="62D6C6EA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08800</w:t>
            </w:r>
          </w:p>
        </w:tc>
        <w:tc>
          <w:tcPr>
            <w:tcW w:w="1553" w:type="dxa"/>
            <w:shd w:val="clear" w:color="auto" w:fill="auto"/>
          </w:tcPr>
          <w:p w14:paraId="6499F312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0*</w:t>
            </w:r>
          </w:p>
        </w:tc>
        <w:tc>
          <w:tcPr>
            <w:tcW w:w="1552" w:type="dxa"/>
          </w:tcPr>
          <w:p w14:paraId="010EE13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553" w:type="dxa"/>
          </w:tcPr>
          <w:p w14:paraId="32E3C9FC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947368" w:rsidRPr="00F834F5" w14:paraId="5EEC41C4" w14:textId="77777777" w:rsidTr="009D6B8E">
        <w:trPr>
          <w:cantSplit/>
          <w:trHeight w:val="20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FC756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UD1</w:t>
            </w:r>
          </w:p>
        </w:tc>
        <w:tc>
          <w:tcPr>
            <w:tcW w:w="3690" w:type="dxa"/>
          </w:tcPr>
          <w:p w14:paraId="795F29A5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ate Dehydrogenase 1</w:t>
            </w:r>
          </w:p>
        </w:tc>
        <w:tc>
          <w:tcPr>
            <w:tcW w:w="1552" w:type="dxa"/>
            <w:shd w:val="clear" w:color="auto" w:fill="auto"/>
          </w:tcPr>
          <w:p w14:paraId="52CDA57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8665</w:t>
            </w:r>
          </w:p>
        </w:tc>
        <w:tc>
          <w:tcPr>
            <w:tcW w:w="1553" w:type="dxa"/>
            <w:shd w:val="clear" w:color="auto" w:fill="auto"/>
          </w:tcPr>
          <w:p w14:paraId="3650955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66*</w:t>
            </w:r>
          </w:p>
        </w:tc>
        <w:tc>
          <w:tcPr>
            <w:tcW w:w="1552" w:type="dxa"/>
          </w:tcPr>
          <w:p w14:paraId="4C7D709C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1553" w:type="dxa"/>
          </w:tcPr>
          <w:p w14:paraId="0355FA4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9</w:t>
            </w:r>
          </w:p>
        </w:tc>
      </w:tr>
      <w:tr w:rsidR="00947368" w:rsidRPr="00F834F5" w14:paraId="2FF18A83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3F2BE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UD2</w:t>
            </w:r>
          </w:p>
        </w:tc>
        <w:tc>
          <w:tcPr>
            <w:tcW w:w="3690" w:type="dxa"/>
          </w:tcPr>
          <w:p w14:paraId="34A4242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ate Dehydrogenase 2</w:t>
            </w:r>
          </w:p>
        </w:tc>
        <w:tc>
          <w:tcPr>
            <w:tcW w:w="1552" w:type="dxa"/>
            <w:shd w:val="clear" w:color="auto" w:fill="auto"/>
          </w:tcPr>
          <w:p w14:paraId="180B26A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5361</w:t>
            </w:r>
          </w:p>
        </w:tc>
        <w:tc>
          <w:tcPr>
            <w:tcW w:w="1553" w:type="dxa"/>
            <w:shd w:val="clear" w:color="auto" w:fill="auto"/>
          </w:tcPr>
          <w:p w14:paraId="7ED5FF7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1552" w:type="dxa"/>
          </w:tcPr>
          <w:p w14:paraId="72B6B10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553" w:type="dxa"/>
          </w:tcPr>
          <w:p w14:paraId="65B14A8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1</w:t>
            </w:r>
          </w:p>
        </w:tc>
      </w:tr>
      <w:tr w:rsidR="00947368" w:rsidRPr="00F834F5" w14:paraId="0227997F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B803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OT1</w:t>
            </w:r>
          </w:p>
        </w:tc>
        <w:tc>
          <w:tcPr>
            <w:tcW w:w="3690" w:type="dxa"/>
          </w:tcPr>
          <w:p w14:paraId="31524912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ic-Oxaloacetic Transaminase 1</w:t>
            </w:r>
          </w:p>
        </w:tc>
        <w:tc>
          <w:tcPr>
            <w:tcW w:w="1552" w:type="dxa"/>
            <w:shd w:val="clear" w:color="auto" w:fill="auto"/>
          </w:tcPr>
          <w:p w14:paraId="3CCA0CE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63825</w:t>
            </w:r>
          </w:p>
        </w:tc>
        <w:tc>
          <w:tcPr>
            <w:tcW w:w="1553" w:type="dxa"/>
            <w:shd w:val="clear" w:color="auto" w:fill="auto"/>
          </w:tcPr>
          <w:p w14:paraId="2E5D0FA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31*</w:t>
            </w:r>
          </w:p>
        </w:tc>
        <w:tc>
          <w:tcPr>
            <w:tcW w:w="1552" w:type="dxa"/>
          </w:tcPr>
          <w:p w14:paraId="432EFD98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24*</w:t>
            </w:r>
          </w:p>
        </w:tc>
        <w:tc>
          <w:tcPr>
            <w:tcW w:w="1553" w:type="dxa"/>
          </w:tcPr>
          <w:p w14:paraId="7CC38E53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8</w:t>
            </w:r>
          </w:p>
        </w:tc>
      </w:tr>
      <w:tr w:rsidR="00947368" w:rsidRPr="00F834F5" w14:paraId="4748C856" w14:textId="77777777" w:rsidTr="009D6B8E">
        <w:trPr>
          <w:cantSplit/>
          <w:trHeight w:val="1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86165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OT2</w:t>
            </w:r>
          </w:p>
        </w:tc>
        <w:tc>
          <w:tcPr>
            <w:tcW w:w="3690" w:type="dxa"/>
          </w:tcPr>
          <w:p w14:paraId="41FD4BB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ic-Oxaloacetic Transaminase 2</w:t>
            </w:r>
          </w:p>
        </w:tc>
        <w:tc>
          <w:tcPr>
            <w:tcW w:w="1552" w:type="dxa"/>
            <w:shd w:val="clear" w:color="auto" w:fill="auto"/>
          </w:tcPr>
          <w:p w14:paraId="2D4F7FA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06575</w:t>
            </w:r>
          </w:p>
        </w:tc>
        <w:tc>
          <w:tcPr>
            <w:tcW w:w="1553" w:type="dxa"/>
            <w:shd w:val="clear" w:color="auto" w:fill="auto"/>
          </w:tcPr>
          <w:p w14:paraId="5DE11C6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552" w:type="dxa"/>
          </w:tcPr>
          <w:p w14:paraId="200AB8F7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553" w:type="dxa"/>
          </w:tcPr>
          <w:p w14:paraId="56669BA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947368" w:rsidRPr="00F834F5" w14:paraId="7C670D97" w14:textId="77777777" w:rsidTr="009D6B8E">
        <w:trPr>
          <w:cantSplit/>
          <w:trHeight w:val="2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A714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D1</w:t>
            </w:r>
          </w:p>
        </w:tc>
        <w:tc>
          <w:tcPr>
            <w:tcW w:w="3690" w:type="dxa"/>
          </w:tcPr>
          <w:p w14:paraId="33193339" w14:textId="77777777" w:rsidR="00947368" w:rsidRPr="009D6DC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9D6DC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Glycerol-3-Phosphate Dehydrogenase 1</w:t>
            </w:r>
          </w:p>
        </w:tc>
        <w:tc>
          <w:tcPr>
            <w:tcW w:w="1552" w:type="dxa"/>
            <w:shd w:val="clear" w:color="auto" w:fill="auto"/>
          </w:tcPr>
          <w:p w14:paraId="68CED78A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13721</w:t>
            </w:r>
          </w:p>
        </w:tc>
        <w:tc>
          <w:tcPr>
            <w:tcW w:w="1553" w:type="dxa"/>
            <w:shd w:val="clear" w:color="auto" w:fill="auto"/>
          </w:tcPr>
          <w:p w14:paraId="622FAE0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552" w:type="dxa"/>
          </w:tcPr>
          <w:p w14:paraId="5A3568FD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553" w:type="dxa"/>
          </w:tcPr>
          <w:p w14:paraId="4E098F3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947368" w:rsidRPr="00F834F5" w14:paraId="29985B2E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15FAE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D1L</w:t>
            </w:r>
          </w:p>
        </w:tc>
        <w:tc>
          <w:tcPr>
            <w:tcW w:w="3690" w:type="dxa"/>
          </w:tcPr>
          <w:p w14:paraId="3640599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ycerol-3-Phosphate Dehydrogenase 1 Like</w:t>
            </w:r>
          </w:p>
        </w:tc>
        <w:tc>
          <w:tcPr>
            <w:tcW w:w="1552" w:type="dxa"/>
            <w:shd w:val="clear" w:color="auto" w:fill="auto"/>
          </w:tcPr>
          <w:p w14:paraId="5DB91B3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18284</w:t>
            </w:r>
          </w:p>
        </w:tc>
        <w:tc>
          <w:tcPr>
            <w:tcW w:w="1553" w:type="dxa"/>
            <w:shd w:val="clear" w:color="auto" w:fill="auto"/>
          </w:tcPr>
          <w:p w14:paraId="215508E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42*</w:t>
            </w:r>
          </w:p>
        </w:tc>
        <w:tc>
          <w:tcPr>
            <w:tcW w:w="1552" w:type="dxa"/>
          </w:tcPr>
          <w:p w14:paraId="5642970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553" w:type="dxa"/>
          </w:tcPr>
          <w:p w14:paraId="53A8A19D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38*</w:t>
            </w:r>
          </w:p>
        </w:tc>
      </w:tr>
      <w:tr w:rsidR="00947368" w:rsidRPr="00F834F5" w14:paraId="4F8F376D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EBC8A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T</w:t>
            </w:r>
          </w:p>
        </w:tc>
        <w:tc>
          <w:tcPr>
            <w:tcW w:w="3690" w:type="dxa"/>
          </w:tcPr>
          <w:p w14:paraId="65C3E94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utamic--Pyruvic Transaminase</w:t>
            </w:r>
          </w:p>
        </w:tc>
        <w:tc>
          <w:tcPr>
            <w:tcW w:w="1552" w:type="dxa"/>
            <w:shd w:val="clear" w:color="auto" w:fill="auto"/>
          </w:tcPr>
          <w:p w14:paraId="27D8246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46339</w:t>
            </w:r>
          </w:p>
        </w:tc>
        <w:tc>
          <w:tcPr>
            <w:tcW w:w="1553" w:type="dxa"/>
            <w:shd w:val="clear" w:color="auto" w:fill="auto"/>
          </w:tcPr>
          <w:p w14:paraId="29F9495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552" w:type="dxa"/>
          </w:tcPr>
          <w:p w14:paraId="5B7EE10C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553" w:type="dxa"/>
          </w:tcPr>
          <w:p w14:paraId="2D8C78C7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947368" w:rsidRPr="00F834F5" w14:paraId="586CFD8F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E3DFF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YS1</w:t>
            </w:r>
          </w:p>
        </w:tc>
        <w:tc>
          <w:tcPr>
            <w:tcW w:w="3690" w:type="dxa"/>
          </w:tcPr>
          <w:p w14:paraId="08AD261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ycogen Synthase 1</w:t>
            </w:r>
          </w:p>
        </w:tc>
        <w:tc>
          <w:tcPr>
            <w:tcW w:w="1552" w:type="dxa"/>
            <w:shd w:val="clear" w:color="auto" w:fill="auto"/>
          </w:tcPr>
          <w:p w14:paraId="759A507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08698</w:t>
            </w:r>
          </w:p>
        </w:tc>
        <w:tc>
          <w:tcPr>
            <w:tcW w:w="1553" w:type="dxa"/>
            <w:shd w:val="clear" w:color="auto" w:fill="auto"/>
          </w:tcPr>
          <w:p w14:paraId="3C0E9DFB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552" w:type="dxa"/>
          </w:tcPr>
          <w:p w14:paraId="17CF869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553" w:type="dxa"/>
          </w:tcPr>
          <w:p w14:paraId="0F6C2C7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6</w:t>
            </w:r>
          </w:p>
        </w:tc>
      </w:tr>
      <w:tr w:rsidR="00947368" w:rsidRPr="00F834F5" w14:paraId="334E5A23" w14:textId="77777777" w:rsidTr="009D6B8E">
        <w:trPr>
          <w:cantSplit/>
          <w:trHeight w:val="2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84611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AGHL</w:t>
            </w:r>
          </w:p>
        </w:tc>
        <w:tc>
          <w:tcPr>
            <w:tcW w:w="3690" w:type="dxa"/>
          </w:tcPr>
          <w:p w14:paraId="37B4E254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Hydroxyacylglutathione</w:t>
            </w:r>
            <w:proofErr w:type="spellEnd"/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Hydrolase Like</w:t>
            </w:r>
          </w:p>
        </w:tc>
        <w:tc>
          <w:tcPr>
            <w:tcW w:w="1552" w:type="dxa"/>
            <w:shd w:val="clear" w:color="auto" w:fill="auto"/>
          </w:tcPr>
          <w:p w14:paraId="315B766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356373</w:t>
            </w:r>
          </w:p>
        </w:tc>
        <w:tc>
          <w:tcPr>
            <w:tcW w:w="1553" w:type="dxa"/>
            <w:shd w:val="clear" w:color="auto" w:fill="auto"/>
          </w:tcPr>
          <w:p w14:paraId="1CDAF92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552" w:type="dxa"/>
          </w:tcPr>
          <w:p w14:paraId="1794566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553" w:type="dxa"/>
          </w:tcPr>
          <w:p w14:paraId="30C3B17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47368" w:rsidRPr="00F834F5" w14:paraId="295BE91C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4D20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MGCS1</w:t>
            </w:r>
          </w:p>
        </w:tc>
        <w:tc>
          <w:tcPr>
            <w:tcW w:w="3690" w:type="dxa"/>
          </w:tcPr>
          <w:p w14:paraId="685AEE5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-Hydroxy-3-Methylglutaryl-CoA Synthase 1</w:t>
            </w:r>
          </w:p>
        </w:tc>
        <w:tc>
          <w:tcPr>
            <w:tcW w:w="1552" w:type="dxa"/>
            <w:shd w:val="clear" w:color="auto" w:fill="auto"/>
          </w:tcPr>
          <w:p w14:paraId="0375C97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3263</w:t>
            </w:r>
          </w:p>
        </w:tc>
        <w:tc>
          <w:tcPr>
            <w:tcW w:w="1553" w:type="dxa"/>
            <w:shd w:val="clear" w:color="auto" w:fill="auto"/>
          </w:tcPr>
          <w:p w14:paraId="58BD74A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0*</w:t>
            </w:r>
          </w:p>
        </w:tc>
        <w:tc>
          <w:tcPr>
            <w:tcW w:w="1552" w:type="dxa"/>
          </w:tcPr>
          <w:p w14:paraId="7730EF86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1*</w:t>
            </w:r>
          </w:p>
        </w:tc>
        <w:tc>
          <w:tcPr>
            <w:tcW w:w="1553" w:type="dxa"/>
          </w:tcPr>
          <w:p w14:paraId="2B61E51C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49*</w:t>
            </w:r>
          </w:p>
        </w:tc>
      </w:tr>
      <w:tr w:rsidR="00947368" w:rsidRPr="00F834F5" w14:paraId="5877F187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A8F4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DH1</w:t>
            </w:r>
          </w:p>
        </w:tc>
        <w:tc>
          <w:tcPr>
            <w:tcW w:w="3690" w:type="dxa"/>
          </w:tcPr>
          <w:p w14:paraId="1E280BF6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socitrate Dehydrogenase (NADP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) 1</w:t>
            </w:r>
          </w:p>
        </w:tc>
        <w:tc>
          <w:tcPr>
            <w:tcW w:w="1552" w:type="dxa"/>
            <w:shd w:val="clear" w:color="auto" w:fill="auto"/>
          </w:tcPr>
          <w:p w14:paraId="015F9C6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32_P45009</w:t>
            </w:r>
          </w:p>
        </w:tc>
        <w:tc>
          <w:tcPr>
            <w:tcW w:w="1553" w:type="dxa"/>
            <w:shd w:val="clear" w:color="auto" w:fill="auto"/>
          </w:tcPr>
          <w:p w14:paraId="4C010D6A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552" w:type="dxa"/>
          </w:tcPr>
          <w:p w14:paraId="5F6C731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553" w:type="dxa"/>
          </w:tcPr>
          <w:p w14:paraId="5E88785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947368" w:rsidRPr="00F834F5" w14:paraId="2922FEA3" w14:textId="77777777" w:rsidTr="009D6B8E">
        <w:trPr>
          <w:cantSplit/>
          <w:trHeight w:val="20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99D51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DH1-AS1</w:t>
            </w:r>
          </w:p>
        </w:tc>
        <w:tc>
          <w:tcPr>
            <w:tcW w:w="3690" w:type="dxa"/>
          </w:tcPr>
          <w:p w14:paraId="3094D4A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DH1 Antisense RNA 1</w:t>
            </w:r>
          </w:p>
        </w:tc>
        <w:tc>
          <w:tcPr>
            <w:tcW w:w="1552" w:type="dxa"/>
            <w:shd w:val="clear" w:color="auto" w:fill="auto"/>
          </w:tcPr>
          <w:p w14:paraId="58AF45F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32_P16931</w:t>
            </w:r>
          </w:p>
        </w:tc>
        <w:tc>
          <w:tcPr>
            <w:tcW w:w="1553" w:type="dxa"/>
            <w:shd w:val="clear" w:color="auto" w:fill="auto"/>
          </w:tcPr>
          <w:p w14:paraId="571CD8A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552" w:type="dxa"/>
          </w:tcPr>
          <w:p w14:paraId="08B014B3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553" w:type="dxa"/>
          </w:tcPr>
          <w:p w14:paraId="6616D9F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947368" w:rsidRPr="00F834F5" w14:paraId="5D1E6C03" w14:textId="77777777" w:rsidTr="009D6B8E">
        <w:trPr>
          <w:cantSplit/>
          <w:trHeight w:val="25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F81E4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DH3A</w:t>
            </w:r>
          </w:p>
        </w:tc>
        <w:tc>
          <w:tcPr>
            <w:tcW w:w="3690" w:type="dxa"/>
          </w:tcPr>
          <w:p w14:paraId="2276D708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socitrate Dehydrogenase [NAD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] 3 Catalytic Subunit Alpha</w:t>
            </w:r>
          </w:p>
        </w:tc>
        <w:tc>
          <w:tcPr>
            <w:tcW w:w="1552" w:type="dxa"/>
            <w:shd w:val="clear" w:color="auto" w:fill="auto"/>
          </w:tcPr>
          <w:p w14:paraId="44240128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40668</w:t>
            </w:r>
          </w:p>
        </w:tc>
        <w:tc>
          <w:tcPr>
            <w:tcW w:w="1553" w:type="dxa"/>
            <w:shd w:val="clear" w:color="auto" w:fill="auto"/>
          </w:tcPr>
          <w:p w14:paraId="344D3EAA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1552" w:type="dxa"/>
          </w:tcPr>
          <w:p w14:paraId="1269BF2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553" w:type="dxa"/>
          </w:tcPr>
          <w:p w14:paraId="7DD6E1E7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1</w:t>
            </w:r>
          </w:p>
        </w:tc>
      </w:tr>
      <w:tr w:rsidR="00947368" w:rsidRPr="00F834F5" w14:paraId="6396F35F" w14:textId="77777777" w:rsidTr="009D6B8E">
        <w:trPr>
          <w:cantSplit/>
          <w:trHeight w:val="1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28A5A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DO1</w:t>
            </w:r>
          </w:p>
        </w:tc>
        <w:tc>
          <w:tcPr>
            <w:tcW w:w="3690" w:type="dxa"/>
          </w:tcPr>
          <w:p w14:paraId="0F2281A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doleamine 2,3-Dioxygenase 1</w:t>
            </w:r>
          </w:p>
        </w:tc>
        <w:tc>
          <w:tcPr>
            <w:tcW w:w="1552" w:type="dxa"/>
            <w:shd w:val="clear" w:color="auto" w:fill="auto"/>
          </w:tcPr>
          <w:p w14:paraId="39D5A1B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12026</w:t>
            </w:r>
          </w:p>
        </w:tc>
        <w:tc>
          <w:tcPr>
            <w:tcW w:w="1553" w:type="dxa"/>
            <w:shd w:val="clear" w:color="auto" w:fill="auto"/>
          </w:tcPr>
          <w:p w14:paraId="53AAABF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3*</w:t>
            </w:r>
          </w:p>
        </w:tc>
        <w:tc>
          <w:tcPr>
            <w:tcW w:w="1552" w:type="dxa"/>
          </w:tcPr>
          <w:p w14:paraId="559440E7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553" w:type="dxa"/>
          </w:tcPr>
          <w:p w14:paraId="338AC8C4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7*</w:t>
            </w:r>
          </w:p>
        </w:tc>
      </w:tr>
      <w:tr w:rsidR="00947368" w:rsidRPr="00F834F5" w14:paraId="3F4E932C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3806B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L4I1</w:t>
            </w:r>
          </w:p>
        </w:tc>
        <w:tc>
          <w:tcPr>
            <w:tcW w:w="3690" w:type="dxa"/>
          </w:tcPr>
          <w:p w14:paraId="6E625AD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terleukin 4 Induced 1</w:t>
            </w:r>
          </w:p>
        </w:tc>
        <w:tc>
          <w:tcPr>
            <w:tcW w:w="1552" w:type="dxa"/>
            <w:shd w:val="clear" w:color="auto" w:fill="auto"/>
          </w:tcPr>
          <w:p w14:paraId="4E43DF5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502520</w:t>
            </w:r>
          </w:p>
        </w:tc>
        <w:tc>
          <w:tcPr>
            <w:tcW w:w="1553" w:type="dxa"/>
            <w:shd w:val="clear" w:color="auto" w:fill="auto"/>
          </w:tcPr>
          <w:p w14:paraId="1CDCFD5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552" w:type="dxa"/>
          </w:tcPr>
          <w:p w14:paraId="64EF53BC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553" w:type="dxa"/>
          </w:tcPr>
          <w:p w14:paraId="4C6C336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7</w:t>
            </w:r>
          </w:p>
        </w:tc>
      </w:tr>
      <w:tr w:rsidR="00947368" w:rsidRPr="00F834F5" w14:paraId="5D8AE8B4" w14:textId="77777777" w:rsidTr="009D6B8E">
        <w:trPr>
          <w:cantSplit/>
          <w:trHeight w:val="10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0C664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MPA2</w:t>
            </w:r>
          </w:p>
        </w:tc>
        <w:tc>
          <w:tcPr>
            <w:tcW w:w="3690" w:type="dxa"/>
          </w:tcPr>
          <w:p w14:paraId="3577C824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Inositol Monophosphatase 2</w:t>
            </w:r>
          </w:p>
        </w:tc>
        <w:tc>
          <w:tcPr>
            <w:tcW w:w="1552" w:type="dxa"/>
            <w:shd w:val="clear" w:color="auto" w:fill="auto"/>
          </w:tcPr>
          <w:p w14:paraId="4F45D07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50081</w:t>
            </w:r>
          </w:p>
        </w:tc>
        <w:tc>
          <w:tcPr>
            <w:tcW w:w="1553" w:type="dxa"/>
            <w:shd w:val="clear" w:color="auto" w:fill="auto"/>
          </w:tcPr>
          <w:p w14:paraId="445A3DD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1*</w:t>
            </w:r>
          </w:p>
        </w:tc>
        <w:tc>
          <w:tcPr>
            <w:tcW w:w="1552" w:type="dxa"/>
          </w:tcPr>
          <w:p w14:paraId="55034330" w14:textId="77777777" w:rsidR="00947368" w:rsidRPr="00866E81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0*</w:t>
            </w:r>
          </w:p>
        </w:tc>
        <w:tc>
          <w:tcPr>
            <w:tcW w:w="1553" w:type="dxa"/>
          </w:tcPr>
          <w:p w14:paraId="7935595B" w14:textId="77777777" w:rsidR="00947368" w:rsidRPr="00866E81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66E81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2*</w:t>
            </w:r>
          </w:p>
        </w:tc>
      </w:tr>
      <w:tr w:rsidR="00947368" w:rsidRPr="00F834F5" w14:paraId="4334F3B4" w14:textId="77777777" w:rsidTr="009D6B8E">
        <w:trPr>
          <w:cantSplit/>
          <w:trHeight w:val="8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E36BB" w14:textId="2F642E3A" w:rsidR="00947368" w:rsidRPr="007D2766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276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lastRenderedPageBreak/>
              <w:t>LDHC</w:t>
            </w:r>
            <w:r w:rsidR="0061643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690" w:type="dxa"/>
          </w:tcPr>
          <w:p w14:paraId="7D5668A4" w14:textId="77777777" w:rsidR="00947368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Lactate Dehydrogenase C</w:t>
            </w:r>
          </w:p>
          <w:p w14:paraId="76F94B12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ranscriptionally regulated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 mESCs</w:t>
            </w:r>
          </w:p>
        </w:tc>
        <w:tc>
          <w:tcPr>
            <w:tcW w:w="1552" w:type="dxa"/>
            <w:shd w:val="clear" w:color="auto" w:fill="auto"/>
          </w:tcPr>
          <w:p w14:paraId="54C1D62B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53039</w:t>
            </w:r>
          </w:p>
        </w:tc>
        <w:tc>
          <w:tcPr>
            <w:tcW w:w="1553" w:type="dxa"/>
            <w:shd w:val="clear" w:color="auto" w:fill="auto"/>
          </w:tcPr>
          <w:p w14:paraId="2B42075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552" w:type="dxa"/>
          </w:tcPr>
          <w:p w14:paraId="1F21492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553" w:type="dxa"/>
          </w:tcPr>
          <w:p w14:paraId="5B00839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947368" w:rsidRPr="00F834F5" w14:paraId="3A1CEE1B" w14:textId="77777777" w:rsidTr="009D6B8E">
        <w:trPr>
          <w:cantSplit/>
          <w:trHeight w:val="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EEF6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OA</w:t>
            </w:r>
          </w:p>
        </w:tc>
        <w:tc>
          <w:tcPr>
            <w:tcW w:w="3690" w:type="dxa"/>
            <w:shd w:val="clear" w:color="auto" w:fill="auto"/>
          </w:tcPr>
          <w:p w14:paraId="377D40FD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Monoamine Oxidase A</w:t>
            </w:r>
          </w:p>
        </w:tc>
        <w:tc>
          <w:tcPr>
            <w:tcW w:w="1552" w:type="dxa"/>
            <w:shd w:val="clear" w:color="auto" w:fill="auto"/>
          </w:tcPr>
          <w:p w14:paraId="5B32F9DB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83857</w:t>
            </w:r>
          </w:p>
        </w:tc>
        <w:tc>
          <w:tcPr>
            <w:tcW w:w="1553" w:type="dxa"/>
            <w:shd w:val="clear" w:color="auto" w:fill="auto"/>
          </w:tcPr>
          <w:p w14:paraId="4DA83F7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6*</w:t>
            </w:r>
          </w:p>
        </w:tc>
        <w:tc>
          <w:tcPr>
            <w:tcW w:w="1552" w:type="dxa"/>
            <w:shd w:val="clear" w:color="auto" w:fill="auto"/>
          </w:tcPr>
          <w:p w14:paraId="4A98A50E" w14:textId="77777777" w:rsidR="00947368" w:rsidRPr="00F37DF5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37DF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553" w:type="dxa"/>
            <w:shd w:val="clear" w:color="auto" w:fill="auto"/>
          </w:tcPr>
          <w:p w14:paraId="5D00F395" w14:textId="77777777" w:rsidR="00947368" w:rsidRPr="00F37DF5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37DF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947368" w:rsidRPr="00F834F5" w14:paraId="0DE38E7C" w14:textId="77777777" w:rsidTr="009D6B8E">
        <w:trPr>
          <w:cantSplit/>
          <w:trHeight w:val="6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7519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OB</w:t>
            </w:r>
          </w:p>
        </w:tc>
        <w:tc>
          <w:tcPr>
            <w:tcW w:w="3690" w:type="dxa"/>
            <w:shd w:val="clear" w:color="auto" w:fill="auto"/>
          </w:tcPr>
          <w:p w14:paraId="7F32924D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Monoamine Oxidase B</w:t>
            </w:r>
          </w:p>
        </w:tc>
        <w:tc>
          <w:tcPr>
            <w:tcW w:w="1552" w:type="dxa"/>
            <w:shd w:val="clear" w:color="auto" w:fill="auto"/>
          </w:tcPr>
          <w:p w14:paraId="5223A2D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85008</w:t>
            </w:r>
          </w:p>
        </w:tc>
        <w:tc>
          <w:tcPr>
            <w:tcW w:w="1553" w:type="dxa"/>
            <w:shd w:val="clear" w:color="auto" w:fill="auto"/>
          </w:tcPr>
          <w:p w14:paraId="3C2BD1A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552" w:type="dxa"/>
            <w:shd w:val="clear" w:color="auto" w:fill="auto"/>
          </w:tcPr>
          <w:p w14:paraId="7817A812" w14:textId="77777777" w:rsidR="00947368" w:rsidRPr="00B81752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175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553" w:type="dxa"/>
            <w:shd w:val="clear" w:color="auto" w:fill="auto"/>
          </w:tcPr>
          <w:p w14:paraId="3E97ACA8" w14:textId="77777777" w:rsidR="00947368" w:rsidRPr="00B81752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8175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47368" w:rsidRPr="00F834F5" w14:paraId="22BB6354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DD514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T1A</w:t>
            </w:r>
          </w:p>
        </w:tc>
        <w:tc>
          <w:tcPr>
            <w:tcW w:w="3690" w:type="dxa"/>
          </w:tcPr>
          <w:p w14:paraId="72445CA5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Methionine Adenosyltransferase 1A</w:t>
            </w:r>
          </w:p>
        </w:tc>
        <w:tc>
          <w:tcPr>
            <w:tcW w:w="1552" w:type="dxa"/>
            <w:shd w:val="clear" w:color="auto" w:fill="auto"/>
          </w:tcPr>
          <w:p w14:paraId="43A313DC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3996</w:t>
            </w:r>
          </w:p>
        </w:tc>
        <w:tc>
          <w:tcPr>
            <w:tcW w:w="1553" w:type="dxa"/>
            <w:shd w:val="clear" w:color="auto" w:fill="auto"/>
          </w:tcPr>
          <w:p w14:paraId="623DCABE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26*</w:t>
            </w:r>
          </w:p>
        </w:tc>
        <w:tc>
          <w:tcPr>
            <w:tcW w:w="1552" w:type="dxa"/>
          </w:tcPr>
          <w:p w14:paraId="7797C37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553" w:type="dxa"/>
          </w:tcPr>
          <w:p w14:paraId="1432DABE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947368" w:rsidRPr="00F834F5" w14:paraId="3FD20BA3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E58F9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AT8L</w:t>
            </w:r>
          </w:p>
        </w:tc>
        <w:tc>
          <w:tcPr>
            <w:tcW w:w="3690" w:type="dxa"/>
          </w:tcPr>
          <w:p w14:paraId="3207F89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N-Acetyltransferase 8 Like</w:t>
            </w:r>
          </w:p>
        </w:tc>
        <w:tc>
          <w:tcPr>
            <w:tcW w:w="1552" w:type="dxa"/>
            <w:shd w:val="clear" w:color="auto" w:fill="auto"/>
          </w:tcPr>
          <w:p w14:paraId="76D7775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91991</w:t>
            </w:r>
          </w:p>
        </w:tc>
        <w:tc>
          <w:tcPr>
            <w:tcW w:w="1553" w:type="dxa"/>
            <w:shd w:val="clear" w:color="auto" w:fill="auto"/>
          </w:tcPr>
          <w:p w14:paraId="4309317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0*</w:t>
            </w:r>
          </w:p>
        </w:tc>
        <w:tc>
          <w:tcPr>
            <w:tcW w:w="1552" w:type="dxa"/>
          </w:tcPr>
          <w:p w14:paraId="52BAC625" w14:textId="77777777" w:rsidR="00947368" w:rsidRPr="000E6B0F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1*</w:t>
            </w:r>
          </w:p>
        </w:tc>
        <w:tc>
          <w:tcPr>
            <w:tcW w:w="1553" w:type="dxa"/>
          </w:tcPr>
          <w:p w14:paraId="62504A3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947368" w:rsidRPr="00F834F5" w14:paraId="64A20BA6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53378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MRK1</w:t>
            </w:r>
          </w:p>
        </w:tc>
        <w:tc>
          <w:tcPr>
            <w:tcW w:w="3690" w:type="dxa"/>
          </w:tcPr>
          <w:p w14:paraId="606478D4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icotinamide Riboside Kinase 1</w:t>
            </w:r>
          </w:p>
        </w:tc>
        <w:tc>
          <w:tcPr>
            <w:tcW w:w="1552" w:type="dxa"/>
            <w:shd w:val="clear" w:color="auto" w:fill="auto"/>
          </w:tcPr>
          <w:p w14:paraId="097C4F2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2036</w:t>
            </w:r>
          </w:p>
        </w:tc>
        <w:tc>
          <w:tcPr>
            <w:tcW w:w="1553" w:type="dxa"/>
            <w:shd w:val="clear" w:color="auto" w:fill="auto"/>
          </w:tcPr>
          <w:p w14:paraId="00F4975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9*</w:t>
            </w:r>
          </w:p>
        </w:tc>
        <w:tc>
          <w:tcPr>
            <w:tcW w:w="1552" w:type="dxa"/>
          </w:tcPr>
          <w:p w14:paraId="425E526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553" w:type="dxa"/>
          </w:tcPr>
          <w:p w14:paraId="378BE793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80*</w:t>
            </w:r>
          </w:p>
        </w:tc>
      </w:tr>
      <w:tr w:rsidR="00947368" w:rsidRPr="00F834F5" w14:paraId="3D8C0CB7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5CEF3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S1AP</w:t>
            </w:r>
          </w:p>
        </w:tc>
        <w:tc>
          <w:tcPr>
            <w:tcW w:w="3690" w:type="dxa"/>
          </w:tcPr>
          <w:p w14:paraId="6F010C7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itric Oxide Synthase 1 Adaptor Protein</w:t>
            </w:r>
          </w:p>
        </w:tc>
        <w:tc>
          <w:tcPr>
            <w:tcW w:w="1552" w:type="dxa"/>
            <w:shd w:val="clear" w:color="auto" w:fill="auto"/>
          </w:tcPr>
          <w:p w14:paraId="16489A1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74309</w:t>
            </w:r>
          </w:p>
        </w:tc>
        <w:tc>
          <w:tcPr>
            <w:tcW w:w="1553" w:type="dxa"/>
            <w:shd w:val="clear" w:color="auto" w:fill="auto"/>
          </w:tcPr>
          <w:p w14:paraId="7A4CEC5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2.19*</w:t>
            </w:r>
          </w:p>
        </w:tc>
        <w:tc>
          <w:tcPr>
            <w:tcW w:w="1552" w:type="dxa"/>
          </w:tcPr>
          <w:p w14:paraId="7413294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1553" w:type="dxa"/>
          </w:tcPr>
          <w:p w14:paraId="1E23962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48</w:t>
            </w:r>
          </w:p>
        </w:tc>
      </w:tr>
      <w:tr w:rsidR="00947368" w:rsidRPr="00F834F5" w14:paraId="2BD185FC" w14:textId="77777777" w:rsidTr="009D6B8E">
        <w:trPr>
          <w:cantSplit/>
          <w:trHeight w:val="1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0AE29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S2</w:t>
            </w:r>
          </w:p>
        </w:tc>
        <w:tc>
          <w:tcPr>
            <w:tcW w:w="3690" w:type="dxa"/>
          </w:tcPr>
          <w:p w14:paraId="20B62108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itric Oxide Synthase 2</w:t>
            </w:r>
          </w:p>
        </w:tc>
        <w:tc>
          <w:tcPr>
            <w:tcW w:w="1552" w:type="dxa"/>
            <w:shd w:val="clear" w:color="auto" w:fill="auto"/>
          </w:tcPr>
          <w:p w14:paraId="061DE3F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502464</w:t>
            </w:r>
          </w:p>
        </w:tc>
        <w:tc>
          <w:tcPr>
            <w:tcW w:w="1553" w:type="dxa"/>
            <w:shd w:val="clear" w:color="auto" w:fill="auto"/>
          </w:tcPr>
          <w:p w14:paraId="43BFF73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552" w:type="dxa"/>
          </w:tcPr>
          <w:p w14:paraId="367CBDF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1553" w:type="dxa"/>
          </w:tcPr>
          <w:p w14:paraId="6A8FBE2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947368" w:rsidRPr="00F834F5" w14:paraId="2993D911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1DA91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T5C2</w:t>
            </w:r>
          </w:p>
        </w:tc>
        <w:tc>
          <w:tcPr>
            <w:tcW w:w="3690" w:type="dxa"/>
          </w:tcPr>
          <w:p w14:paraId="5DDABDBF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'-Nucleotidase, Cytosolic II</w:t>
            </w:r>
          </w:p>
        </w:tc>
        <w:tc>
          <w:tcPr>
            <w:tcW w:w="1552" w:type="dxa"/>
            <w:shd w:val="clear" w:color="auto" w:fill="auto"/>
          </w:tcPr>
          <w:p w14:paraId="2BAE36C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97906</w:t>
            </w:r>
          </w:p>
        </w:tc>
        <w:tc>
          <w:tcPr>
            <w:tcW w:w="1553" w:type="dxa"/>
            <w:shd w:val="clear" w:color="auto" w:fill="auto"/>
          </w:tcPr>
          <w:p w14:paraId="5577794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47*</w:t>
            </w:r>
          </w:p>
        </w:tc>
        <w:tc>
          <w:tcPr>
            <w:tcW w:w="1552" w:type="dxa"/>
          </w:tcPr>
          <w:p w14:paraId="63759474" w14:textId="77777777" w:rsidR="00947368" w:rsidRPr="000E6B0F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4*</w:t>
            </w:r>
          </w:p>
        </w:tc>
        <w:tc>
          <w:tcPr>
            <w:tcW w:w="1553" w:type="dxa"/>
          </w:tcPr>
          <w:p w14:paraId="30CD0E4B" w14:textId="77777777" w:rsidR="00947368" w:rsidRPr="000E6B0F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40*</w:t>
            </w:r>
          </w:p>
        </w:tc>
      </w:tr>
      <w:tr w:rsidR="00947368" w:rsidRPr="00F834F5" w14:paraId="210AF1F6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B2A3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DC1</w:t>
            </w:r>
          </w:p>
        </w:tc>
        <w:tc>
          <w:tcPr>
            <w:tcW w:w="3690" w:type="dxa"/>
          </w:tcPr>
          <w:p w14:paraId="698FF71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Ornithine Decarboxylase 1</w:t>
            </w:r>
          </w:p>
        </w:tc>
        <w:tc>
          <w:tcPr>
            <w:tcW w:w="1552" w:type="dxa"/>
            <w:shd w:val="clear" w:color="auto" w:fill="auto"/>
          </w:tcPr>
          <w:p w14:paraId="53072F8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65840</w:t>
            </w:r>
          </w:p>
        </w:tc>
        <w:tc>
          <w:tcPr>
            <w:tcW w:w="1553" w:type="dxa"/>
            <w:shd w:val="clear" w:color="auto" w:fill="auto"/>
          </w:tcPr>
          <w:p w14:paraId="55B6554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1552" w:type="dxa"/>
          </w:tcPr>
          <w:p w14:paraId="4EF1A64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1553" w:type="dxa"/>
          </w:tcPr>
          <w:p w14:paraId="2785FCAB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74</w:t>
            </w:r>
          </w:p>
        </w:tc>
      </w:tr>
      <w:tr w:rsidR="00947368" w:rsidRPr="00F834F5" w14:paraId="3727BE07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12F3A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GDH</w:t>
            </w:r>
          </w:p>
        </w:tc>
        <w:tc>
          <w:tcPr>
            <w:tcW w:w="3690" w:type="dxa"/>
          </w:tcPr>
          <w:p w14:paraId="2EAD9B2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Oxoglutarate Dehydrogenase</w:t>
            </w:r>
          </w:p>
        </w:tc>
        <w:tc>
          <w:tcPr>
            <w:tcW w:w="1552" w:type="dxa"/>
            <w:shd w:val="clear" w:color="auto" w:fill="auto"/>
          </w:tcPr>
          <w:p w14:paraId="55256A1A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23133</w:t>
            </w:r>
          </w:p>
        </w:tc>
        <w:tc>
          <w:tcPr>
            <w:tcW w:w="1553" w:type="dxa"/>
            <w:shd w:val="clear" w:color="auto" w:fill="auto"/>
          </w:tcPr>
          <w:p w14:paraId="17643FDD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1552" w:type="dxa"/>
          </w:tcPr>
          <w:p w14:paraId="7BF2C1A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1553" w:type="dxa"/>
          </w:tcPr>
          <w:p w14:paraId="2AFBD845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8</w:t>
            </w:r>
          </w:p>
        </w:tc>
      </w:tr>
      <w:tr w:rsidR="00947368" w:rsidRPr="00F834F5" w14:paraId="4FD8780E" w14:textId="77777777" w:rsidTr="009D6B8E">
        <w:trPr>
          <w:cantSplit/>
          <w:trHeight w:val="10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1DE26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3690" w:type="dxa"/>
          </w:tcPr>
          <w:p w14:paraId="64A415D8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yruvate Carboxylase</w:t>
            </w:r>
          </w:p>
        </w:tc>
        <w:tc>
          <w:tcPr>
            <w:tcW w:w="1552" w:type="dxa"/>
            <w:shd w:val="clear" w:color="auto" w:fill="auto"/>
          </w:tcPr>
          <w:p w14:paraId="05E6E89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61647</w:t>
            </w:r>
          </w:p>
        </w:tc>
        <w:tc>
          <w:tcPr>
            <w:tcW w:w="1553" w:type="dxa"/>
            <w:shd w:val="clear" w:color="auto" w:fill="auto"/>
          </w:tcPr>
          <w:p w14:paraId="0675E2F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552" w:type="dxa"/>
          </w:tcPr>
          <w:p w14:paraId="7391E09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553" w:type="dxa"/>
          </w:tcPr>
          <w:p w14:paraId="3E621B8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947368" w:rsidRPr="00F834F5" w14:paraId="6825528F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29078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DHA1</w:t>
            </w:r>
          </w:p>
        </w:tc>
        <w:tc>
          <w:tcPr>
            <w:tcW w:w="3690" w:type="dxa"/>
          </w:tcPr>
          <w:p w14:paraId="31ED2E3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 Dehydrogenase E1 Subunit Alpha 1</w:t>
            </w:r>
          </w:p>
        </w:tc>
        <w:tc>
          <w:tcPr>
            <w:tcW w:w="1552" w:type="dxa"/>
            <w:shd w:val="clear" w:color="auto" w:fill="auto"/>
          </w:tcPr>
          <w:p w14:paraId="731235D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51095</w:t>
            </w:r>
          </w:p>
        </w:tc>
        <w:tc>
          <w:tcPr>
            <w:tcW w:w="1553" w:type="dxa"/>
            <w:shd w:val="clear" w:color="auto" w:fill="auto"/>
          </w:tcPr>
          <w:p w14:paraId="1CA9493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7*</w:t>
            </w:r>
          </w:p>
        </w:tc>
        <w:tc>
          <w:tcPr>
            <w:tcW w:w="1552" w:type="dxa"/>
          </w:tcPr>
          <w:p w14:paraId="256B56A5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1*</w:t>
            </w:r>
          </w:p>
        </w:tc>
        <w:tc>
          <w:tcPr>
            <w:tcW w:w="1553" w:type="dxa"/>
          </w:tcPr>
          <w:p w14:paraId="21E7B53C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63*</w:t>
            </w:r>
          </w:p>
        </w:tc>
      </w:tr>
      <w:tr w:rsidR="00947368" w:rsidRPr="00F834F5" w14:paraId="10FA3C58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D3740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DHB</w:t>
            </w:r>
          </w:p>
        </w:tc>
        <w:tc>
          <w:tcPr>
            <w:tcW w:w="3690" w:type="dxa"/>
          </w:tcPr>
          <w:p w14:paraId="139D8365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 Dehydrogenase E1 Subunit Beta</w:t>
            </w:r>
          </w:p>
        </w:tc>
        <w:tc>
          <w:tcPr>
            <w:tcW w:w="1552" w:type="dxa"/>
            <w:shd w:val="clear" w:color="auto" w:fill="auto"/>
          </w:tcPr>
          <w:p w14:paraId="1CC677F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0932</w:t>
            </w:r>
          </w:p>
        </w:tc>
        <w:tc>
          <w:tcPr>
            <w:tcW w:w="1553" w:type="dxa"/>
            <w:shd w:val="clear" w:color="auto" w:fill="auto"/>
          </w:tcPr>
          <w:p w14:paraId="04F4C9A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552" w:type="dxa"/>
          </w:tcPr>
          <w:p w14:paraId="3DE992E4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5*</w:t>
            </w:r>
          </w:p>
        </w:tc>
        <w:tc>
          <w:tcPr>
            <w:tcW w:w="1553" w:type="dxa"/>
          </w:tcPr>
          <w:p w14:paraId="44B512A3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947368" w:rsidRPr="00F834F5" w14:paraId="1EE7ECF6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9B7D6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DK1</w:t>
            </w:r>
          </w:p>
        </w:tc>
        <w:tc>
          <w:tcPr>
            <w:tcW w:w="3690" w:type="dxa"/>
          </w:tcPr>
          <w:p w14:paraId="233E6B9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 Dehydrogenase Kinase 1</w:t>
            </w:r>
          </w:p>
        </w:tc>
        <w:tc>
          <w:tcPr>
            <w:tcW w:w="1552" w:type="dxa"/>
            <w:shd w:val="clear" w:color="auto" w:fill="auto"/>
          </w:tcPr>
          <w:p w14:paraId="2CB2CB4A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0614</w:t>
            </w:r>
          </w:p>
        </w:tc>
        <w:tc>
          <w:tcPr>
            <w:tcW w:w="1553" w:type="dxa"/>
            <w:shd w:val="clear" w:color="auto" w:fill="auto"/>
          </w:tcPr>
          <w:p w14:paraId="622D8F4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59*</w:t>
            </w:r>
          </w:p>
        </w:tc>
        <w:tc>
          <w:tcPr>
            <w:tcW w:w="1552" w:type="dxa"/>
          </w:tcPr>
          <w:p w14:paraId="08DE75E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1553" w:type="dxa"/>
          </w:tcPr>
          <w:p w14:paraId="595CFF78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54D03">
              <w:rPr>
                <w:rFonts w:ascii="Arial" w:hAnsi="Arial" w:cs="Arial"/>
                <w:b/>
                <w:color w:val="C00000"/>
                <w:sz w:val="16"/>
                <w:szCs w:val="16"/>
              </w:rPr>
              <w:t>1.49*</w:t>
            </w:r>
          </w:p>
        </w:tc>
      </w:tr>
      <w:tr w:rsidR="00947368" w:rsidRPr="00F834F5" w14:paraId="279F3546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A54C9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DK2</w:t>
            </w:r>
          </w:p>
        </w:tc>
        <w:tc>
          <w:tcPr>
            <w:tcW w:w="3690" w:type="dxa"/>
          </w:tcPr>
          <w:p w14:paraId="6A137E6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 Dehydrogenase Kinase 2</w:t>
            </w:r>
          </w:p>
        </w:tc>
        <w:tc>
          <w:tcPr>
            <w:tcW w:w="1552" w:type="dxa"/>
            <w:shd w:val="clear" w:color="auto" w:fill="auto"/>
          </w:tcPr>
          <w:p w14:paraId="08E632E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07517</w:t>
            </w:r>
          </w:p>
        </w:tc>
        <w:tc>
          <w:tcPr>
            <w:tcW w:w="1553" w:type="dxa"/>
            <w:shd w:val="clear" w:color="auto" w:fill="auto"/>
          </w:tcPr>
          <w:p w14:paraId="023AB15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552" w:type="dxa"/>
          </w:tcPr>
          <w:p w14:paraId="20B12028" w14:textId="77777777" w:rsidR="00947368" w:rsidRPr="00A54D03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2*</w:t>
            </w:r>
          </w:p>
        </w:tc>
        <w:tc>
          <w:tcPr>
            <w:tcW w:w="1553" w:type="dxa"/>
          </w:tcPr>
          <w:p w14:paraId="462B6D0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947368" w:rsidRPr="00F834F5" w14:paraId="2DBADD07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B7B46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DK3</w:t>
            </w:r>
          </w:p>
        </w:tc>
        <w:tc>
          <w:tcPr>
            <w:tcW w:w="3690" w:type="dxa"/>
            <w:shd w:val="clear" w:color="auto" w:fill="auto"/>
          </w:tcPr>
          <w:p w14:paraId="1644F2C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 Dehydrogenase Kinase 3</w:t>
            </w:r>
          </w:p>
        </w:tc>
        <w:tc>
          <w:tcPr>
            <w:tcW w:w="1552" w:type="dxa"/>
            <w:shd w:val="clear" w:color="auto" w:fill="auto"/>
          </w:tcPr>
          <w:p w14:paraId="6E22F85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32_P214503</w:t>
            </w:r>
          </w:p>
        </w:tc>
        <w:tc>
          <w:tcPr>
            <w:tcW w:w="1553" w:type="dxa"/>
            <w:shd w:val="clear" w:color="auto" w:fill="auto"/>
          </w:tcPr>
          <w:p w14:paraId="4E9EDE7A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552" w:type="dxa"/>
            <w:shd w:val="clear" w:color="auto" w:fill="auto"/>
          </w:tcPr>
          <w:p w14:paraId="3FC9CE4E" w14:textId="77777777" w:rsidR="00947368" w:rsidRPr="00AB73FD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C00000"/>
                <w:sz w:val="16"/>
                <w:szCs w:val="16"/>
              </w:rPr>
              <w:t>1.13*</w:t>
            </w:r>
          </w:p>
        </w:tc>
        <w:tc>
          <w:tcPr>
            <w:tcW w:w="1553" w:type="dxa"/>
            <w:shd w:val="clear" w:color="auto" w:fill="auto"/>
          </w:tcPr>
          <w:p w14:paraId="3BFC53F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B73F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947368" w:rsidRPr="00EF3FF9" w14:paraId="599048BF" w14:textId="77777777" w:rsidTr="009D6B8E">
        <w:trPr>
          <w:cantSplit/>
          <w:trHeight w:val="197"/>
        </w:trPr>
        <w:tc>
          <w:tcPr>
            <w:tcW w:w="1080" w:type="dxa"/>
            <w:shd w:val="clear" w:color="auto" w:fill="auto"/>
          </w:tcPr>
          <w:p w14:paraId="74BE336D" w14:textId="77777777" w:rsidR="00947368" w:rsidRPr="00730A7C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30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DXDC1</w:t>
            </w:r>
          </w:p>
        </w:tc>
        <w:tc>
          <w:tcPr>
            <w:tcW w:w="3690" w:type="dxa"/>
          </w:tcPr>
          <w:p w14:paraId="3FC7CD4A" w14:textId="77777777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F3FF9">
              <w:rPr>
                <w:rFonts w:ascii="Arial" w:hAnsi="Arial" w:cs="Arial"/>
                <w:sz w:val="16"/>
                <w:szCs w:val="16"/>
              </w:rPr>
              <w:t>Pyridoxal Dependent Decarboxylase Domain Containing 1</w:t>
            </w:r>
          </w:p>
          <w:p w14:paraId="6F1B70EA" w14:textId="54EAF9F2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anscriptionally regulated in mESCs, hi</w:t>
            </w:r>
            <w:r w:rsidR="00C72F1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h</w:t>
            </w:r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esar</w:t>
            </w:r>
            <w:proofErr w:type="spellEnd"/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data</w:t>
            </w:r>
          </w:p>
        </w:tc>
        <w:tc>
          <w:tcPr>
            <w:tcW w:w="1552" w:type="dxa"/>
            <w:shd w:val="clear" w:color="auto" w:fill="auto"/>
          </w:tcPr>
          <w:p w14:paraId="0AC7A378" w14:textId="4797D274" w:rsidR="00947368" w:rsidRPr="00EF3FF9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B2A7E">
              <w:rPr>
                <w:rFonts w:ascii="Arial" w:hAnsi="Arial" w:cs="Arial"/>
                <w:bCs/>
                <w:sz w:val="16"/>
                <w:szCs w:val="16"/>
              </w:rPr>
              <w:t>A_23_P391583</w:t>
            </w:r>
          </w:p>
        </w:tc>
        <w:tc>
          <w:tcPr>
            <w:tcW w:w="1553" w:type="dxa"/>
            <w:shd w:val="clear" w:color="auto" w:fill="auto"/>
          </w:tcPr>
          <w:p w14:paraId="27D6D9C8" w14:textId="32764B49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70C0"/>
                <w:sz w:val="16"/>
                <w:szCs w:val="16"/>
              </w:rPr>
              <w:t>0.63*</w:t>
            </w:r>
          </w:p>
        </w:tc>
        <w:tc>
          <w:tcPr>
            <w:tcW w:w="1552" w:type="dxa"/>
          </w:tcPr>
          <w:p w14:paraId="786DA76B" w14:textId="7F330575" w:rsidR="00947368" w:rsidRPr="008E0099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E0099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3*</w:t>
            </w:r>
          </w:p>
        </w:tc>
        <w:tc>
          <w:tcPr>
            <w:tcW w:w="1553" w:type="dxa"/>
          </w:tcPr>
          <w:p w14:paraId="21BCA4F1" w14:textId="636566D1" w:rsidR="00947368" w:rsidRPr="008E0099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8E0099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4*</w:t>
            </w:r>
          </w:p>
        </w:tc>
      </w:tr>
      <w:tr w:rsidR="00947368" w:rsidRPr="00F834F5" w14:paraId="0796C0DE" w14:textId="77777777" w:rsidTr="009D6B8E">
        <w:trPr>
          <w:cantSplit/>
          <w:trHeight w:val="1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3B8E8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FKL</w:t>
            </w:r>
          </w:p>
        </w:tc>
        <w:tc>
          <w:tcPr>
            <w:tcW w:w="3690" w:type="dxa"/>
          </w:tcPr>
          <w:p w14:paraId="341956E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ofructokinase, Liver Type</w:t>
            </w:r>
          </w:p>
        </w:tc>
        <w:tc>
          <w:tcPr>
            <w:tcW w:w="1552" w:type="dxa"/>
            <w:shd w:val="clear" w:color="auto" w:fill="auto"/>
          </w:tcPr>
          <w:p w14:paraId="4B26AADD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9079</w:t>
            </w:r>
          </w:p>
        </w:tc>
        <w:tc>
          <w:tcPr>
            <w:tcW w:w="1553" w:type="dxa"/>
            <w:shd w:val="clear" w:color="auto" w:fill="auto"/>
          </w:tcPr>
          <w:p w14:paraId="2575B1CF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1552" w:type="dxa"/>
          </w:tcPr>
          <w:p w14:paraId="2F331DA7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553" w:type="dxa"/>
          </w:tcPr>
          <w:p w14:paraId="57056622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44</w:t>
            </w:r>
          </w:p>
        </w:tc>
      </w:tr>
      <w:tr w:rsidR="00947368" w:rsidRPr="00F834F5" w14:paraId="602B51E1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1C204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</w:p>
        </w:tc>
        <w:tc>
          <w:tcPr>
            <w:tcW w:w="3690" w:type="dxa"/>
          </w:tcPr>
          <w:p w14:paraId="502CE43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oglycerate Kinase 1</w:t>
            </w:r>
          </w:p>
        </w:tc>
        <w:tc>
          <w:tcPr>
            <w:tcW w:w="1552" w:type="dxa"/>
            <w:shd w:val="clear" w:color="auto" w:fill="auto"/>
          </w:tcPr>
          <w:p w14:paraId="653C579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254532</w:t>
            </w:r>
          </w:p>
        </w:tc>
        <w:tc>
          <w:tcPr>
            <w:tcW w:w="1553" w:type="dxa"/>
            <w:shd w:val="clear" w:color="auto" w:fill="auto"/>
          </w:tcPr>
          <w:p w14:paraId="56F82EFD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552" w:type="dxa"/>
          </w:tcPr>
          <w:p w14:paraId="0A2F8D8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1553" w:type="dxa"/>
          </w:tcPr>
          <w:p w14:paraId="5D556A47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3</w:t>
            </w:r>
          </w:p>
        </w:tc>
      </w:tr>
      <w:tr w:rsidR="00947368" w:rsidRPr="00EF3FF9" w14:paraId="0BDAE13E" w14:textId="77777777" w:rsidTr="009D6B8E">
        <w:trPr>
          <w:cantSplit/>
          <w:trHeight w:val="197"/>
        </w:trPr>
        <w:tc>
          <w:tcPr>
            <w:tcW w:w="1080" w:type="dxa"/>
            <w:shd w:val="clear" w:color="auto" w:fill="auto"/>
          </w:tcPr>
          <w:p w14:paraId="78F10DDC" w14:textId="77777777" w:rsidR="00947368" w:rsidRPr="00730A7C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30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LA2G10</w:t>
            </w:r>
          </w:p>
        </w:tc>
        <w:tc>
          <w:tcPr>
            <w:tcW w:w="3690" w:type="dxa"/>
          </w:tcPr>
          <w:p w14:paraId="52ADAB0E" w14:textId="77777777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F3FF9">
              <w:rPr>
                <w:rFonts w:ascii="Arial" w:hAnsi="Arial" w:cs="Arial"/>
                <w:sz w:val="16"/>
                <w:szCs w:val="16"/>
              </w:rPr>
              <w:t>Phospholipase A2 Group X;</w:t>
            </w:r>
          </w:p>
          <w:p w14:paraId="6B8814EB" w14:textId="3D5D4C4E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anscriptionally regulated in mESCs, hi</w:t>
            </w:r>
            <w:r w:rsidR="004556A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h</w:t>
            </w:r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esar</w:t>
            </w:r>
            <w:proofErr w:type="spellEnd"/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data</w:t>
            </w:r>
          </w:p>
        </w:tc>
        <w:tc>
          <w:tcPr>
            <w:tcW w:w="1552" w:type="dxa"/>
            <w:shd w:val="clear" w:color="auto" w:fill="auto"/>
          </w:tcPr>
          <w:p w14:paraId="5E977D98" w14:textId="61C7C852" w:rsidR="00947368" w:rsidRPr="00EF3FF9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56FD">
              <w:rPr>
                <w:rFonts w:ascii="Arial" w:hAnsi="Arial" w:cs="Arial"/>
                <w:bCs/>
                <w:sz w:val="16"/>
                <w:szCs w:val="16"/>
              </w:rPr>
              <w:t>A_23_P88767</w:t>
            </w:r>
          </w:p>
        </w:tc>
        <w:tc>
          <w:tcPr>
            <w:tcW w:w="1553" w:type="dxa"/>
            <w:shd w:val="clear" w:color="auto" w:fill="auto"/>
          </w:tcPr>
          <w:p w14:paraId="74BA24BB" w14:textId="13D4E193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CB6990">
              <w:rPr>
                <w:rFonts w:ascii="Arial" w:hAnsi="Arial" w:cs="Arial"/>
                <w:b/>
                <w:color w:val="C00000"/>
                <w:sz w:val="16"/>
                <w:szCs w:val="16"/>
              </w:rPr>
              <w:t>2.87</w:t>
            </w:r>
            <w:r>
              <w:rPr>
                <w:rFonts w:ascii="Arial" w:hAnsi="Arial" w:cs="Arial"/>
                <w:b/>
                <w:color w:val="C00000"/>
                <w:sz w:val="16"/>
                <w:szCs w:val="16"/>
              </w:rPr>
              <w:t>*</w:t>
            </w:r>
          </w:p>
        </w:tc>
        <w:tc>
          <w:tcPr>
            <w:tcW w:w="1552" w:type="dxa"/>
          </w:tcPr>
          <w:p w14:paraId="24200515" w14:textId="049C14FC" w:rsidR="00947368" w:rsidRPr="00EF3FF9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73</w:t>
            </w:r>
          </w:p>
        </w:tc>
        <w:tc>
          <w:tcPr>
            <w:tcW w:w="1553" w:type="dxa"/>
          </w:tcPr>
          <w:p w14:paraId="7B6FC6E0" w14:textId="6E8404BE" w:rsidR="00947368" w:rsidRPr="00EF3FF9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2</w:t>
            </w:r>
          </w:p>
        </w:tc>
      </w:tr>
      <w:tr w:rsidR="00947368" w:rsidRPr="00F834F5" w14:paraId="1E1E3321" w14:textId="77777777" w:rsidTr="009D6B8E">
        <w:trPr>
          <w:cantSplit/>
          <w:trHeight w:val="35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879C5" w14:textId="77777777" w:rsidR="00947368" w:rsidRPr="00355F9C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355F9C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PPARGC1B</w:t>
            </w:r>
          </w:p>
        </w:tc>
        <w:tc>
          <w:tcPr>
            <w:tcW w:w="3690" w:type="dxa"/>
          </w:tcPr>
          <w:p w14:paraId="0E341B9D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PARG Coactivator 1 Beta</w:t>
            </w:r>
          </w:p>
          <w:p w14:paraId="00140D7C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(Known as PGC-1-Beta)</w:t>
            </w:r>
          </w:p>
        </w:tc>
        <w:tc>
          <w:tcPr>
            <w:tcW w:w="1552" w:type="dxa"/>
            <w:shd w:val="clear" w:color="auto" w:fill="auto"/>
          </w:tcPr>
          <w:p w14:paraId="1C56116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560519</w:t>
            </w:r>
          </w:p>
        </w:tc>
        <w:tc>
          <w:tcPr>
            <w:tcW w:w="1553" w:type="dxa"/>
            <w:shd w:val="clear" w:color="auto" w:fill="auto"/>
          </w:tcPr>
          <w:p w14:paraId="2CE6A7F0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2.23*</w:t>
            </w:r>
          </w:p>
        </w:tc>
        <w:tc>
          <w:tcPr>
            <w:tcW w:w="1552" w:type="dxa"/>
          </w:tcPr>
          <w:p w14:paraId="27C56B8B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45B32">
              <w:rPr>
                <w:rFonts w:ascii="Arial" w:hAnsi="Arial" w:cs="Arial"/>
                <w:b/>
                <w:color w:val="C00000"/>
                <w:sz w:val="16"/>
                <w:szCs w:val="16"/>
              </w:rPr>
              <w:t>2.05*</w:t>
            </w:r>
          </w:p>
        </w:tc>
        <w:tc>
          <w:tcPr>
            <w:tcW w:w="1553" w:type="dxa"/>
          </w:tcPr>
          <w:p w14:paraId="5BBB86AA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44</w:t>
            </w:r>
          </w:p>
        </w:tc>
      </w:tr>
      <w:tr w:rsidR="00947368" w:rsidRPr="00F834F5" w14:paraId="47EEF3A3" w14:textId="77777777" w:rsidTr="009D6B8E">
        <w:trPr>
          <w:cantSplit/>
          <w:trHeight w:val="25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C4C3D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KACA</w:t>
            </w:r>
          </w:p>
        </w:tc>
        <w:tc>
          <w:tcPr>
            <w:tcW w:w="3690" w:type="dxa"/>
          </w:tcPr>
          <w:p w14:paraId="12256C12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Kinase cAMP-Activated Catalytic Subunit Alpha</w:t>
            </w:r>
          </w:p>
        </w:tc>
        <w:tc>
          <w:tcPr>
            <w:tcW w:w="1552" w:type="dxa"/>
            <w:shd w:val="clear" w:color="auto" w:fill="auto"/>
          </w:tcPr>
          <w:p w14:paraId="40AFB2F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399630</w:t>
            </w:r>
          </w:p>
        </w:tc>
        <w:tc>
          <w:tcPr>
            <w:tcW w:w="1553" w:type="dxa"/>
            <w:shd w:val="clear" w:color="auto" w:fill="auto"/>
          </w:tcPr>
          <w:p w14:paraId="2F70E7E6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552" w:type="dxa"/>
          </w:tcPr>
          <w:p w14:paraId="197D314F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553" w:type="dxa"/>
          </w:tcPr>
          <w:p w14:paraId="72D9538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8</w:t>
            </w:r>
          </w:p>
        </w:tc>
      </w:tr>
      <w:tr w:rsidR="00947368" w:rsidRPr="00F834F5" w14:paraId="4AC89FCA" w14:textId="77777777" w:rsidTr="009D6B8E">
        <w:trPr>
          <w:cantSplit/>
          <w:trHeight w:val="2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59D6A" w14:textId="77777777" w:rsidR="00947368" w:rsidRPr="007B56FD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B56FD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ODH</w:t>
            </w:r>
          </w:p>
        </w:tc>
        <w:tc>
          <w:tcPr>
            <w:tcW w:w="3690" w:type="dxa"/>
          </w:tcPr>
          <w:p w14:paraId="3374C63F" w14:textId="77777777" w:rsidR="00947368" w:rsidRPr="007B56FD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56FD">
              <w:rPr>
                <w:rFonts w:ascii="Arial" w:hAnsi="Arial" w:cs="Arial"/>
                <w:color w:val="000000" w:themeColor="text1"/>
                <w:sz w:val="16"/>
                <w:szCs w:val="16"/>
              </w:rPr>
              <w:t>Proline Dehydrogenase 1</w:t>
            </w:r>
          </w:p>
        </w:tc>
        <w:tc>
          <w:tcPr>
            <w:tcW w:w="1552" w:type="dxa"/>
            <w:shd w:val="clear" w:color="auto" w:fill="auto"/>
          </w:tcPr>
          <w:p w14:paraId="21E6377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68786</w:t>
            </w:r>
          </w:p>
        </w:tc>
        <w:tc>
          <w:tcPr>
            <w:tcW w:w="1553" w:type="dxa"/>
            <w:shd w:val="clear" w:color="auto" w:fill="auto"/>
          </w:tcPr>
          <w:p w14:paraId="17EA2B7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5.65*</w:t>
            </w:r>
          </w:p>
        </w:tc>
        <w:tc>
          <w:tcPr>
            <w:tcW w:w="1552" w:type="dxa"/>
          </w:tcPr>
          <w:p w14:paraId="0D9160C6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45B32">
              <w:rPr>
                <w:rFonts w:ascii="Arial" w:hAnsi="Arial" w:cs="Arial"/>
                <w:b/>
                <w:color w:val="C00000"/>
                <w:sz w:val="16"/>
                <w:szCs w:val="16"/>
              </w:rPr>
              <w:t>3.38*</w:t>
            </w:r>
          </w:p>
        </w:tc>
        <w:tc>
          <w:tcPr>
            <w:tcW w:w="1553" w:type="dxa"/>
          </w:tcPr>
          <w:p w14:paraId="1D3A53CA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45B32">
              <w:rPr>
                <w:rFonts w:ascii="Arial" w:hAnsi="Arial" w:cs="Arial"/>
                <w:b/>
                <w:color w:val="C00000"/>
                <w:sz w:val="16"/>
                <w:szCs w:val="16"/>
              </w:rPr>
              <w:t>9.45*</w:t>
            </w:r>
          </w:p>
        </w:tc>
      </w:tr>
      <w:tr w:rsidR="00947368" w:rsidRPr="00F834F5" w14:paraId="48059650" w14:textId="77777777" w:rsidTr="009D6B8E">
        <w:trPr>
          <w:cantSplit/>
          <w:trHeight w:val="1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6EFCA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YCR1</w:t>
            </w:r>
          </w:p>
        </w:tc>
        <w:tc>
          <w:tcPr>
            <w:tcW w:w="3690" w:type="dxa"/>
          </w:tcPr>
          <w:p w14:paraId="5849BEF8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yrroline-5-Carboxylate Reductase 1</w:t>
            </w:r>
          </w:p>
        </w:tc>
        <w:tc>
          <w:tcPr>
            <w:tcW w:w="1552" w:type="dxa"/>
            <w:shd w:val="clear" w:color="auto" w:fill="auto"/>
          </w:tcPr>
          <w:p w14:paraId="20301ED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0194</w:t>
            </w:r>
          </w:p>
        </w:tc>
        <w:tc>
          <w:tcPr>
            <w:tcW w:w="1553" w:type="dxa"/>
            <w:shd w:val="clear" w:color="auto" w:fill="auto"/>
          </w:tcPr>
          <w:p w14:paraId="711BE36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49*</w:t>
            </w:r>
          </w:p>
        </w:tc>
        <w:tc>
          <w:tcPr>
            <w:tcW w:w="1552" w:type="dxa"/>
          </w:tcPr>
          <w:p w14:paraId="55F0340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553" w:type="dxa"/>
          </w:tcPr>
          <w:p w14:paraId="7B088DD6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0*</w:t>
            </w:r>
          </w:p>
        </w:tc>
      </w:tr>
      <w:tr w:rsidR="00947368" w:rsidRPr="00F834F5" w14:paraId="5A3231AA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45B6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YCR2</w:t>
            </w:r>
          </w:p>
        </w:tc>
        <w:tc>
          <w:tcPr>
            <w:tcW w:w="3690" w:type="dxa"/>
          </w:tcPr>
          <w:p w14:paraId="3A14085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yrroline-5-Carboxylate Reductase 2</w:t>
            </w:r>
          </w:p>
        </w:tc>
        <w:tc>
          <w:tcPr>
            <w:tcW w:w="1552" w:type="dxa"/>
            <w:shd w:val="clear" w:color="auto" w:fill="auto"/>
          </w:tcPr>
          <w:p w14:paraId="2D90BDB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165259</w:t>
            </w:r>
          </w:p>
        </w:tc>
        <w:tc>
          <w:tcPr>
            <w:tcW w:w="1553" w:type="dxa"/>
            <w:shd w:val="clear" w:color="auto" w:fill="auto"/>
          </w:tcPr>
          <w:p w14:paraId="24CB9DC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48*</w:t>
            </w:r>
          </w:p>
        </w:tc>
        <w:tc>
          <w:tcPr>
            <w:tcW w:w="1552" w:type="dxa"/>
          </w:tcPr>
          <w:p w14:paraId="326FC164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553" w:type="dxa"/>
          </w:tcPr>
          <w:p w14:paraId="045AEFB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947368" w:rsidRPr="00F834F5" w14:paraId="3E27FD61" w14:textId="77777777" w:rsidTr="009D6B8E">
        <w:trPr>
          <w:cantSplit/>
          <w:trHeight w:val="1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82A1D" w14:textId="77777777" w:rsidR="00947368" w:rsidRPr="00730A7C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30A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YGL</w:t>
            </w:r>
          </w:p>
        </w:tc>
        <w:tc>
          <w:tcPr>
            <w:tcW w:w="3690" w:type="dxa"/>
          </w:tcPr>
          <w:p w14:paraId="18646ED5" w14:textId="77777777" w:rsidR="0094736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ycogen Phosphorylase L</w:t>
            </w:r>
          </w:p>
          <w:p w14:paraId="5FFCA21E" w14:textId="5A26771A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ranscriptionally regulated with </w:t>
            </w:r>
            <w:r w:rsidR="00B14A2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ïve</w:t>
            </w:r>
            <w:r w:rsidRPr="00772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protocols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, </w:t>
            </w:r>
            <w:r w:rsidRPr="00CE2FA7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ow in naïve mESCs</w:t>
            </w:r>
          </w:p>
        </w:tc>
        <w:tc>
          <w:tcPr>
            <w:tcW w:w="1552" w:type="dxa"/>
            <w:shd w:val="clear" w:color="auto" w:fill="auto"/>
          </w:tcPr>
          <w:p w14:paraId="79E43056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48676</w:t>
            </w:r>
          </w:p>
        </w:tc>
        <w:tc>
          <w:tcPr>
            <w:tcW w:w="1553" w:type="dxa"/>
            <w:shd w:val="clear" w:color="auto" w:fill="auto"/>
          </w:tcPr>
          <w:p w14:paraId="421F5278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552" w:type="dxa"/>
          </w:tcPr>
          <w:p w14:paraId="46ABAFEB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553" w:type="dxa"/>
          </w:tcPr>
          <w:p w14:paraId="43889A8B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947368" w:rsidRPr="00F834F5" w14:paraId="1CC3CCF0" w14:textId="77777777" w:rsidTr="009D6B8E">
        <w:trPr>
          <w:cantSplit/>
          <w:trHeight w:val="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03680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YGM</w:t>
            </w:r>
          </w:p>
        </w:tc>
        <w:tc>
          <w:tcPr>
            <w:tcW w:w="3690" w:type="dxa"/>
          </w:tcPr>
          <w:p w14:paraId="17A7923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lycogen Phosphorylase, Muscle Associated</w:t>
            </w:r>
          </w:p>
        </w:tc>
        <w:tc>
          <w:tcPr>
            <w:tcW w:w="1552" w:type="dxa"/>
            <w:shd w:val="clear" w:color="auto" w:fill="auto"/>
          </w:tcPr>
          <w:p w14:paraId="129FEC12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52657</w:t>
            </w:r>
          </w:p>
        </w:tc>
        <w:tc>
          <w:tcPr>
            <w:tcW w:w="1553" w:type="dxa"/>
            <w:shd w:val="clear" w:color="auto" w:fill="auto"/>
          </w:tcPr>
          <w:p w14:paraId="1C301D9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552" w:type="dxa"/>
          </w:tcPr>
          <w:p w14:paraId="7CEC2CC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1553" w:type="dxa"/>
          </w:tcPr>
          <w:p w14:paraId="0B7DCE7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7</w:t>
            </w:r>
          </w:p>
        </w:tc>
      </w:tr>
      <w:tr w:rsidR="00947368" w:rsidRPr="00F834F5" w14:paraId="778876BC" w14:textId="77777777" w:rsidTr="009D6B8E">
        <w:trPr>
          <w:cantSplit/>
          <w:trHeight w:val="25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9CB29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RM2B</w:t>
            </w:r>
          </w:p>
        </w:tc>
        <w:tc>
          <w:tcPr>
            <w:tcW w:w="3690" w:type="dxa"/>
          </w:tcPr>
          <w:p w14:paraId="0D13B1AC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ibonucleotide Reductase Regulatory TP53 Inducible Subunit M2B</w:t>
            </w:r>
          </w:p>
        </w:tc>
        <w:tc>
          <w:tcPr>
            <w:tcW w:w="1552" w:type="dxa"/>
            <w:shd w:val="clear" w:color="auto" w:fill="auto"/>
          </w:tcPr>
          <w:p w14:paraId="4793DBCA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20225</w:t>
            </w:r>
          </w:p>
        </w:tc>
        <w:tc>
          <w:tcPr>
            <w:tcW w:w="1553" w:type="dxa"/>
            <w:shd w:val="clear" w:color="auto" w:fill="auto"/>
          </w:tcPr>
          <w:p w14:paraId="0E63B91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6*</w:t>
            </w:r>
          </w:p>
        </w:tc>
        <w:tc>
          <w:tcPr>
            <w:tcW w:w="1552" w:type="dxa"/>
          </w:tcPr>
          <w:p w14:paraId="22C05FA1" w14:textId="77777777" w:rsidR="00947368" w:rsidRPr="000E6B0F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6*</w:t>
            </w:r>
          </w:p>
        </w:tc>
        <w:tc>
          <w:tcPr>
            <w:tcW w:w="1553" w:type="dxa"/>
          </w:tcPr>
          <w:p w14:paraId="492166C6" w14:textId="77777777" w:rsidR="00947368" w:rsidRPr="000E6B0F" w:rsidRDefault="00947368" w:rsidP="00755C43">
            <w:pPr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0E6B0F">
              <w:rPr>
                <w:rFonts w:ascii="Arial" w:hAnsi="Arial" w:cs="Arial"/>
                <w:b/>
                <w:color w:val="0070C0"/>
                <w:sz w:val="16"/>
                <w:szCs w:val="16"/>
              </w:rPr>
              <w:t>0.42*</w:t>
            </w:r>
          </w:p>
        </w:tc>
      </w:tr>
      <w:tr w:rsidR="00947368" w:rsidRPr="00F834F5" w14:paraId="797450D8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DBCFE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5D</w:t>
            </w:r>
          </w:p>
        </w:tc>
        <w:tc>
          <w:tcPr>
            <w:tcW w:w="3690" w:type="dxa"/>
          </w:tcPr>
          <w:p w14:paraId="06082FF9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terol-C5-Desaturase</w:t>
            </w:r>
          </w:p>
        </w:tc>
        <w:tc>
          <w:tcPr>
            <w:tcW w:w="1552" w:type="dxa"/>
            <w:shd w:val="clear" w:color="auto" w:fill="auto"/>
          </w:tcPr>
          <w:p w14:paraId="032512D1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98446</w:t>
            </w:r>
          </w:p>
        </w:tc>
        <w:tc>
          <w:tcPr>
            <w:tcW w:w="1553" w:type="dxa"/>
            <w:shd w:val="clear" w:color="auto" w:fill="auto"/>
          </w:tcPr>
          <w:p w14:paraId="404F879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552" w:type="dxa"/>
          </w:tcPr>
          <w:p w14:paraId="4612418B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553" w:type="dxa"/>
          </w:tcPr>
          <w:p w14:paraId="4569421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947368" w:rsidRPr="00F834F5" w14:paraId="6E9AD626" w14:textId="77777777" w:rsidTr="009D6B8E">
        <w:trPr>
          <w:cantSplit/>
          <w:trHeight w:val="16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E5B7C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O2</w:t>
            </w:r>
          </w:p>
        </w:tc>
        <w:tc>
          <w:tcPr>
            <w:tcW w:w="3690" w:type="dxa"/>
          </w:tcPr>
          <w:p w14:paraId="1F18AF57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of Cytochrome C Oxidase 2</w:t>
            </w:r>
          </w:p>
        </w:tc>
        <w:tc>
          <w:tcPr>
            <w:tcW w:w="1552" w:type="dxa"/>
            <w:shd w:val="clear" w:color="auto" w:fill="auto"/>
          </w:tcPr>
          <w:p w14:paraId="110B69D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2388</w:t>
            </w:r>
          </w:p>
        </w:tc>
        <w:tc>
          <w:tcPr>
            <w:tcW w:w="1553" w:type="dxa"/>
            <w:shd w:val="clear" w:color="auto" w:fill="auto"/>
          </w:tcPr>
          <w:p w14:paraId="7DE8DACF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7*</w:t>
            </w:r>
          </w:p>
        </w:tc>
        <w:tc>
          <w:tcPr>
            <w:tcW w:w="1552" w:type="dxa"/>
          </w:tcPr>
          <w:p w14:paraId="691F38C0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553" w:type="dxa"/>
          </w:tcPr>
          <w:p w14:paraId="6DD0F9D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947368" w:rsidRPr="00F834F5" w14:paraId="43331B43" w14:textId="77777777" w:rsidTr="009D6B8E">
        <w:trPr>
          <w:cantSplit/>
          <w:trHeight w:val="25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66FA2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DHB</w:t>
            </w:r>
          </w:p>
        </w:tc>
        <w:tc>
          <w:tcPr>
            <w:tcW w:w="3690" w:type="dxa"/>
          </w:tcPr>
          <w:p w14:paraId="08C56F33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uccinate Dehydrogenase Complex Iron Sulfur Subunit B</w:t>
            </w:r>
          </w:p>
        </w:tc>
        <w:tc>
          <w:tcPr>
            <w:tcW w:w="1552" w:type="dxa"/>
            <w:shd w:val="clear" w:color="auto" w:fill="auto"/>
          </w:tcPr>
          <w:p w14:paraId="1947A6BC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49649</w:t>
            </w:r>
          </w:p>
        </w:tc>
        <w:tc>
          <w:tcPr>
            <w:tcW w:w="1553" w:type="dxa"/>
            <w:shd w:val="clear" w:color="auto" w:fill="auto"/>
          </w:tcPr>
          <w:p w14:paraId="6CD43E67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552" w:type="dxa"/>
          </w:tcPr>
          <w:p w14:paraId="256AF9E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553" w:type="dxa"/>
          </w:tcPr>
          <w:p w14:paraId="14017F11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20</w:t>
            </w:r>
          </w:p>
        </w:tc>
      </w:tr>
      <w:tr w:rsidR="00947368" w:rsidRPr="00F834F5" w14:paraId="09428A6F" w14:textId="77777777" w:rsidTr="009D6B8E">
        <w:trPr>
          <w:cantSplit/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9C28B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DS</w:t>
            </w:r>
          </w:p>
        </w:tc>
        <w:tc>
          <w:tcPr>
            <w:tcW w:w="3690" w:type="dxa"/>
          </w:tcPr>
          <w:p w14:paraId="7D9902DE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erine Dehydratase</w:t>
            </w: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552" w:type="dxa"/>
            <w:shd w:val="clear" w:color="auto" w:fill="auto"/>
          </w:tcPr>
          <w:p w14:paraId="720FFD93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4_P304439</w:t>
            </w:r>
          </w:p>
        </w:tc>
        <w:tc>
          <w:tcPr>
            <w:tcW w:w="1553" w:type="dxa"/>
            <w:shd w:val="clear" w:color="auto" w:fill="auto"/>
          </w:tcPr>
          <w:p w14:paraId="6A7FE537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2*</w:t>
            </w:r>
          </w:p>
        </w:tc>
        <w:tc>
          <w:tcPr>
            <w:tcW w:w="1552" w:type="dxa"/>
          </w:tcPr>
          <w:p w14:paraId="47894FB6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553" w:type="dxa"/>
          </w:tcPr>
          <w:p w14:paraId="79C3E60F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0</w:t>
            </w:r>
          </w:p>
        </w:tc>
      </w:tr>
      <w:tr w:rsidR="00947368" w:rsidRPr="00EF3FF9" w14:paraId="6D87A1EF" w14:textId="77777777" w:rsidTr="009D6B8E">
        <w:trPr>
          <w:cantSplit/>
          <w:trHeight w:val="197"/>
        </w:trPr>
        <w:tc>
          <w:tcPr>
            <w:tcW w:w="1080" w:type="dxa"/>
            <w:shd w:val="clear" w:color="auto" w:fill="auto"/>
          </w:tcPr>
          <w:p w14:paraId="58C58609" w14:textId="77777777" w:rsidR="00947368" w:rsidRPr="00404034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0403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LC16A2</w:t>
            </w:r>
          </w:p>
        </w:tc>
        <w:tc>
          <w:tcPr>
            <w:tcW w:w="3690" w:type="dxa"/>
          </w:tcPr>
          <w:p w14:paraId="2CB3EC93" w14:textId="77777777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F3FF9">
              <w:rPr>
                <w:rFonts w:ascii="Arial" w:hAnsi="Arial" w:cs="Arial"/>
                <w:sz w:val="16"/>
                <w:szCs w:val="16"/>
              </w:rPr>
              <w:t>Monocarboxylate Transporter;</w:t>
            </w:r>
          </w:p>
          <w:p w14:paraId="0D878D0F" w14:textId="4BDB4CE9" w:rsidR="00947368" w:rsidRPr="00EF3FF9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anscriptionally regulated in mESCs, hi</w:t>
            </w:r>
            <w:r w:rsidR="00C72F1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h</w:t>
            </w:r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esar</w:t>
            </w:r>
            <w:proofErr w:type="spellEnd"/>
            <w:r w:rsidRPr="00EF3FF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data</w:t>
            </w:r>
          </w:p>
        </w:tc>
        <w:tc>
          <w:tcPr>
            <w:tcW w:w="1552" w:type="dxa"/>
            <w:shd w:val="clear" w:color="auto" w:fill="auto"/>
          </w:tcPr>
          <w:p w14:paraId="243B4122" w14:textId="5592E459" w:rsidR="00947368" w:rsidRPr="00EF3FF9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02376">
              <w:rPr>
                <w:rFonts w:ascii="Arial" w:hAnsi="Arial" w:cs="Arial"/>
                <w:bCs/>
                <w:sz w:val="16"/>
                <w:szCs w:val="16"/>
              </w:rPr>
              <w:t>A_23_P137097</w:t>
            </w:r>
          </w:p>
        </w:tc>
        <w:tc>
          <w:tcPr>
            <w:tcW w:w="1553" w:type="dxa"/>
            <w:shd w:val="clear" w:color="auto" w:fill="auto"/>
          </w:tcPr>
          <w:p w14:paraId="103E702C" w14:textId="6A00B964" w:rsidR="00947368" w:rsidRPr="00030ACF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030ACF">
              <w:rPr>
                <w:rFonts w:ascii="Arial" w:hAnsi="Arial" w:cs="Arial"/>
                <w:b/>
                <w:color w:val="C00000"/>
                <w:sz w:val="16"/>
                <w:szCs w:val="16"/>
              </w:rPr>
              <w:t>3.04*</w:t>
            </w:r>
          </w:p>
        </w:tc>
        <w:tc>
          <w:tcPr>
            <w:tcW w:w="1552" w:type="dxa"/>
          </w:tcPr>
          <w:p w14:paraId="46621203" w14:textId="092E1B95" w:rsidR="00947368" w:rsidRPr="00030ACF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030ACF">
              <w:rPr>
                <w:rFonts w:ascii="Arial" w:hAnsi="Arial" w:cs="Arial"/>
                <w:b/>
                <w:color w:val="C00000"/>
                <w:sz w:val="16"/>
                <w:szCs w:val="16"/>
              </w:rPr>
              <w:t>2.55</w:t>
            </w:r>
            <w:r>
              <w:rPr>
                <w:rFonts w:ascii="Arial" w:hAnsi="Arial" w:cs="Arial"/>
                <w:b/>
                <w:color w:val="C00000"/>
                <w:sz w:val="16"/>
                <w:szCs w:val="16"/>
              </w:rPr>
              <w:t>*</w:t>
            </w:r>
          </w:p>
        </w:tc>
        <w:tc>
          <w:tcPr>
            <w:tcW w:w="1553" w:type="dxa"/>
          </w:tcPr>
          <w:p w14:paraId="3B59E89D" w14:textId="48E4E298" w:rsidR="00947368" w:rsidRPr="00030ACF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030ACF">
              <w:rPr>
                <w:rFonts w:ascii="Arial" w:hAnsi="Arial" w:cs="Arial"/>
                <w:b/>
                <w:color w:val="C00000"/>
                <w:sz w:val="16"/>
                <w:szCs w:val="16"/>
              </w:rPr>
              <w:t>3.62</w:t>
            </w:r>
            <w:r>
              <w:rPr>
                <w:rFonts w:ascii="Arial" w:hAnsi="Arial" w:cs="Arial"/>
                <w:b/>
                <w:color w:val="C00000"/>
                <w:sz w:val="16"/>
                <w:szCs w:val="16"/>
              </w:rPr>
              <w:t>*</w:t>
            </w:r>
          </w:p>
        </w:tc>
      </w:tr>
      <w:tr w:rsidR="00947368" w:rsidRPr="00F834F5" w14:paraId="1297385D" w14:textId="77777777" w:rsidTr="009D6B8E">
        <w:trPr>
          <w:cantSplit/>
          <w:trHeight w:val="23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DD6B2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C29A1</w:t>
            </w:r>
          </w:p>
        </w:tc>
        <w:tc>
          <w:tcPr>
            <w:tcW w:w="3690" w:type="dxa"/>
          </w:tcPr>
          <w:p w14:paraId="23725A3C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olute Carrier Family 29 Member 1 (Augustine Blood Group)</w:t>
            </w:r>
          </w:p>
        </w:tc>
        <w:tc>
          <w:tcPr>
            <w:tcW w:w="1552" w:type="dxa"/>
            <w:shd w:val="clear" w:color="auto" w:fill="auto"/>
          </w:tcPr>
          <w:p w14:paraId="74FC751A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33694</w:t>
            </w:r>
          </w:p>
        </w:tc>
        <w:tc>
          <w:tcPr>
            <w:tcW w:w="1553" w:type="dxa"/>
            <w:shd w:val="clear" w:color="auto" w:fill="auto"/>
          </w:tcPr>
          <w:p w14:paraId="1425675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76*</w:t>
            </w:r>
          </w:p>
        </w:tc>
        <w:tc>
          <w:tcPr>
            <w:tcW w:w="1552" w:type="dxa"/>
          </w:tcPr>
          <w:p w14:paraId="79F99ECF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21674">
              <w:rPr>
                <w:rFonts w:ascii="Arial" w:hAnsi="Arial" w:cs="Arial"/>
                <w:b/>
                <w:color w:val="0070C0"/>
                <w:sz w:val="16"/>
                <w:szCs w:val="16"/>
              </w:rPr>
              <w:t>0.67*</w:t>
            </w:r>
          </w:p>
        </w:tc>
        <w:tc>
          <w:tcPr>
            <w:tcW w:w="1553" w:type="dxa"/>
          </w:tcPr>
          <w:p w14:paraId="784E6C39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947368" w:rsidRPr="00F834F5" w14:paraId="38F7B224" w14:textId="77777777" w:rsidTr="009D6B8E">
        <w:trPr>
          <w:cantSplit/>
          <w:trHeight w:val="2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1A4BF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S</w:t>
            </w:r>
          </w:p>
        </w:tc>
        <w:tc>
          <w:tcPr>
            <w:tcW w:w="3690" w:type="dxa"/>
          </w:tcPr>
          <w:p w14:paraId="353A0CDA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permine Synthase</w:t>
            </w:r>
          </w:p>
        </w:tc>
        <w:tc>
          <w:tcPr>
            <w:tcW w:w="1552" w:type="dxa"/>
            <w:shd w:val="clear" w:color="auto" w:fill="auto"/>
          </w:tcPr>
          <w:p w14:paraId="0F0BDC6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32_P50452</w:t>
            </w:r>
          </w:p>
        </w:tc>
        <w:tc>
          <w:tcPr>
            <w:tcW w:w="1553" w:type="dxa"/>
            <w:shd w:val="clear" w:color="auto" w:fill="auto"/>
          </w:tcPr>
          <w:p w14:paraId="5512AFF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552" w:type="dxa"/>
          </w:tcPr>
          <w:p w14:paraId="48F53CB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553" w:type="dxa"/>
          </w:tcPr>
          <w:p w14:paraId="03273C3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947368" w:rsidRPr="00F834F5" w14:paraId="59A95E4B" w14:textId="77777777" w:rsidTr="009D6B8E">
        <w:trPr>
          <w:cantSplit/>
          <w:trHeight w:val="2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9DF8E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QLE</w:t>
            </w:r>
          </w:p>
        </w:tc>
        <w:tc>
          <w:tcPr>
            <w:tcW w:w="3690" w:type="dxa"/>
          </w:tcPr>
          <w:p w14:paraId="0B820136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color w:val="000000" w:themeColor="text1"/>
                <w:sz w:val="16"/>
                <w:szCs w:val="16"/>
              </w:rPr>
              <w:t>Squalene Epoxidase</w:t>
            </w:r>
          </w:p>
        </w:tc>
        <w:tc>
          <w:tcPr>
            <w:tcW w:w="1552" w:type="dxa"/>
            <w:shd w:val="clear" w:color="auto" w:fill="auto"/>
          </w:tcPr>
          <w:p w14:paraId="1575380E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146284</w:t>
            </w:r>
          </w:p>
        </w:tc>
        <w:tc>
          <w:tcPr>
            <w:tcW w:w="1553" w:type="dxa"/>
            <w:shd w:val="clear" w:color="auto" w:fill="auto"/>
          </w:tcPr>
          <w:p w14:paraId="4CF436D8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1.41*</w:t>
            </w:r>
          </w:p>
        </w:tc>
        <w:tc>
          <w:tcPr>
            <w:tcW w:w="1552" w:type="dxa"/>
          </w:tcPr>
          <w:p w14:paraId="4FE8DA6E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45B32">
              <w:rPr>
                <w:rFonts w:ascii="Arial" w:hAnsi="Arial" w:cs="Arial"/>
                <w:b/>
                <w:color w:val="C00000"/>
                <w:sz w:val="16"/>
                <w:szCs w:val="16"/>
              </w:rPr>
              <w:t>1.35*</w:t>
            </w:r>
          </w:p>
        </w:tc>
        <w:tc>
          <w:tcPr>
            <w:tcW w:w="1553" w:type="dxa"/>
          </w:tcPr>
          <w:p w14:paraId="33107F42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48</w:t>
            </w:r>
          </w:p>
        </w:tc>
      </w:tr>
      <w:tr w:rsidR="00947368" w:rsidRPr="00F834F5" w14:paraId="372FD217" w14:textId="77777777" w:rsidTr="009D6B8E">
        <w:trPr>
          <w:cantSplit/>
          <w:trHeight w:val="2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3537D" w14:textId="77777777" w:rsidR="00947368" w:rsidRPr="00772FA3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DH</w:t>
            </w:r>
          </w:p>
        </w:tc>
        <w:tc>
          <w:tcPr>
            <w:tcW w:w="3690" w:type="dxa"/>
          </w:tcPr>
          <w:p w14:paraId="1BF6C000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-Threonine Dehydrogenase (Pseudogene)</w:t>
            </w:r>
          </w:p>
        </w:tc>
        <w:tc>
          <w:tcPr>
            <w:tcW w:w="1552" w:type="dxa"/>
            <w:shd w:val="clear" w:color="auto" w:fill="auto"/>
          </w:tcPr>
          <w:p w14:paraId="64306E74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37778</w:t>
            </w:r>
          </w:p>
        </w:tc>
        <w:tc>
          <w:tcPr>
            <w:tcW w:w="1553" w:type="dxa"/>
            <w:shd w:val="clear" w:color="auto" w:fill="auto"/>
          </w:tcPr>
          <w:p w14:paraId="310A49A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C00000"/>
                <w:sz w:val="16"/>
                <w:szCs w:val="16"/>
              </w:rPr>
              <w:t>4.47*</w:t>
            </w:r>
          </w:p>
        </w:tc>
        <w:tc>
          <w:tcPr>
            <w:tcW w:w="1552" w:type="dxa"/>
          </w:tcPr>
          <w:p w14:paraId="72B892FC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45B32">
              <w:rPr>
                <w:rFonts w:ascii="Arial" w:hAnsi="Arial" w:cs="Arial"/>
                <w:b/>
                <w:color w:val="C00000"/>
                <w:sz w:val="16"/>
                <w:szCs w:val="16"/>
              </w:rPr>
              <w:t>3.59*</w:t>
            </w:r>
          </w:p>
        </w:tc>
        <w:tc>
          <w:tcPr>
            <w:tcW w:w="1553" w:type="dxa"/>
          </w:tcPr>
          <w:p w14:paraId="2DEBCF66" w14:textId="77777777" w:rsidR="00947368" w:rsidRPr="00145B32" w:rsidRDefault="00947368" w:rsidP="00755C43">
            <w:pPr>
              <w:jc w:val="center"/>
              <w:rPr>
                <w:rFonts w:ascii="Arial" w:hAnsi="Arial" w:cs="Arial"/>
                <w:b/>
                <w:color w:val="C00000"/>
                <w:sz w:val="16"/>
                <w:szCs w:val="16"/>
              </w:rPr>
            </w:pPr>
            <w:r w:rsidRPr="00145B32">
              <w:rPr>
                <w:rFonts w:ascii="Arial" w:hAnsi="Arial" w:cs="Arial"/>
                <w:b/>
                <w:color w:val="C00000"/>
                <w:sz w:val="16"/>
                <w:szCs w:val="16"/>
              </w:rPr>
              <w:t>5.56*</w:t>
            </w:r>
          </w:p>
        </w:tc>
      </w:tr>
      <w:tr w:rsidR="00947368" w:rsidRPr="00F834F5" w14:paraId="6136AB08" w14:textId="77777777" w:rsidTr="009D6B8E">
        <w:trPr>
          <w:cantSplit/>
          <w:trHeight w:val="10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B8EB4" w14:textId="77777777" w:rsidR="00947368" w:rsidRPr="00772FA3" w:rsidRDefault="00947368" w:rsidP="00755C43">
            <w:pPr>
              <w:tabs>
                <w:tab w:val="left" w:pos="1525"/>
              </w:tabs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K2</w:t>
            </w:r>
          </w:p>
        </w:tc>
        <w:tc>
          <w:tcPr>
            <w:tcW w:w="3690" w:type="dxa"/>
          </w:tcPr>
          <w:p w14:paraId="2ABE5AC5" w14:textId="77777777" w:rsidR="00947368" w:rsidRPr="00772FA3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72FA3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hymidine Kinase 2</w:t>
            </w:r>
          </w:p>
        </w:tc>
        <w:tc>
          <w:tcPr>
            <w:tcW w:w="1552" w:type="dxa"/>
            <w:shd w:val="clear" w:color="auto" w:fill="auto"/>
          </w:tcPr>
          <w:p w14:paraId="63AD0710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351679</w:t>
            </w:r>
          </w:p>
        </w:tc>
        <w:tc>
          <w:tcPr>
            <w:tcW w:w="1553" w:type="dxa"/>
            <w:shd w:val="clear" w:color="auto" w:fill="auto"/>
          </w:tcPr>
          <w:p w14:paraId="7FF4E64C" w14:textId="77777777" w:rsidR="00947368" w:rsidRPr="00121618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552" w:type="dxa"/>
          </w:tcPr>
          <w:p w14:paraId="7133EA9E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553" w:type="dxa"/>
          </w:tcPr>
          <w:p w14:paraId="6FBC96B9" w14:textId="77777777" w:rsidR="00947368" w:rsidRPr="00853EFC" w:rsidRDefault="00947368" w:rsidP="00755C43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947368" w:rsidRPr="00F834F5" w14:paraId="0E141371" w14:textId="77777777" w:rsidTr="009D6B8E">
        <w:trPr>
          <w:cantSplit/>
          <w:trHeight w:val="19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C400E" w14:textId="77777777" w:rsidR="00947368" w:rsidRPr="00121618" w:rsidRDefault="00947368" w:rsidP="00755C43">
            <w:pPr>
              <w:tabs>
                <w:tab w:val="left" w:pos="1525"/>
              </w:tabs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21618">
              <w:rPr>
                <w:rFonts w:ascii="Arial" w:hAnsi="Arial" w:cs="Arial"/>
                <w:i/>
                <w:iCs/>
                <w:sz w:val="16"/>
                <w:szCs w:val="16"/>
              </w:rPr>
              <w:t>TYMP</w:t>
            </w:r>
          </w:p>
        </w:tc>
        <w:tc>
          <w:tcPr>
            <w:tcW w:w="3690" w:type="dxa"/>
          </w:tcPr>
          <w:p w14:paraId="4D420D03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Thymidine Phosphorylase</w:t>
            </w:r>
          </w:p>
        </w:tc>
        <w:tc>
          <w:tcPr>
            <w:tcW w:w="1552" w:type="dxa"/>
            <w:shd w:val="clear" w:color="auto" w:fill="auto"/>
          </w:tcPr>
          <w:p w14:paraId="79FA0135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21618">
              <w:rPr>
                <w:rFonts w:ascii="Arial" w:hAnsi="Arial" w:cs="Arial"/>
                <w:bCs/>
                <w:sz w:val="16"/>
                <w:szCs w:val="16"/>
              </w:rPr>
              <w:t>A_23_P91802</w:t>
            </w:r>
          </w:p>
        </w:tc>
        <w:tc>
          <w:tcPr>
            <w:tcW w:w="1553" w:type="dxa"/>
            <w:shd w:val="clear" w:color="auto" w:fill="auto"/>
          </w:tcPr>
          <w:p w14:paraId="070D3549" w14:textId="77777777" w:rsidR="00947368" w:rsidRPr="00121618" w:rsidRDefault="00947368" w:rsidP="00755C4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21618">
              <w:rPr>
                <w:rFonts w:ascii="Arial" w:hAnsi="Arial" w:cs="Arial"/>
                <w:b/>
                <w:color w:val="0070C0"/>
                <w:sz w:val="16"/>
                <w:szCs w:val="16"/>
              </w:rPr>
              <w:t>0.56*</w:t>
            </w:r>
          </w:p>
        </w:tc>
        <w:tc>
          <w:tcPr>
            <w:tcW w:w="1552" w:type="dxa"/>
          </w:tcPr>
          <w:p w14:paraId="20C1DBB5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553" w:type="dxa"/>
          </w:tcPr>
          <w:p w14:paraId="48166C58" w14:textId="77777777" w:rsidR="00947368" w:rsidRPr="00853EFC" w:rsidRDefault="00947368" w:rsidP="00755C4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69</w:t>
            </w:r>
          </w:p>
        </w:tc>
      </w:tr>
    </w:tbl>
    <w:p w14:paraId="3D1D88A1" w14:textId="77777777" w:rsidR="00FA5D42" w:rsidRPr="00771FAC" w:rsidRDefault="00FA5D42" w:rsidP="00DA39C0">
      <w:pPr>
        <w:spacing w:after="0"/>
        <w:jc w:val="both"/>
        <w:rPr>
          <w:rFonts w:ascii="Arial" w:hAnsi="Arial" w:cs="Arial"/>
          <w:bCs/>
          <w:iCs/>
          <w:sz w:val="20"/>
          <w:szCs w:val="20"/>
        </w:rPr>
      </w:pPr>
    </w:p>
    <w:p w14:paraId="037A7918" w14:textId="4722351F" w:rsidR="00E102D4" w:rsidRDefault="009B07D2" w:rsidP="00D554D7">
      <w:pPr>
        <w:spacing w:after="0"/>
        <w:ind w:left="-540" w:right="-360"/>
        <w:jc w:val="both"/>
        <w:rPr>
          <w:rFonts w:ascii="Arial" w:hAnsi="Arial" w:cs="Arial"/>
          <w:b/>
          <w:iCs/>
          <w:sz w:val="20"/>
          <w:szCs w:val="20"/>
        </w:rPr>
      </w:pPr>
      <w:r w:rsidRPr="009D736D">
        <w:rPr>
          <w:rFonts w:ascii="Arial" w:hAnsi="Arial" w:cs="Arial"/>
          <w:b/>
          <w:iCs/>
          <w:sz w:val="20"/>
          <w:szCs w:val="20"/>
        </w:rPr>
        <w:t>FOOTNOTES</w:t>
      </w:r>
    </w:p>
    <w:p w14:paraId="1832AB36" w14:textId="5A5B9DAC" w:rsidR="00CB1361" w:rsidRPr="009D736D" w:rsidRDefault="00616439" w:rsidP="00D554D7">
      <w:pPr>
        <w:spacing w:after="0"/>
        <w:ind w:left="-540" w:right="-360"/>
        <w:jc w:val="both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0"/>
          <w:vertAlign w:val="superscript"/>
        </w:rPr>
        <w:t>*</w:t>
      </w:r>
      <w:r w:rsidR="00C35465" w:rsidRPr="009D736D">
        <w:rPr>
          <w:rFonts w:ascii="Arial" w:hAnsi="Arial" w:cs="Arial"/>
          <w:bCs/>
          <w:iCs/>
          <w:sz w:val="20"/>
          <w:szCs w:val="20"/>
        </w:rPr>
        <w:t>T</w:t>
      </w:r>
      <w:r w:rsidR="00CB1361" w:rsidRPr="009D736D">
        <w:rPr>
          <w:rFonts w:ascii="Arial" w:hAnsi="Arial" w:cs="Arial"/>
          <w:bCs/>
          <w:iCs/>
          <w:sz w:val="20"/>
          <w:szCs w:val="20"/>
        </w:rPr>
        <w:t xml:space="preserve">ranscriptionally regulated genes </w:t>
      </w:r>
      <w:r w:rsidR="00C35465" w:rsidRPr="009D736D">
        <w:rPr>
          <w:rFonts w:ascii="Arial" w:hAnsi="Arial" w:cs="Arial"/>
          <w:bCs/>
          <w:iCs/>
          <w:sz w:val="20"/>
          <w:szCs w:val="20"/>
        </w:rPr>
        <w:t xml:space="preserve">are </w:t>
      </w:r>
      <w:r w:rsidR="00CB1361" w:rsidRPr="009D736D">
        <w:rPr>
          <w:rFonts w:ascii="Arial" w:hAnsi="Arial" w:cs="Arial"/>
          <w:bCs/>
          <w:iCs/>
          <w:sz w:val="20"/>
          <w:szCs w:val="20"/>
        </w:rPr>
        <w:t>indicated in bold gene symbols</w:t>
      </w:r>
      <w:r w:rsidR="009F6503" w:rsidRPr="009D736D">
        <w:rPr>
          <w:rFonts w:ascii="Arial" w:hAnsi="Arial" w:cs="Arial"/>
          <w:bCs/>
          <w:iCs/>
          <w:sz w:val="20"/>
          <w:szCs w:val="20"/>
        </w:rPr>
        <w:t xml:space="preserve">, with </w:t>
      </w:r>
      <w:r w:rsidR="00143E39" w:rsidRPr="009D736D">
        <w:rPr>
          <w:rFonts w:ascii="Arial" w:hAnsi="Arial" w:cs="Arial"/>
          <w:bCs/>
          <w:iCs/>
          <w:sz w:val="20"/>
          <w:szCs w:val="20"/>
        </w:rPr>
        <w:t>up</w:t>
      </w:r>
      <w:r w:rsidR="00167FA2" w:rsidRPr="009D736D">
        <w:rPr>
          <w:rFonts w:ascii="Arial" w:hAnsi="Arial" w:cs="Arial"/>
          <w:bCs/>
          <w:iCs/>
          <w:sz w:val="20"/>
          <w:szCs w:val="20"/>
        </w:rPr>
        <w:t>-</w:t>
      </w:r>
      <w:r w:rsidR="00143E39" w:rsidRPr="009D736D">
        <w:rPr>
          <w:rFonts w:ascii="Arial" w:hAnsi="Arial" w:cs="Arial"/>
          <w:bCs/>
          <w:iCs/>
          <w:sz w:val="20"/>
          <w:szCs w:val="20"/>
        </w:rPr>
        <w:t>regrated</w:t>
      </w:r>
      <w:r w:rsidR="009F6503" w:rsidRPr="009D736D">
        <w:rPr>
          <w:rFonts w:ascii="Arial" w:hAnsi="Arial" w:cs="Arial"/>
          <w:bCs/>
          <w:iCs/>
          <w:sz w:val="20"/>
          <w:szCs w:val="20"/>
        </w:rPr>
        <w:t xml:space="preserve"> gene in red and </w:t>
      </w:r>
      <w:r w:rsidR="00143E39" w:rsidRPr="009D736D">
        <w:rPr>
          <w:rFonts w:ascii="Arial" w:hAnsi="Arial" w:cs="Arial"/>
          <w:bCs/>
          <w:iCs/>
          <w:sz w:val="20"/>
          <w:szCs w:val="20"/>
        </w:rPr>
        <w:t>down</w:t>
      </w:r>
      <w:r w:rsidR="00167FA2" w:rsidRPr="009D736D">
        <w:rPr>
          <w:rFonts w:ascii="Arial" w:hAnsi="Arial" w:cs="Arial"/>
          <w:bCs/>
          <w:iCs/>
          <w:sz w:val="20"/>
          <w:szCs w:val="20"/>
        </w:rPr>
        <w:t>-</w:t>
      </w:r>
      <w:r w:rsidR="00143E39" w:rsidRPr="009D736D">
        <w:rPr>
          <w:rFonts w:ascii="Arial" w:hAnsi="Arial" w:cs="Arial"/>
          <w:bCs/>
          <w:iCs/>
          <w:sz w:val="20"/>
          <w:szCs w:val="20"/>
        </w:rPr>
        <w:t>regulated gene in blue colors.</w:t>
      </w:r>
    </w:p>
    <w:p w14:paraId="18424845" w14:textId="07BCBA1D" w:rsidR="00F9647A" w:rsidRPr="009D736D" w:rsidRDefault="002C1CC7" w:rsidP="00D554D7">
      <w:pPr>
        <w:spacing w:after="0"/>
        <w:ind w:left="-540" w:right="-360"/>
        <w:jc w:val="both"/>
        <w:rPr>
          <w:rFonts w:ascii="Arial" w:hAnsi="Arial" w:cs="Arial"/>
          <w:bCs/>
          <w:iCs/>
          <w:sz w:val="20"/>
          <w:szCs w:val="20"/>
        </w:rPr>
      </w:pPr>
      <w:r w:rsidRPr="009D736D">
        <w:rPr>
          <w:rFonts w:ascii="Arial" w:hAnsi="Arial" w:cs="Arial"/>
          <w:b/>
          <w:iCs/>
          <w:sz w:val="20"/>
          <w:szCs w:val="20"/>
        </w:rPr>
        <w:t>*</w:t>
      </w:r>
      <w:r w:rsidR="00616439">
        <w:rPr>
          <w:rFonts w:ascii="Arial" w:hAnsi="Arial" w:cs="Arial"/>
          <w:b/>
          <w:iCs/>
          <w:sz w:val="20"/>
          <w:szCs w:val="20"/>
        </w:rPr>
        <w:t>*</w:t>
      </w:r>
      <w:r w:rsidRPr="009D736D">
        <w:rPr>
          <w:rFonts w:ascii="Arial" w:hAnsi="Arial" w:cs="Arial"/>
          <w:b/>
          <w:iCs/>
          <w:sz w:val="20"/>
          <w:szCs w:val="20"/>
        </w:rPr>
        <w:t xml:space="preserve"> </w:t>
      </w:r>
      <w:r w:rsidR="00417F8C" w:rsidRPr="009D736D">
        <w:rPr>
          <w:rFonts w:ascii="Arial" w:hAnsi="Arial" w:cs="Arial"/>
          <w:bCs/>
          <w:iCs/>
          <w:sz w:val="20"/>
          <w:szCs w:val="20"/>
        </w:rPr>
        <w:t>Indicates</w:t>
      </w:r>
      <w:r w:rsidRPr="009D736D">
        <w:rPr>
          <w:rFonts w:ascii="Arial" w:hAnsi="Arial" w:cs="Arial"/>
          <w:b/>
          <w:iCs/>
          <w:sz w:val="20"/>
          <w:szCs w:val="20"/>
        </w:rPr>
        <w:t xml:space="preserve"> </w:t>
      </w:r>
      <w:r w:rsidR="00DB4F8D" w:rsidRPr="005E5C3C">
        <w:rPr>
          <w:rFonts w:ascii="Arial" w:hAnsi="Arial" w:cs="Arial"/>
          <w:bCs/>
          <w:i/>
          <w:sz w:val="20"/>
          <w:szCs w:val="20"/>
        </w:rPr>
        <w:t>P</w:t>
      </w:r>
      <w:r w:rsidR="00D23C8F" w:rsidRPr="009D736D">
        <w:rPr>
          <w:rFonts w:ascii="Arial" w:hAnsi="Arial" w:cs="Arial"/>
          <w:bCs/>
          <w:iCs/>
          <w:sz w:val="20"/>
          <w:szCs w:val="20"/>
        </w:rPr>
        <w:t xml:space="preserve"> values </w:t>
      </w:r>
      <w:r w:rsidR="00DB4F8D" w:rsidRPr="009D736D">
        <w:rPr>
          <w:rFonts w:ascii="Arial" w:hAnsi="Arial" w:cs="Arial"/>
          <w:bCs/>
          <w:iCs/>
          <w:sz w:val="20"/>
          <w:szCs w:val="20"/>
        </w:rPr>
        <w:t>&lt;</w:t>
      </w:r>
      <w:r w:rsidR="00D23C8F" w:rsidRPr="009D736D">
        <w:rPr>
          <w:rFonts w:ascii="Arial" w:hAnsi="Arial" w:cs="Arial"/>
          <w:bCs/>
          <w:iCs/>
          <w:sz w:val="20"/>
          <w:szCs w:val="20"/>
        </w:rPr>
        <w:t xml:space="preserve"> </w:t>
      </w:r>
      <w:r w:rsidR="00DB4F8D" w:rsidRPr="009D736D">
        <w:rPr>
          <w:rFonts w:ascii="Arial" w:hAnsi="Arial" w:cs="Arial"/>
          <w:bCs/>
          <w:iCs/>
          <w:sz w:val="20"/>
          <w:szCs w:val="20"/>
        </w:rPr>
        <w:t>0.05</w:t>
      </w:r>
      <w:r w:rsidRPr="009D736D">
        <w:rPr>
          <w:rFonts w:ascii="Arial" w:hAnsi="Arial" w:cs="Arial"/>
          <w:bCs/>
          <w:iCs/>
          <w:sz w:val="20"/>
          <w:szCs w:val="20"/>
        </w:rPr>
        <w:t xml:space="preserve"> with </w:t>
      </w:r>
      <w:r w:rsidR="00417F8C" w:rsidRPr="009D736D">
        <w:rPr>
          <w:rFonts w:ascii="Arial" w:hAnsi="Arial" w:cs="Arial"/>
          <w:bCs/>
          <w:iCs/>
          <w:sz w:val="20"/>
          <w:szCs w:val="20"/>
        </w:rPr>
        <w:t xml:space="preserve">two-tailed </w:t>
      </w:r>
      <w:r w:rsidR="008E3A6C">
        <w:rPr>
          <w:rFonts w:ascii="Arial" w:hAnsi="Arial" w:cs="Arial"/>
          <w:bCs/>
          <w:iCs/>
          <w:sz w:val="20"/>
          <w:szCs w:val="20"/>
        </w:rPr>
        <w:t>S</w:t>
      </w:r>
      <w:r w:rsidRPr="009D736D">
        <w:rPr>
          <w:rFonts w:ascii="Arial" w:hAnsi="Arial" w:cs="Arial"/>
          <w:bCs/>
          <w:iCs/>
          <w:sz w:val="20"/>
          <w:szCs w:val="20"/>
        </w:rPr>
        <w:t xml:space="preserve">tudent </w:t>
      </w:r>
      <w:r w:rsidRPr="008E3A6C">
        <w:rPr>
          <w:rFonts w:ascii="Arial" w:hAnsi="Arial" w:cs="Arial"/>
          <w:bCs/>
          <w:i/>
          <w:sz w:val="20"/>
          <w:szCs w:val="20"/>
        </w:rPr>
        <w:t>t</w:t>
      </w:r>
      <w:r w:rsidRPr="009D736D">
        <w:rPr>
          <w:rFonts w:ascii="Arial" w:hAnsi="Arial" w:cs="Arial"/>
          <w:bCs/>
          <w:iCs/>
          <w:sz w:val="20"/>
          <w:szCs w:val="20"/>
        </w:rPr>
        <w:t>-test</w:t>
      </w:r>
      <w:r w:rsidR="00DB4F8D" w:rsidRPr="009D736D">
        <w:rPr>
          <w:rFonts w:ascii="Arial" w:hAnsi="Arial" w:cs="Arial"/>
          <w:bCs/>
          <w:iCs/>
          <w:sz w:val="20"/>
          <w:szCs w:val="20"/>
        </w:rPr>
        <w:t xml:space="preserve">, </w:t>
      </w:r>
      <w:r w:rsidR="00EE3892" w:rsidRPr="009D736D">
        <w:rPr>
          <w:rFonts w:ascii="Arial" w:hAnsi="Arial" w:cs="Arial"/>
          <w:bCs/>
          <w:iCs/>
          <w:sz w:val="20"/>
          <w:szCs w:val="20"/>
        </w:rPr>
        <w:t xml:space="preserve">for </w:t>
      </w:r>
      <w:r w:rsidR="00DB4F8D" w:rsidRPr="009D736D">
        <w:rPr>
          <w:rFonts w:ascii="Arial" w:hAnsi="Arial" w:cs="Arial"/>
          <w:bCs/>
          <w:iCs/>
          <w:sz w:val="20"/>
          <w:szCs w:val="20"/>
        </w:rPr>
        <w:t>fold changes of gene expression in microarray.</w:t>
      </w:r>
    </w:p>
    <w:p w14:paraId="2F384DA3" w14:textId="3BE2B444" w:rsidR="001073BF" w:rsidRDefault="00994933" w:rsidP="001073BF">
      <w:pPr>
        <w:spacing w:after="0"/>
        <w:ind w:left="-540" w:right="-360"/>
        <w:jc w:val="both"/>
        <w:rPr>
          <w:rFonts w:ascii="Arial" w:hAnsi="Arial" w:cs="Arial"/>
          <w:bCs/>
          <w:iCs/>
          <w:sz w:val="20"/>
          <w:szCs w:val="20"/>
        </w:rPr>
      </w:pPr>
      <w:r w:rsidRPr="009D736D">
        <w:rPr>
          <w:rFonts w:ascii="Arial" w:hAnsi="Arial" w:cs="Arial"/>
          <w:bCs/>
          <w:iCs/>
          <w:sz w:val="20"/>
          <w:szCs w:val="20"/>
        </w:rPr>
        <w:t>Abbreviations:</w:t>
      </w:r>
      <w:r w:rsidR="00F9647A" w:rsidRPr="009D736D">
        <w:rPr>
          <w:rFonts w:ascii="Arial" w:hAnsi="Arial" w:cs="Arial"/>
          <w:bCs/>
          <w:iCs/>
          <w:sz w:val="20"/>
          <w:szCs w:val="20"/>
        </w:rPr>
        <w:t xml:space="preserve"> </w:t>
      </w:r>
      <w:r w:rsidR="001073BF" w:rsidRPr="009D736D">
        <w:rPr>
          <w:rFonts w:ascii="Arial" w:hAnsi="Arial" w:cs="Arial"/>
          <w:bCs/>
          <w:iCs/>
          <w:sz w:val="20"/>
          <w:szCs w:val="20"/>
        </w:rPr>
        <w:t>mESCs, na</w:t>
      </w:r>
      <w:r w:rsidR="001073BF">
        <w:rPr>
          <w:rFonts w:ascii="Arial" w:hAnsi="Arial" w:cs="Arial"/>
          <w:bCs/>
          <w:iCs/>
          <w:sz w:val="20"/>
          <w:szCs w:val="20"/>
        </w:rPr>
        <w:t>i</w:t>
      </w:r>
      <w:r w:rsidR="001073BF" w:rsidRPr="009D736D">
        <w:rPr>
          <w:rFonts w:ascii="Arial" w:hAnsi="Arial" w:cs="Arial"/>
          <w:bCs/>
          <w:iCs/>
          <w:sz w:val="20"/>
          <w:szCs w:val="20"/>
        </w:rPr>
        <w:t>ve mouse embryonic stem cells;</w:t>
      </w:r>
      <w:r w:rsidR="001073BF">
        <w:rPr>
          <w:rFonts w:ascii="Arial" w:hAnsi="Arial" w:cs="Arial"/>
          <w:bCs/>
          <w:iCs/>
          <w:sz w:val="20"/>
          <w:szCs w:val="20"/>
        </w:rPr>
        <w:t xml:space="preserve"> PN and PH, primed hESCs under normoxic and hypoxic growth conditions respectively; RN and RH, RSeT hESCs under normoxic and hypoxic growth conditions respectively; </w:t>
      </w:r>
      <w:proofErr w:type="spellStart"/>
      <w:r w:rsidR="001073BF">
        <w:rPr>
          <w:rFonts w:ascii="Arial" w:hAnsi="Arial" w:cs="Arial"/>
          <w:bCs/>
          <w:iCs/>
          <w:sz w:val="20"/>
          <w:szCs w:val="20"/>
        </w:rPr>
        <w:t>Tesar</w:t>
      </w:r>
      <w:proofErr w:type="spellEnd"/>
      <w:r w:rsidR="001073BF">
        <w:rPr>
          <w:rFonts w:ascii="Arial" w:hAnsi="Arial" w:cs="Arial"/>
          <w:bCs/>
          <w:iCs/>
          <w:sz w:val="20"/>
          <w:szCs w:val="20"/>
        </w:rPr>
        <w:t xml:space="preserve"> data: </w:t>
      </w:r>
      <w:bookmarkStart w:id="1" w:name="OLE_LINK1"/>
      <w:r w:rsidR="001073BF">
        <w:rPr>
          <w:rFonts w:ascii="Arial" w:hAnsi="Arial" w:cs="Arial"/>
          <w:bCs/>
          <w:iCs/>
          <w:sz w:val="20"/>
          <w:szCs w:val="20"/>
        </w:rPr>
        <w:t xml:space="preserve">data published by </w:t>
      </w:r>
      <w:proofErr w:type="spellStart"/>
      <w:r w:rsidR="001073BF">
        <w:rPr>
          <w:rFonts w:ascii="Arial" w:hAnsi="Arial" w:cs="Arial"/>
          <w:bCs/>
          <w:iCs/>
          <w:sz w:val="20"/>
          <w:szCs w:val="20"/>
        </w:rPr>
        <w:t>Tesar</w:t>
      </w:r>
      <w:proofErr w:type="spellEnd"/>
      <w:r w:rsidR="001073BF">
        <w:rPr>
          <w:rFonts w:ascii="Arial" w:hAnsi="Arial" w:cs="Arial"/>
          <w:bCs/>
          <w:iCs/>
          <w:sz w:val="20"/>
          <w:szCs w:val="20"/>
        </w:rPr>
        <w:t xml:space="preserve"> et al., Nature 2007</w:t>
      </w:r>
      <w:bookmarkEnd w:id="1"/>
      <w:r w:rsidR="001073BF" w:rsidRPr="00C4371D">
        <w:t xml:space="preserve"> </w:t>
      </w:r>
      <w:r w:rsidR="001073BF">
        <w:t>(</w:t>
      </w:r>
      <w:r w:rsidR="001073BF" w:rsidRPr="00C4371D">
        <w:rPr>
          <w:rFonts w:ascii="Arial" w:hAnsi="Arial" w:cs="Arial"/>
          <w:bCs/>
          <w:iCs/>
          <w:sz w:val="20"/>
          <w:szCs w:val="20"/>
        </w:rPr>
        <w:t>PMID:</w:t>
      </w:r>
      <w:r w:rsidR="001073BF">
        <w:rPr>
          <w:rFonts w:ascii="Arial" w:hAnsi="Arial" w:cs="Arial"/>
          <w:bCs/>
          <w:iCs/>
          <w:sz w:val="20"/>
          <w:szCs w:val="20"/>
        </w:rPr>
        <w:t xml:space="preserve"> </w:t>
      </w:r>
      <w:r w:rsidR="001073BF" w:rsidRPr="00C4371D">
        <w:rPr>
          <w:rFonts w:ascii="Arial" w:hAnsi="Arial" w:cs="Arial"/>
          <w:bCs/>
          <w:iCs/>
          <w:sz w:val="20"/>
          <w:szCs w:val="20"/>
        </w:rPr>
        <w:t>17597760</w:t>
      </w:r>
      <w:r w:rsidR="001073BF">
        <w:rPr>
          <w:rFonts w:ascii="Arial" w:hAnsi="Arial" w:cs="Arial"/>
          <w:bCs/>
          <w:iCs/>
          <w:sz w:val="20"/>
          <w:szCs w:val="20"/>
        </w:rPr>
        <w:t>).</w:t>
      </w:r>
    </w:p>
    <w:p w14:paraId="3D0B1DB8" w14:textId="1D680C68" w:rsidR="007A33E9" w:rsidRPr="00B82A1A" w:rsidRDefault="00E454FD" w:rsidP="005431E6">
      <w:pPr>
        <w:pStyle w:val="EndNoteBibliography"/>
        <w:rPr>
          <w:bCs/>
          <w:iCs/>
          <w:sz w:val="20"/>
          <w:szCs w:val="20"/>
        </w:rPr>
      </w:pPr>
      <w:r w:rsidRPr="00B82A1A">
        <w:rPr>
          <w:bCs/>
          <w:iCs/>
          <w:color w:val="000000" w:themeColor="text1"/>
          <w:sz w:val="20"/>
          <w:szCs w:val="20"/>
        </w:rPr>
        <w:fldChar w:fldCharType="begin"/>
      </w:r>
      <w:r w:rsidRPr="00B82A1A">
        <w:rPr>
          <w:bCs/>
          <w:iCs/>
          <w:color w:val="000000" w:themeColor="text1"/>
          <w:sz w:val="20"/>
          <w:szCs w:val="20"/>
        </w:rPr>
        <w:instrText xml:space="preserve"> ADDIN EN.REFLIST </w:instrText>
      </w:r>
      <w:r w:rsidR="009D1474">
        <w:rPr>
          <w:bCs/>
          <w:iCs/>
          <w:color w:val="000000" w:themeColor="text1"/>
          <w:sz w:val="20"/>
          <w:szCs w:val="20"/>
        </w:rPr>
        <w:fldChar w:fldCharType="separate"/>
      </w:r>
      <w:r w:rsidRPr="00B82A1A">
        <w:rPr>
          <w:bCs/>
          <w:iCs/>
          <w:color w:val="000000" w:themeColor="text1"/>
          <w:sz w:val="20"/>
          <w:szCs w:val="20"/>
        </w:rPr>
        <w:fldChar w:fldCharType="end"/>
      </w:r>
    </w:p>
    <w:sectPr w:rsidR="007A33E9" w:rsidRPr="00B82A1A" w:rsidSect="00F11C9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810" w:right="1440" w:bottom="540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9C284" w14:textId="77777777" w:rsidR="004078C0" w:rsidRDefault="004078C0" w:rsidP="00723E56">
      <w:pPr>
        <w:spacing w:after="0" w:line="240" w:lineRule="auto"/>
      </w:pPr>
      <w:r>
        <w:separator/>
      </w:r>
    </w:p>
  </w:endnote>
  <w:endnote w:type="continuationSeparator" w:id="0">
    <w:p w14:paraId="3DE89EB6" w14:textId="77777777" w:rsidR="004078C0" w:rsidRDefault="004078C0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9F72B" w14:textId="77777777" w:rsidR="00B731EF" w:rsidRDefault="00B731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6341F" w14:textId="77777777" w:rsidR="00B731EF" w:rsidRDefault="00B731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7FC95" w14:textId="77777777" w:rsidR="00B731EF" w:rsidRDefault="00B73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449FA" w14:textId="77777777" w:rsidR="004078C0" w:rsidRDefault="004078C0" w:rsidP="00723E56">
      <w:pPr>
        <w:spacing w:after="0" w:line="240" w:lineRule="auto"/>
      </w:pPr>
      <w:r>
        <w:separator/>
      </w:r>
    </w:p>
  </w:footnote>
  <w:footnote w:type="continuationSeparator" w:id="0">
    <w:p w14:paraId="6551CE9A" w14:textId="77777777" w:rsidR="004078C0" w:rsidRDefault="004078C0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9BD8E" w14:textId="77777777" w:rsidR="00B731EF" w:rsidRDefault="00B731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6DDA660B" w:rsidR="00767048" w:rsidRDefault="007670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6FED1" w14:textId="77777777" w:rsidR="00B731EF" w:rsidRDefault="00B731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BCC34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DA0CF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2AA70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10806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6266E8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6CB66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2E2CE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826D8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010389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44A3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17438">
    <w:abstractNumId w:val="11"/>
  </w:num>
  <w:num w:numId="2" w16cid:durableId="541669025">
    <w:abstractNumId w:val="10"/>
  </w:num>
  <w:num w:numId="3" w16cid:durableId="442458278">
    <w:abstractNumId w:val="9"/>
  </w:num>
  <w:num w:numId="4" w16cid:durableId="1801529299">
    <w:abstractNumId w:val="7"/>
  </w:num>
  <w:num w:numId="5" w16cid:durableId="1674524853">
    <w:abstractNumId w:val="6"/>
  </w:num>
  <w:num w:numId="6" w16cid:durableId="712777573">
    <w:abstractNumId w:val="5"/>
  </w:num>
  <w:num w:numId="7" w16cid:durableId="34934116">
    <w:abstractNumId w:val="4"/>
  </w:num>
  <w:num w:numId="8" w16cid:durableId="251008061">
    <w:abstractNumId w:val="8"/>
  </w:num>
  <w:num w:numId="9" w16cid:durableId="1284921112">
    <w:abstractNumId w:val="3"/>
  </w:num>
  <w:num w:numId="10" w16cid:durableId="808322456">
    <w:abstractNumId w:val="2"/>
  </w:num>
  <w:num w:numId="11" w16cid:durableId="17515171">
    <w:abstractNumId w:val="1"/>
  </w:num>
  <w:num w:numId="12" w16cid:durableId="1915162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d2f9fk925pzezfe45sx0tvfat2fwrvr2t&quot;&gt;My EndNote Library nv pluripotency&lt;record-ids&gt;&lt;item&gt;90&lt;/item&gt;&lt;item&gt;154&lt;/item&gt;&lt;item&gt;458&lt;/item&gt;&lt;item&gt;500&lt;/item&gt;&lt;item&gt;503&lt;/item&gt;&lt;item&gt;558&lt;/item&gt;&lt;item&gt;661&lt;/item&gt;&lt;item&gt;662&lt;/item&gt;&lt;item&gt;679&lt;/item&gt;&lt;item&gt;680&lt;/item&gt;&lt;item&gt;695&lt;/item&gt;&lt;item&gt;698&lt;/item&gt;&lt;item&gt;699&lt;/item&gt;&lt;item&gt;700&lt;/item&gt;&lt;item&gt;701&lt;/item&gt;&lt;item&gt;713&lt;/item&gt;&lt;/record-ids&gt;&lt;/item&gt;&lt;/Libraries&gt;"/>
  </w:docVars>
  <w:rsids>
    <w:rsidRoot w:val="00FA5D98"/>
    <w:rsid w:val="0000161F"/>
    <w:rsid w:val="0000198B"/>
    <w:rsid w:val="00001D97"/>
    <w:rsid w:val="00002157"/>
    <w:rsid w:val="00003116"/>
    <w:rsid w:val="00004C87"/>
    <w:rsid w:val="000055F5"/>
    <w:rsid w:val="000069FF"/>
    <w:rsid w:val="00006C2B"/>
    <w:rsid w:val="00010106"/>
    <w:rsid w:val="00010DE5"/>
    <w:rsid w:val="00013963"/>
    <w:rsid w:val="00013E21"/>
    <w:rsid w:val="000154BD"/>
    <w:rsid w:val="00015D23"/>
    <w:rsid w:val="00016154"/>
    <w:rsid w:val="00016410"/>
    <w:rsid w:val="000175EF"/>
    <w:rsid w:val="00017C89"/>
    <w:rsid w:val="00020663"/>
    <w:rsid w:val="000216F2"/>
    <w:rsid w:val="00021C1F"/>
    <w:rsid w:val="00023FC0"/>
    <w:rsid w:val="000269BF"/>
    <w:rsid w:val="00030ACF"/>
    <w:rsid w:val="000321E2"/>
    <w:rsid w:val="00032674"/>
    <w:rsid w:val="00033D8F"/>
    <w:rsid w:val="00034086"/>
    <w:rsid w:val="00036543"/>
    <w:rsid w:val="00036C6E"/>
    <w:rsid w:val="000400FA"/>
    <w:rsid w:val="00040CD4"/>
    <w:rsid w:val="000412B4"/>
    <w:rsid w:val="000413BB"/>
    <w:rsid w:val="000421A3"/>
    <w:rsid w:val="0004275A"/>
    <w:rsid w:val="0004389E"/>
    <w:rsid w:val="000438CE"/>
    <w:rsid w:val="00043AF2"/>
    <w:rsid w:val="00043E35"/>
    <w:rsid w:val="000450D9"/>
    <w:rsid w:val="00045589"/>
    <w:rsid w:val="00045B2E"/>
    <w:rsid w:val="0004628F"/>
    <w:rsid w:val="00047E46"/>
    <w:rsid w:val="00050387"/>
    <w:rsid w:val="000509E2"/>
    <w:rsid w:val="00050B68"/>
    <w:rsid w:val="000511D1"/>
    <w:rsid w:val="0005201A"/>
    <w:rsid w:val="0005338A"/>
    <w:rsid w:val="000533B2"/>
    <w:rsid w:val="000538A3"/>
    <w:rsid w:val="00053C37"/>
    <w:rsid w:val="0005432E"/>
    <w:rsid w:val="00054D72"/>
    <w:rsid w:val="0005540E"/>
    <w:rsid w:val="00055D22"/>
    <w:rsid w:val="00055D9A"/>
    <w:rsid w:val="00056386"/>
    <w:rsid w:val="00056DBA"/>
    <w:rsid w:val="00056DF8"/>
    <w:rsid w:val="00057A55"/>
    <w:rsid w:val="00060309"/>
    <w:rsid w:val="0006090C"/>
    <w:rsid w:val="00062A7E"/>
    <w:rsid w:val="00064FBD"/>
    <w:rsid w:val="00065811"/>
    <w:rsid w:val="00070B43"/>
    <w:rsid w:val="00070F70"/>
    <w:rsid w:val="00071B21"/>
    <w:rsid w:val="00071C1C"/>
    <w:rsid w:val="00072A15"/>
    <w:rsid w:val="00073E56"/>
    <w:rsid w:val="00073F9C"/>
    <w:rsid w:val="000745A7"/>
    <w:rsid w:val="000753A4"/>
    <w:rsid w:val="000767D8"/>
    <w:rsid w:val="00077197"/>
    <w:rsid w:val="000775D6"/>
    <w:rsid w:val="00077EC1"/>
    <w:rsid w:val="00077F06"/>
    <w:rsid w:val="000804C0"/>
    <w:rsid w:val="00080F2B"/>
    <w:rsid w:val="00083A85"/>
    <w:rsid w:val="00085307"/>
    <w:rsid w:val="00086E48"/>
    <w:rsid w:val="00087702"/>
    <w:rsid w:val="00087BED"/>
    <w:rsid w:val="000903D3"/>
    <w:rsid w:val="00090A17"/>
    <w:rsid w:val="0009177E"/>
    <w:rsid w:val="00092072"/>
    <w:rsid w:val="00093E8B"/>
    <w:rsid w:val="00093FD0"/>
    <w:rsid w:val="00094906"/>
    <w:rsid w:val="000954C6"/>
    <w:rsid w:val="00095B0A"/>
    <w:rsid w:val="00096002"/>
    <w:rsid w:val="00096A31"/>
    <w:rsid w:val="000971E4"/>
    <w:rsid w:val="000A15CF"/>
    <w:rsid w:val="000A1B81"/>
    <w:rsid w:val="000A3228"/>
    <w:rsid w:val="000A5136"/>
    <w:rsid w:val="000A6584"/>
    <w:rsid w:val="000A6865"/>
    <w:rsid w:val="000A6B0D"/>
    <w:rsid w:val="000B16DF"/>
    <w:rsid w:val="000B1AE6"/>
    <w:rsid w:val="000B1F47"/>
    <w:rsid w:val="000B1FB2"/>
    <w:rsid w:val="000B25EF"/>
    <w:rsid w:val="000B27D5"/>
    <w:rsid w:val="000B2DFC"/>
    <w:rsid w:val="000B4559"/>
    <w:rsid w:val="000B4E94"/>
    <w:rsid w:val="000B662E"/>
    <w:rsid w:val="000C11BC"/>
    <w:rsid w:val="000C1291"/>
    <w:rsid w:val="000C1B59"/>
    <w:rsid w:val="000C1CEB"/>
    <w:rsid w:val="000C1D9D"/>
    <w:rsid w:val="000C2397"/>
    <w:rsid w:val="000C24F6"/>
    <w:rsid w:val="000C3987"/>
    <w:rsid w:val="000C4C9E"/>
    <w:rsid w:val="000C5958"/>
    <w:rsid w:val="000C744E"/>
    <w:rsid w:val="000C7F68"/>
    <w:rsid w:val="000D0123"/>
    <w:rsid w:val="000D052A"/>
    <w:rsid w:val="000D061D"/>
    <w:rsid w:val="000D3019"/>
    <w:rsid w:val="000D3999"/>
    <w:rsid w:val="000D4670"/>
    <w:rsid w:val="000D5570"/>
    <w:rsid w:val="000D608A"/>
    <w:rsid w:val="000D6DFD"/>
    <w:rsid w:val="000D7284"/>
    <w:rsid w:val="000D76E5"/>
    <w:rsid w:val="000D7862"/>
    <w:rsid w:val="000E045F"/>
    <w:rsid w:val="000E0FD8"/>
    <w:rsid w:val="000E2AC3"/>
    <w:rsid w:val="000E319F"/>
    <w:rsid w:val="000E35C2"/>
    <w:rsid w:val="000E405A"/>
    <w:rsid w:val="000E4139"/>
    <w:rsid w:val="000E49F8"/>
    <w:rsid w:val="000E4FA2"/>
    <w:rsid w:val="000E661B"/>
    <w:rsid w:val="000E6B0F"/>
    <w:rsid w:val="000E6C94"/>
    <w:rsid w:val="000F01CF"/>
    <w:rsid w:val="000F1000"/>
    <w:rsid w:val="000F19EC"/>
    <w:rsid w:val="000F1EBC"/>
    <w:rsid w:val="000F2D7F"/>
    <w:rsid w:val="000F6DB2"/>
    <w:rsid w:val="00100484"/>
    <w:rsid w:val="00101659"/>
    <w:rsid w:val="00101CA3"/>
    <w:rsid w:val="00102376"/>
    <w:rsid w:val="001036CD"/>
    <w:rsid w:val="00103F99"/>
    <w:rsid w:val="001051FF"/>
    <w:rsid w:val="00105771"/>
    <w:rsid w:val="00105913"/>
    <w:rsid w:val="00105E5C"/>
    <w:rsid w:val="0010672E"/>
    <w:rsid w:val="001073BF"/>
    <w:rsid w:val="001075BE"/>
    <w:rsid w:val="00107EBD"/>
    <w:rsid w:val="00110425"/>
    <w:rsid w:val="00111A14"/>
    <w:rsid w:val="0011233E"/>
    <w:rsid w:val="00112F4B"/>
    <w:rsid w:val="00112F6F"/>
    <w:rsid w:val="001138A4"/>
    <w:rsid w:val="00114433"/>
    <w:rsid w:val="00114CD7"/>
    <w:rsid w:val="00115745"/>
    <w:rsid w:val="001158FD"/>
    <w:rsid w:val="00116154"/>
    <w:rsid w:val="00116158"/>
    <w:rsid w:val="00116DBC"/>
    <w:rsid w:val="00121618"/>
    <w:rsid w:val="00123F36"/>
    <w:rsid w:val="00125092"/>
    <w:rsid w:val="001255E8"/>
    <w:rsid w:val="001322BB"/>
    <w:rsid w:val="001325AD"/>
    <w:rsid w:val="00132CA6"/>
    <w:rsid w:val="00132DA8"/>
    <w:rsid w:val="00133091"/>
    <w:rsid w:val="0013341E"/>
    <w:rsid w:val="00133E5F"/>
    <w:rsid w:val="001347DC"/>
    <w:rsid w:val="00134A30"/>
    <w:rsid w:val="0013535C"/>
    <w:rsid w:val="0013688B"/>
    <w:rsid w:val="00136F43"/>
    <w:rsid w:val="00137A85"/>
    <w:rsid w:val="00137D59"/>
    <w:rsid w:val="00140294"/>
    <w:rsid w:val="00140C44"/>
    <w:rsid w:val="00140E72"/>
    <w:rsid w:val="00141383"/>
    <w:rsid w:val="0014138E"/>
    <w:rsid w:val="001425C7"/>
    <w:rsid w:val="001439F0"/>
    <w:rsid w:val="00143E39"/>
    <w:rsid w:val="00144360"/>
    <w:rsid w:val="00145B32"/>
    <w:rsid w:val="0014758E"/>
    <w:rsid w:val="001505DC"/>
    <w:rsid w:val="00150BF9"/>
    <w:rsid w:val="001552EB"/>
    <w:rsid w:val="00155330"/>
    <w:rsid w:val="00155B57"/>
    <w:rsid w:val="0015654E"/>
    <w:rsid w:val="00156EFE"/>
    <w:rsid w:val="001602EC"/>
    <w:rsid w:val="00160666"/>
    <w:rsid w:val="0016101B"/>
    <w:rsid w:val="00161F34"/>
    <w:rsid w:val="00162081"/>
    <w:rsid w:val="00162CE8"/>
    <w:rsid w:val="00163EBE"/>
    <w:rsid w:val="00164703"/>
    <w:rsid w:val="00164F17"/>
    <w:rsid w:val="00165E8B"/>
    <w:rsid w:val="0016645F"/>
    <w:rsid w:val="0016664C"/>
    <w:rsid w:val="0016702C"/>
    <w:rsid w:val="00167DB7"/>
    <w:rsid w:val="00167FA2"/>
    <w:rsid w:val="001701AB"/>
    <w:rsid w:val="00170CDF"/>
    <w:rsid w:val="0017147D"/>
    <w:rsid w:val="0017211F"/>
    <w:rsid w:val="00172306"/>
    <w:rsid w:val="00172D64"/>
    <w:rsid w:val="00173561"/>
    <w:rsid w:val="00174AB2"/>
    <w:rsid w:val="00175E07"/>
    <w:rsid w:val="00177041"/>
    <w:rsid w:val="001776FB"/>
    <w:rsid w:val="00177B60"/>
    <w:rsid w:val="00185EA1"/>
    <w:rsid w:val="001860B5"/>
    <w:rsid w:val="00186137"/>
    <w:rsid w:val="00186973"/>
    <w:rsid w:val="00186BE9"/>
    <w:rsid w:val="00187DEA"/>
    <w:rsid w:val="0019058A"/>
    <w:rsid w:val="00192109"/>
    <w:rsid w:val="00192C1B"/>
    <w:rsid w:val="0019320C"/>
    <w:rsid w:val="00194BED"/>
    <w:rsid w:val="001960AF"/>
    <w:rsid w:val="00196254"/>
    <w:rsid w:val="00196984"/>
    <w:rsid w:val="001970E2"/>
    <w:rsid w:val="00197158"/>
    <w:rsid w:val="001978E3"/>
    <w:rsid w:val="001979AA"/>
    <w:rsid w:val="001A0BB4"/>
    <w:rsid w:val="001A0D23"/>
    <w:rsid w:val="001A17EB"/>
    <w:rsid w:val="001A34D9"/>
    <w:rsid w:val="001A45B6"/>
    <w:rsid w:val="001A62AA"/>
    <w:rsid w:val="001A6DA5"/>
    <w:rsid w:val="001A7201"/>
    <w:rsid w:val="001A757B"/>
    <w:rsid w:val="001A7A79"/>
    <w:rsid w:val="001B0051"/>
    <w:rsid w:val="001B15F4"/>
    <w:rsid w:val="001B2958"/>
    <w:rsid w:val="001B2A7E"/>
    <w:rsid w:val="001B327C"/>
    <w:rsid w:val="001B49B7"/>
    <w:rsid w:val="001B4B5F"/>
    <w:rsid w:val="001B4BEA"/>
    <w:rsid w:val="001B55FF"/>
    <w:rsid w:val="001B5F2E"/>
    <w:rsid w:val="001B69BF"/>
    <w:rsid w:val="001B6A23"/>
    <w:rsid w:val="001B70F7"/>
    <w:rsid w:val="001B73C2"/>
    <w:rsid w:val="001B78EE"/>
    <w:rsid w:val="001B7E5A"/>
    <w:rsid w:val="001C0EFE"/>
    <w:rsid w:val="001C116E"/>
    <w:rsid w:val="001C1940"/>
    <w:rsid w:val="001C3313"/>
    <w:rsid w:val="001C4838"/>
    <w:rsid w:val="001C5881"/>
    <w:rsid w:val="001C6721"/>
    <w:rsid w:val="001C67E9"/>
    <w:rsid w:val="001C7791"/>
    <w:rsid w:val="001D176F"/>
    <w:rsid w:val="001D2370"/>
    <w:rsid w:val="001D332D"/>
    <w:rsid w:val="001D350D"/>
    <w:rsid w:val="001D3EA1"/>
    <w:rsid w:val="001D4B67"/>
    <w:rsid w:val="001D4BA0"/>
    <w:rsid w:val="001D4F0E"/>
    <w:rsid w:val="001D4F14"/>
    <w:rsid w:val="001D770A"/>
    <w:rsid w:val="001E0C40"/>
    <w:rsid w:val="001E0FD3"/>
    <w:rsid w:val="001E1456"/>
    <w:rsid w:val="001E14D1"/>
    <w:rsid w:val="001E2181"/>
    <w:rsid w:val="001E26FF"/>
    <w:rsid w:val="001E2B6A"/>
    <w:rsid w:val="001E2CE6"/>
    <w:rsid w:val="001E2E4B"/>
    <w:rsid w:val="001E4334"/>
    <w:rsid w:val="001E4FAC"/>
    <w:rsid w:val="001E6E24"/>
    <w:rsid w:val="001E7249"/>
    <w:rsid w:val="001E7596"/>
    <w:rsid w:val="001F0FA1"/>
    <w:rsid w:val="001F1240"/>
    <w:rsid w:val="001F24BD"/>
    <w:rsid w:val="001F305E"/>
    <w:rsid w:val="001F4001"/>
    <w:rsid w:val="001F45A1"/>
    <w:rsid w:val="001F5633"/>
    <w:rsid w:val="001F5FB4"/>
    <w:rsid w:val="001F6275"/>
    <w:rsid w:val="001F651D"/>
    <w:rsid w:val="001F6F8E"/>
    <w:rsid w:val="001F75FE"/>
    <w:rsid w:val="002008C5"/>
    <w:rsid w:val="00200CDC"/>
    <w:rsid w:val="0020193F"/>
    <w:rsid w:val="00202384"/>
    <w:rsid w:val="00202458"/>
    <w:rsid w:val="00202DFB"/>
    <w:rsid w:val="00203E25"/>
    <w:rsid w:val="0020433B"/>
    <w:rsid w:val="002047B7"/>
    <w:rsid w:val="00205CA6"/>
    <w:rsid w:val="0020692B"/>
    <w:rsid w:val="002069A5"/>
    <w:rsid w:val="00206A8A"/>
    <w:rsid w:val="00206ED0"/>
    <w:rsid w:val="002072BD"/>
    <w:rsid w:val="00216C71"/>
    <w:rsid w:val="00217ED1"/>
    <w:rsid w:val="0022083F"/>
    <w:rsid w:val="00220FB5"/>
    <w:rsid w:val="00222C7B"/>
    <w:rsid w:val="00223239"/>
    <w:rsid w:val="0022326A"/>
    <w:rsid w:val="00223970"/>
    <w:rsid w:val="00223FCB"/>
    <w:rsid w:val="00224366"/>
    <w:rsid w:val="00225825"/>
    <w:rsid w:val="00226E8B"/>
    <w:rsid w:val="00227003"/>
    <w:rsid w:val="002274D3"/>
    <w:rsid w:val="00227FC6"/>
    <w:rsid w:val="00231C35"/>
    <w:rsid w:val="002335B7"/>
    <w:rsid w:val="0023421A"/>
    <w:rsid w:val="00234250"/>
    <w:rsid w:val="00235BF1"/>
    <w:rsid w:val="0023691E"/>
    <w:rsid w:val="00237C28"/>
    <w:rsid w:val="00241003"/>
    <w:rsid w:val="0024101B"/>
    <w:rsid w:val="002419A4"/>
    <w:rsid w:val="00241AEC"/>
    <w:rsid w:val="002432CA"/>
    <w:rsid w:val="0024449D"/>
    <w:rsid w:val="00244CE2"/>
    <w:rsid w:val="0024548C"/>
    <w:rsid w:val="00245523"/>
    <w:rsid w:val="00247309"/>
    <w:rsid w:val="002478FB"/>
    <w:rsid w:val="002479BF"/>
    <w:rsid w:val="00250C20"/>
    <w:rsid w:val="002519F8"/>
    <w:rsid w:val="002522BE"/>
    <w:rsid w:val="002531EE"/>
    <w:rsid w:val="00253856"/>
    <w:rsid w:val="00253CDD"/>
    <w:rsid w:val="00254058"/>
    <w:rsid w:val="0025495C"/>
    <w:rsid w:val="00255025"/>
    <w:rsid w:val="00255073"/>
    <w:rsid w:val="00255442"/>
    <w:rsid w:val="00255D89"/>
    <w:rsid w:val="00256F8A"/>
    <w:rsid w:val="0025713A"/>
    <w:rsid w:val="00257778"/>
    <w:rsid w:val="002607C0"/>
    <w:rsid w:val="00260F89"/>
    <w:rsid w:val="00261B23"/>
    <w:rsid w:val="00261D41"/>
    <w:rsid w:val="00261E9F"/>
    <w:rsid w:val="00262650"/>
    <w:rsid w:val="00264B0D"/>
    <w:rsid w:val="00266D54"/>
    <w:rsid w:val="00267973"/>
    <w:rsid w:val="002722F4"/>
    <w:rsid w:val="002744A1"/>
    <w:rsid w:val="00274CAF"/>
    <w:rsid w:val="00275467"/>
    <w:rsid w:val="00275A2B"/>
    <w:rsid w:val="00275A4C"/>
    <w:rsid w:val="002804D9"/>
    <w:rsid w:val="002809B5"/>
    <w:rsid w:val="002817C7"/>
    <w:rsid w:val="00283018"/>
    <w:rsid w:val="002869D5"/>
    <w:rsid w:val="00287AAC"/>
    <w:rsid w:val="00287CE6"/>
    <w:rsid w:val="00290354"/>
    <w:rsid w:val="0029109F"/>
    <w:rsid w:val="00291667"/>
    <w:rsid w:val="00291913"/>
    <w:rsid w:val="00291C3D"/>
    <w:rsid w:val="00291DC6"/>
    <w:rsid w:val="0029249B"/>
    <w:rsid w:val="002925AF"/>
    <w:rsid w:val="00292D13"/>
    <w:rsid w:val="00293E62"/>
    <w:rsid w:val="00294225"/>
    <w:rsid w:val="00294399"/>
    <w:rsid w:val="00294D8F"/>
    <w:rsid w:val="00294EA9"/>
    <w:rsid w:val="002956F9"/>
    <w:rsid w:val="00297107"/>
    <w:rsid w:val="0029738D"/>
    <w:rsid w:val="00297C79"/>
    <w:rsid w:val="00297E1D"/>
    <w:rsid w:val="002A2DEE"/>
    <w:rsid w:val="002A46C4"/>
    <w:rsid w:val="002A6277"/>
    <w:rsid w:val="002A6D19"/>
    <w:rsid w:val="002A7C0F"/>
    <w:rsid w:val="002B041D"/>
    <w:rsid w:val="002B04C0"/>
    <w:rsid w:val="002B08A9"/>
    <w:rsid w:val="002B0E5A"/>
    <w:rsid w:val="002B1B91"/>
    <w:rsid w:val="002B1CBE"/>
    <w:rsid w:val="002B2038"/>
    <w:rsid w:val="002B292D"/>
    <w:rsid w:val="002B2B58"/>
    <w:rsid w:val="002B2D4B"/>
    <w:rsid w:val="002B351E"/>
    <w:rsid w:val="002B52E8"/>
    <w:rsid w:val="002B5BDA"/>
    <w:rsid w:val="002B5D7B"/>
    <w:rsid w:val="002B68D4"/>
    <w:rsid w:val="002B6C64"/>
    <w:rsid w:val="002B751C"/>
    <w:rsid w:val="002B7DBE"/>
    <w:rsid w:val="002B7F13"/>
    <w:rsid w:val="002C0FDA"/>
    <w:rsid w:val="002C1380"/>
    <w:rsid w:val="002C1CC7"/>
    <w:rsid w:val="002C27A9"/>
    <w:rsid w:val="002C36A2"/>
    <w:rsid w:val="002C37A1"/>
    <w:rsid w:val="002C3F87"/>
    <w:rsid w:val="002C42AD"/>
    <w:rsid w:val="002C4CBA"/>
    <w:rsid w:val="002C4ED0"/>
    <w:rsid w:val="002C50A4"/>
    <w:rsid w:val="002C50FB"/>
    <w:rsid w:val="002C60D0"/>
    <w:rsid w:val="002C6267"/>
    <w:rsid w:val="002C7186"/>
    <w:rsid w:val="002C75F3"/>
    <w:rsid w:val="002D08C2"/>
    <w:rsid w:val="002D20B2"/>
    <w:rsid w:val="002D3412"/>
    <w:rsid w:val="002D4AB0"/>
    <w:rsid w:val="002D4E5E"/>
    <w:rsid w:val="002D54E7"/>
    <w:rsid w:val="002D59D5"/>
    <w:rsid w:val="002D5D34"/>
    <w:rsid w:val="002D5EEE"/>
    <w:rsid w:val="002D6293"/>
    <w:rsid w:val="002E00F9"/>
    <w:rsid w:val="002E152F"/>
    <w:rsid w:val="002E18B9"/>
    <w:rsid w:val="002E1F75"/>
    <w:rsid w:val="002E1F9D"/>
    <w:rsid w:val="002E2BEA"/>
    <w:rsid w:val="002E36BE"/>
    <w:rsid w:val="002E507B"/>
    <w:rsid w:val="002E5633"/>
    <w:rsid w:val="002E63E7"/>
    <w:rsid w:val="002E70F3"/>
    <w:rsid w:val="002E71A4"/>
    <w:rsid w:val="002E773B"/>
    <w:rsid w:val="002E7ABF"/>
    <w:rsid w:val="002F130A"/>
    <w:rsid w:val="002F14DA"/>
    <w:rsid w:val="002F1AFD"/>
    <w:rsid w:val="002F1F21"/>
    <w:rsid w:val="002F2AF9"/>
    <w:rsid w:val="002F34B6"/>
    <w:rsid w:val="002F4579"/>
    <w:rsid w:val="002F4708"/>
    <w:rsid w:val="002F6D1C"/>
    <w:rsid w:val="00301ABC"/>
    <w:rsid w:val="00301B25"/>
    <w:rsid w:val="003026BA"/>
    <w:rsid w:val="0030295E"/>
    <w:rsid w:val="00302D4E"/>
    <w:rsid w:val="00303B19"/>
    <w:rsid w:val="00305637"/>
    <w:rsid w:val="00306090"/>
    <w:rsid w:val="00306E29"/>
    <w:rsid w:val="00307A10"/>
    <w:rsid w:val="0031051C"/>
    <w:rsid w:val="00310C09"/>
    <w:rsid w:val="00312814"/>
    <w:rsid w:val="003145CE"/>
    <w:rsid w:val="0031466A"/>
    <w:rsid w:val="003157E4"/>
    <w:rsid w:val="003160D7"/>
    <w:rsid w:val="0031691D"/>
    <w:rsid w:val="00317C00"/>
    <w:rsid w:val="00323089"/>
    <w:rsid w:val="00323180"/>
    <w:rsid w:val="0032363A"/>
    <w:rsid w:val="00323B2D"/>
    <w:rsid w:val="0032449B"/>
    <w:rsid w:val="00325027"/>
    <w:rsid w:val="00325105"/>
    <w:rsid w:val="003253F4"/>
    <w:rsid w:val="003254E1"/>
    <w:rsid w:val="0032597A"/>
    <w:rsid w:val="003277EB"/>
    <w:rsid w:val="00327EDE"/>
    <w:rsid w:val="00331C55"/>
    <w:rsid w:val="00331F83"/>
    <w:rsid w:val="003330B5"/>
    <w:rsid w:val="00333E10"/>
    <w:rsid w:val="0033422D"/>
    <w:rsid w:val="003359AA"/>
    <w:rsid w:val="0034056E"/>
    <w:rsid w:val="003406C5"/>
    <w:rsid w:val="003407E9"/>
    <w:rsid w:val="003415D1"/>
    <w:rsid w:val="00341AAE"/>
    <w:rsid w:val="00342B7E"/>
    <w:rsid w:val="00344822"/>
    <w:rsid w:val="0034523E"/>
    <w:rsid w:val="003457E5"/>
    <w:rsid w:val="0034637C"/>
    <w:rsid w:val="00347446"/>
    <w:rsid w:val="00347C4C"/>
    <w:rsid w:val="00350E73"/>
    <w:rsid w:val="00351293"/>
    <w:rsid w:val="003515B8"/>
    <w:rsid w:val="00353ED8"/>
    <w:rsid w:val="00354A74"/>
    <w:rsid w:val="00355155"/>
    <w:rsid w:val="00355F9C"/>
    <w:rsid w:val="00356E75"/>
    <w:rsid w:val="00356E8D"/>
    <w:rsid w:val="00357C3B"/>
    <w:rsid w:val="00357F84"/>
    <w:rsid w:val="00357F9E"/>
    <w:rsid w:val="00360626"/>
    <w:rsid w:val="00360FA0"/>
    <w:rsid w:val="00360FD1"/>
    <w:rsid w:val="0036397A"/>
    <w:rsid w:val="00364373"/>
    <w:rsid w:val="003643FE"/>
    <w:rsid w:val="0036452D"/>
    <w:rsid w:val="003656E6"/>
    <w:rsid w:val="003659D0"/>
    <w:rsid w:val="00367BA6"/>
    <w:rsid w:val="0037011B"/>
    <w:rsid w:val="00370E05"/>
    <w:rsid w:val="003713A6"/>
    <w:rsid w:val="00373165"/>
    <w:rsid w:val="00373555"/>
    <w:rsid w:val="00376654"/>
    <w:rsid w:val="00381761"/>
    <w:rsid w:val="0038203F"/>
    <w:rsid w:val="00382123"/>
    <w:rsid w:val="00382178"/>
    <w:rsid w:val="00382848"/>
    <w:rsid w:val="003832D1"/>
    <w:rsid w:val="00384B62"/>
    <w:rsid w:val="003852B0"/>
    <w:rsid w:val="003859D2"/>
    <w:rsid w:val="003862A7"/>
    <w:rsid w:val="003863E4"/>
    <w:rsid w:val="00386872"/>
    <w:rsid w:val="00387109"/>
    <w:rsid w:val="003909A1"/>
    <w:rsid w:val="00390CB6"/>
    <w:rsid w:val="00390D12"/>
    <w:rsid w:val="003930F5"/>
    <w:rsid w:val="0039316A"/>
    <w:rsid w:val="00394F68"/>
    <w:rsid w:val="0039535A"/>
    <w:rsid w:val="00396659"/>
    <w:rsid w:val="00397C63"/>
    <w:rsid w:val="00397EDD"/>
    <w:rsid w:val="003A0E4A"/>
    <w:rsid w:val="003A1299"/>
    <w:rsid w:val="003A1CDC"/>
    <w:rsid w:val="003A338F"/>
    <w:rsid w:val="003A3CD7"/>
    <w:rsid w:val="003A53E0"/>
    <w:rsid w:val="003A60E5"/>
    <w:rsid w:val="003A7750"/>
    <w:rsid w:val="003B12B7"/>
    <w:rsid w:val="003B130A"/>
    <w:rsid w:val="003B2C6C"/>
    <w:rsid w:val="003B2DB0"/>
    <w:rsid w:val="003B31A2"/>
    <w:rsid w:val="003B368F"/>
    <w:rsid w:val="003B36FB"/>
    <w:rsid w:val="003B4C51"/>
    <w:rsid w:val="003B54F9"/>
    <w:rsid w:val="003B6784"/>
    <w:rsid w:val="003B6BFC"/>
    <w:rsid w:val="003B7AB3"/>
    <w:rsid w:val="003B7B0C"/>
    <w:rsid w:val="003C15BE"/>
    <w:rsid w:val="003C2983"/>
    <w:rsid w:val="003C2A76"/>
    <w:rsid w:val="003C5F36"/>
    <w:rsid w:val="003C67F3"/>
    <w:rsid w:val="003C6BE0"/>
    <w:rsid w:val="003C7020"/>
    <w:rsid w:val="003C7F07"/>
    <w:rsid w:val="003D0437"/>
    <w:rsid w:val="003D118C"/>
    <w:rsid w:val="003D288A"/>
    <w:rsid w:val="003D328E"/>
    <w:rsid w:val="003D3372"/>
    <w:rsid w:val="003D40EB"/>
    <w:rsid w:val="003D42E9"/>
    <w:rsid w:val="003D431D"/>
    <w:rsid w:val="003D5F35"/>
    <w:rsid w:val="003D62B6"/>
    <w:rsid w:val="003D6533"/>
    <w:rsid w:val="003D752F"/>
    <w:rsid w:val="003E1CE3"/>
    <w:rsid w:val="003E21B1"/>
    <w:rsid w:val="003E2C91"/>
    <w:rsid w:val="003E3443"/>
    <w:rsid w:val="003E3566"/>
    <w:rsid w:val="003E382F"/>
    <w:rsid w:val="003E41D1"/>
    <w:rsid w:val="003E475F"/>
    <w:rsid w:val="003E4BAE"/>
    <w:rsid w:val="003E4FE5"/>
    <w:rsid w:val="003E5183"/>
    <w:rsid w:val="003E6695"/>
    <w:rsid w:val="003E7156"/>
    <w:rsid w:val="003E7408"/>
    <w:rsid w:val="003E750D"/>
    <w:rsid w:val="003E77A6"/>
    <w:rsid w:val="003E7D62"/>
    <w:rsid w:val="003F0D1E"/>
    <w:rsid w:val="003F16EE"/>
    <w:rsid w:val="003F1C39"/>
    <w:rsid w:val="003F26E8"/>
    <w:rsid w:val="003F28FB"/>
    <w:rsid w:val="003F346B"/>
    <w:rsid w:val="003F3AB7"/>
    <w:rsid w:val="003F7592"/>
    <w:rsid w:val="003F78A4"/>
    <w:rsid w:val="003F794E"/>
    <w:rsid w:val="00400AEE"/>
    <w:rsid w:val="00401023"/>
    <w:rsid w:val="004013FB"/>
    <w:rsid w:val="00402CF0"/>
    <w:rsid w:val="00403CEF"/>
    <w:rsid w:val="00403D00"/>
    <w:rsid w:val="00404034"/>
    <w:rsid w:val="0040438F"/>
    <w:rsid w:val="00405357"/>
    <w:rsid w:val="004056F2"/>
    <w:rsid w:val="004063A8"/>
    <w:rsid w:val="004066DE"/>
    <w:rsid w:val="004073B7"/>
    <w:rsid w:val="004078C0"/>
    <w:rsid w:val="00407994"/>
    <w:rsid w:val="00410432"/>
    <w:rsid w:val="00411D5D"/>
    <w:rsid w:val="00411F73"/>
    <w:rsid w:val="00412732"/>
    <w:rsid w:val="00412AA2"/>
    <w:rsid w:val="00412C46"/>
    <w:rsid w:val="0041375D"/>
    <w:rsid w:val="00413DAA"/>
    <w:rsid w:val="00413E6A"/>
    <w:rsid w:val="00413F3F"/>
    <w:rsid w:val="0041505D"/>
    <w:rsid w:val="0041510A"/>
    <w:rsid w:val="00415690"/>
    <w:rsid w:val="00415DF6"/>
    <w:rsid w:val="00415E52"/>
    <w:rsid w:val="004162C9"/>
    <w:rsid w:val="00416319"/>
    <w:rsid w:val="004172B5"/>
    <w:rsid w:val="00417585"/>
    <w:rsid w:val="00417F8C"/>
    <w:rsid w:val="00420C88"/>
    <w:rsid w:val="00421E8F"/>
    <w:rsid w:val="00421ED0"/>
    <w:rsid w:val="00423178"/>
    <w:rsid w:val="0042323F"/>
    <w:rsid w:val="004236C0"/>
    <w:rsid w:val="004236F7"/>
    <w:rsid w:val="00423F1F"/>
    <w:rsid w:val="00424DBD"/>
    <w:rsid w:val="00425053"/>
    <w:rsid w:val="004268D2"/>
    <w:rsid w:val="0042717F"/>
    <w:rsid w:val="00427F79"/>
    <w:rsid w:val="00430B6D"/>
    <w:rsid w:val="004313B2"/>
    <w:rsid w:val="00431FBD"/>
    <w:rsid w:val="004323F8"/>
    <w:rsid w:val="00436CF8"/>
    <w:rsid w:val="00437356"/>
    <w:rsid w:val="00440351"/>
    <w:rsid w:val="00440B66"/>
    <w:rsid w:val="00440F01"/>
    <w:rsid w:val="004415EA"/>
    <w:rsid w:val="00441AFD"/>
    <w:rsid w:val="00441D56"/>
    <w:rsid w:val="0044203C"/>
    <w:rsid w:val="00442ACD"/>
    <w:rsid w:val="00443906"/>
    <w:rsid w:val="00443BD3"/>
    <w:rsid w:val="004441F0"/>
    <w:rsid w:val="0044513A"/>
    <w:rsid w:val="00446334"/>
    <w:rsid w:val="0044659F"/>
    <w:rsid w:val="00446E6A"/>
    <w:rsid w:val="004474F2"/>
    <w:rsid w:val="00447A5A"/>
    <w:rsid w:val="00447B54"/>
    <w:rsid w:val="004503A1"/>
    <w:rsid w:val="00450629"/>
    <w:rsid w:val="00450992"/>
    <w:rsid w:val="004518E3"/>
    <w:rsid w:val="0045199C"/>
    <w:rsid w:val="00451CAB"/>
    <w:rsid w:val="004527F1"/>
    <w:rsid w:val="00452F7A"/>
    <w:rsid w:val="00453727"/>
    <w:rsid w:val="004548FA"/>
    <w:rsid w:val="004556AA"/>
    <w:rsid w:val="0045628E"/>
    <w:rsid w:val="00457483"/>
    <w:rsid w:val="00457955"/>
    <w:rsid w:val="00457F82"/>
    <w:rsid w:val="00460075"/>
    <w:rsid w:val="00460B54"/>
    <w:rsid w:val="00460CAF"/>
    <w:rsid w:val="00461D25"/>
    <w:rsid w:val="00461E3C"/>
    <w:rsid w:val="00462EB1"/>
    <w:rsid w:val="00463034"/>
    <w:rsid w:val="00463F0B"/>
    <w:rsid w:val="00463FEB"/>
    <w:rsid w:val="004641DD"/>
    <w:rsid w:val="0046504E"/>
    <w:rsid w:val="004652B8"/>
    <w:rsid w:val="00466E6A"/>
    <w:rsid w:val="00466EEC"/>
    <w:rsid w:val="00467A0B"/>
    <w:rsid w:val="00467C5D"/>
    <w:rsid w:val="00470022"/>
    <w:rsid w:val="004704A8"/>
    <w:rsid w:val="00471B6A"/>
    <w:rsid w:val="00472D3A"/>
    <w:rsid w:val="00474C2B"/>
    <w:rsid w:val="00475794"/>
    <w:rsid w:val="004804B7"/>
    <w:rsid w:val="004812C1"/>
    <w:rsid w:val="0048226C"/>
    <w:rsid w:val="004825EC"/>
    <w:rsid w:val="0048267E"/>
    <w:rsid w:val="00482FB0"/>
    <w:rsid w:val="00483416"/>
    <w:rsid w:val="004853BF"/>
    <w:rsid w:val="00486235"/>
    <w:rsid w:val="004864CF"/>
    <w:rsid w:val="00486AF4"/>
    <w:rsid w:val="0049083C"/>
    <w:rsid w:val="0049273F"/>
    <w:rsid w:val="00493A23"/>
    <w:rsid w:val="00493C2C"/>
    <w:rsid w:val="0049408B"/>
    <w:rsid w:val="004957B9"/>
    <w:rsid w:val="00495E2A"/>
    <w:rsid w:val="00495F34"/>
    <w:rsid w:val="004A021C"/>
    <w:rsid w:val="004A0FCB"/>
    <w:rsid w:val="004A1662"/>
    <w:rsid w:val="004A171C"/>
    <w:rsid w:val="004A19D8"/>
    <w:rsid w:val="004A1B42"/>
    <w:rsid w:val="004A1D89"/>
    <w:rsid w:val="004A2DAA"/>
    <w:rsid w:val="004A3E39"/>
    <w:rsid w:val="004A3F0E"/>
    <w:rsid w:val="004A4B60"/>
    <w:rsid w:val="004A4E7F"/>
    <w:rsid w:val="004A4FB9"/>
    <w:rsid w:val="004A56E7"/>
    <w:rsid w:val="004A5E59"/>
    <w:rsid w:val="004A6BDB"/>
    <w:rsid w:val="004A6C6F"/>
    <w:rsid w:val="004B08E3"/>
    <w:rsid w:val="004B1C90"/>
    <w:rsid w:val="004B3291"/>
    <w:rsid w:val="004B3E1D"/>
    <w:rsid w:val="004B4287"/>
    <w:rsid w:val="004B43CE"/>
    <w:rsid w:val="004B4861"/>
    <w:rsid w:val="004B4E6D"/>
    <w:rsid w:val="004B5AA4"/>
    <w:rsid w:val="004B675E"/>
    <w:rsid w:val="004B6907"/>
    <w:rsid w:val="004B6BA5"/>
    <w:rsid w:val="004B6DAB"/>
    <w:rsid w:val="004B74B1"/>
    <w:rsid w:val="004B7D30"/>
    <w:rsid w:val="004C0573"/>
    <w:rsid w:val="004C06E2"/>
    <w:rsid w:val="004C1236"/>
    <w:rsid w:val="004C149B"/>
    <w:rsid w:val="004C1B28"/>
    <w:rsid w:val="004C269C"/>
    <w:rsid w:val="004C36B9"/>
    <w:rsid w:val="004C3E5C"/>
    <w:rsid w:val="004C4261"/>
    <w:rsid w:val="004C49F5"/>
    <w:rsid w:val="004C4A2D"/>
    <w:rsid w:val="004C71B9"/>
    <w:rsid w:val="004C7DE5"/>
    <w:rsid w:val="004D02AF"/>
    <w:rsid w:val="004D21BF"/>
    <w:rsid w:val="004D2942"/>
    <w:rsid w:val="004D2C53"/>
    <w:rsid w:val="004D3671"/>
    <w:rsid w:val="004D4425"/>
    <w:rsid w:val="004D5517"/>
    <w:rsid w:val="004D5A71"/>
    <w:rsid w:val="004D780F"/>
    <w:rsid w:val="004E1022"/>
    <w:rsid w:val="004E12C0"/>
    <w:rsid w:val="004E1788"/>
    <w:rsid w:val="004E3593"/>
    <w:rsid w:val="004E5281"/>
    <w:rsid w:val="004E546F"/>
    <w:rsid w:val="004E729C"/>
    <w:rsid w:val="004E7816"/>
    <w:rsid w:val="004E7D26"/>
    <w:rsid w:val="004E7F17"/>
    <w:rsid w:val="004F019A"/>
    <w:rsid w:val="004F025A"/>
    <w:rsid w:val="004F0375"/>
    <w:rsid w:val="004F110B"/>
    <w:rsid w:val="004F1926"/>
    <w:rsid w:val="004F4931"/>
    <w:rsid w:val="004F4ADD"/>
    <w:rsid w:val="004F6FD4"/>
    <w:rsid w:val="004F7169"/>
    <w:rsid w:val="004F7B72"/>
    <w:rsid w:val="004F7D3D"/>
    <w:rsid w:val="005003E0"/>
    <w:rsid w:val="0050193F"/>
    <w:rsid w:val="00502CB7"/>
    <w:rsid w:val="00503795"/>
    <w:rsid w:val="0050501C"/>
    <w:rsid w:val="005057A5"/>
    <w:rsid w:val="00505E7B"/>
    <w:rsid w:val="00506264"/>
    <w:rsid w:val="005110D2"/>
    <w:rsid w:val="005115DD"/>
    <w:rsid w:val="0051181B"/>
    <w:rsid w:val="0051244A"/>
    <w:rsid w:val="00512B21"/>
    <w:rsid w:val="0051441C"/>
    <w:rsid w:val="00516438"/>
    <w:rsid w:val="0051653E"/>
    <w:rsid w:val="00516FBB"/>
    <w:rsid w:val="005175A0"/>
    <w:rsid w:val="00521020"/>
    <w:rsid w:val="0052120D"/>
    <w:rsid w:val="00521674"/>
    <w:rsid w:val="00522237"/>
    <w:rsid w:val="005238EA"/>
    <w:rsid w:val="00523A07"/>
    <w:rsid w:val="00524D8B"/>
    <w:rsid w:val="00527659"/>
    <w:rsid w:val="0053157A"/>
    <w:rsid w:val="00531691"/>
    <w:rsid w:val="00532140"/>
    <w:rsid w:val="005325EC"/>
    <w:rsid w:val="0053299A"/>
    <w:rsid w:val="00532B64"/>
    <w:rsid w:val="005343C8"/>
    <w:rsid w:val="0053475F"/>
    <w:rsid w:val="00535A23"/>
    <w:rsid w:val="00537BEC"/>
    <w:rsid w:val="00540DE5"/>
    <w:rsid w:val="0054119F"/>
    <w:rsid w:val="005416EF"/>
    <w:rsid w:val="005430D3"/>
    <w:rsid w:val="005431E6"/>
    <w:rsid w:val="0054449C"/>
    <w:rsid w:val="00544791"/>
    <w:rsid w:val="00544B8A"/>
    <w:rsid w:val="00546968"/>
    <w:rsid w:val="005469AA"/>
    <w:rsid w:val="00546EB5"/>
    <w:rsid w:val="00550B09"/>
    <w:rsid w:val="00551118"/>
    <w:rsid w:val="005525C9"/>
    <w:rsid w:val="00552B68"/>
    <w:rsid w:val="00552BBB"/>
    <w:rsid w:val="00553BEB"/>
    <w:rsid w:val="00553FD5"/>
    <w:rsid w:val="00554408"/>
    <w:rsid w:val="00554B64"/>
    <w:rsid w:val="00554C95"/>
    <w:rsid w:val="005564DD"/>
    <w:rsid w:val="00556CDD"/>
    <w:rsid w:val="005578E5"/>
    <w:rsid w:val="005603A2"/>
    <w:rsid w:val="005603B6"/>
    <w:rsid w:val="00562066"/>
    <w:rsid w:val="00562199"/>
    <w:rsid w:val="00562A3D"/>
    <w:rsid w:val="00564042"/>
    <w:rsid w:val="00564BAD"/>
    <w:rsid w:val="00564BD1"/>
    <w:rsid w:val="005656F9"/>
    <w:rsid w:val="00566CDD"/>
    <w:rsid w:val="00567127"/>
    <w:rsid w:val="00567747"/>
    <w:rsid w:val="00570061"/>
    <w:rsid w:val="005700BC"/>
    <w:rsid w:val="00570BE4"/>
    <w:rsid w:val="00570C7B"/>
    <w:rsid w:val="005720F3"/>
    <w:rsid w:val="00572424"/>
    <w:rsid w:val="00572695"/>
    <w:rsid w:val="00573752"/>
    <w:rsid w:val="00576475"/>
    <w:rsid w:val="00576960"/>
    <w:rsid w:val="00577925"/>
    <w:rsid w:val="00583196"/>
    <w:rsid w:val="005853E4"/>
    <w:rsid w:val="0058540C"/>
    <w:rsid w:val="0058794B"/>
    <w:rsid w:val="005917F4"/>
    <w:rsid w:val="00591BF5"/>
    <w:rsid w:val="00592E2C"/>
    <w:rsid w:val="00593339"/>
    <w:rsid w:val="00594F4F"/>
    <w:rsid w:val="005951E3"/>
    <w:rsid w:val="00596E2F"/>
    <w:rsid w:val="005973C4"/>
    <w:rsid w:val="005A002D"/>
    <w:rsid w:val="005A0489"/>
    <w:rsid w:val="005A31C1"/>
    <w:rsid w:val="005A3ACF"/>
    <w:rsid w:val="005A4CD1"/>
    <w:rsid w:val="005A51A4"/>
    <w:rsid w:val="005A65A8"/>
    <w:rsid w:val="005A7D80"/>
    <w:rsid w:val="005B170E"/>
    <w:rsid w:val="005B2809"/>
    <w:rsid w:val="005B2884"/>
    <w:rsid w:val="005B2C31"/>
    <w:rsid w:val="005B4AF1"/>
    <w:rsid w:val="005B6720"/>
    <w:rsid w:val="005B7663"/>
    <w:rsid w:val="005C18F8"/>
    <w:rsid w:val="005C1AEA"/>
    <w:rsid w:val="005C1C7F"/>
    <w:rsid w:val="005C456A"/>
    <w:rsid w:val="005C4786"/>
    <w:rsid w:val="005C5992"/>
    <w:rsid w:val="005C5B1E"/>
    <w:rsid w:val="005D10AC"/>
    <w:rsid w:val="005D1D21"/>
    <w:rsid w:val="005D4EDB"/>
    <w:rsid w:val="005D5ED3"/>
    <w:rsid w:val="005E0117"/>
    <w:rsid w:val="005E07D8"/>
    <w:rsid w:val="005E106A"/>
    <w:rsid w:val="005E1BFE"/>
    <w:rsid w:val="005E28E5"/>
    <w:rsid w:val="005E2954"/>
    <w:rsid w:val="005E2E0F"/>
    <w:rsid w:val="005E43ED"/>
    <w:rsid w:val="005E47F6"/>
    <w:rsid w:val="005E5C3C"/>
    <w:rsid w:val="005E7041"/>
    <w:rsid w:val="005E73E1"/>
    <w:rsid w:val="005E7A7D"/>
    <w:rsid w:val="005F29C4"/>
    <w:rsid w:val="005F2EC2"/>
    <w:rsid w:val="005F3096"/>
    <w:rsid w:val="005F3122"/>
    <w:rsid w:val="005F4E19"/>
    <w:rsid w:val="005F4E4E"/>
    <w:rsid w:val="005F5AD2"/>
    <w:rsid w:val="005F68E9"/>
    <w:rsid w:val="005F7355"/>
    <w:rsid w:val="005F77F3"/>
    <w:rsid w:val="00600335"/>
    <w:rsid w:val="006006D5"/>
    <w:rsid w:val="00600D44"/>
    <w:rsid w:val="00600E5C"/>
    <w:rsid w:val="00600F9E"/>
    <w:rsid w:val="0060149C"/>
    <w:rsid w:val="006033F6"/>
    <w:rsid w:val="00603674"/>
    <w:rsid w:val="00603B17"/>
    <w:rsid w:val="00603B1C"/>
    <w:rsid w:val="00604CA4"/>
    <w:rsid w:val="00610EEF"/>
    <w:rsid w:val="006125A2"/>
    <w:rsid w:val="00612BCF"/>
    <w:rsid w:val="00613D0E"/>
    <w:rsid w:val="0061418A"/>
    <w:rsid w:val="006150B8"/>
    <w:rsid w:val="00615448"/>
    <w:rsid w:val="0061545A"/>
    <w:rsid w:val="006158E4"/>
    <w:rsid w:val="00616439"/>
    <w:rsid w:val="00616F9F"/>
    <w:rsid w:val="00617493"/>
    <w:rsid w:val="00617BEF"/>
    <w:rsid w:val="006201EF"/>
    <w:rsid w:val="006205DC"/>
    <w:rsid w:val="006214B7"/>
    <w:rsid w:val="00621B66"/>
    <w:rsid w:val="00621C16"/>
    <w:rsid w:val="00622752"/>
    <w:rsid w:val="006228A1"/>
    <w:rsid w:val="00623599"/>
    <w:rsid w:val="00624197"/>
    <w:rsid w:val="00624FAC"/>
    <w:rsid w:val="00625534"/>
    <w:rsid w:val="00630189"/>
    <w:rsid w:val="00630CEF"/>
    <w:rsid w:val="0063138E"/>
    <w:rsid w:val="006322A4"/>
    <w:rsid w:val="00632AA2"/>
    <w:rsid w:val="0063332B"/>
    <w:rsid w:val="006338BD"/>
    <w:rsid w:val="006349CB"/>
    <w:rsid w:val="00636C1F"/>
    <w:rsid w:val="006375FB"/>
    <w:rsid w:val="00637F0E"/>
    <w:rsid w:val="00640D2F"/>
    <w:rsid w:val="00642566"/>
    <w:rsid w:val="00643829"/>
    <w:rsid w:val="006454F9"/>
    <w:rsid w:val="00645CC3"/>
    <w:rsid w:val="00646442"/>
    <w:rsid w:val="00646BF0"/>
    <w:rsid w:val="00650951"/>
    <w:rsid w:val="00651059"/>
    <w:rsid w:val="00651AE1"/>
    <w:rsid w:val="00651B50"/>
    <w:rsid w:val="00651FE9"/>
    <w:rsid w:val="00652CDD"/>
    <w:rsid w:val="006533AD"/>
    <w:rsid w:val="006544BF"/>
    <w:rsid w:val="006552DE"/>
    <w:rsid w:val="00656B91"/>
    <w:rsid w:val="00660610"/>
    <w:rsid w:val="006622F5"/>
    <w:rsid w:val="006651E2"/>
    <w:rsid w:val="0066526A"/>
    <w:rsid w:val="00666F7B"/>
    <w:rsid w:val="00666F8B"/>
    <w:rsid w:val="00667F07"/>
    <w:rsid w:val="00667FFE"/>
    <w:rsid w:val="0067118F"/>
    <w:rsid w:val="00673BFF"/>
    <w:rsid w:val="00673CFF"/>
    <w:rsid w:val="0067411D"/>
    <w:rsid w:val="00684449"/>
    <w:rsid w:val="00685E22"/>
    <w:rsid w:val="0068609E"/>
    <w:rsid w:val="0068612E"/>
    <w:rsid w:val="00687E5B"/>
    <w:rsid w:val="00692F0F"/>
    <w:rsid w:val="006941AB"/>
    <w:rsid w:val="00694CE1"/>
    <w:rsid w:val="00694EC8"/>
    <w:rsid w:val="0069536F"/>
    <w:rsid w:val="00695770"/>
    <w:rsid w:val="006971D4"/>
    <w:rsid w:val="00697D8B"/>
    <w:rsid w:val="006A00D6"/>
    <w:rsid w:val="006A23C1"/>
    <w:rsid w:val="006A2851"/>
    <w:rsid w:val="006A3A56"/>
    <w:rsid w:val="006A5C6F"/>
    <w:rsid w:val="006A72F7"/>
    <w:rsid w:val="006B09D2"/>
    <w:rsid w:val="006B0CE0"/>
    <w:rsid w:val="006B16E9"/>
    <w:rsid w:val="006B1957"/>
    <w:rsid w:val="006B2528"/>
    <w:rsid w:val="006B3244"/>
    <w:rsid w:val="006B3C21"/>
    <w:rsid w:val="006B4755"/>
    <w:rsid w:val="006B503E"/>
    <w:rsid w:val="006B50C3"/>
    <w:rsid w:val="006B56E0"/>
    <w:rsid w:val="006B6730"/>
    <w:rsid w:val="006B7A99"/>
    <w:rsid w:val="006C1E08"/>
    <w:rsid w:val="006C2BF3"/>
    <w:rsid w:val="006C30A9"/>
    <w:rsid w:val="006C4365"/>
    <w:rsid w:val="006C43A3"/>
    <w:rsid w:val="006C4903"/>
    <w:rsid w:val="006C4D54"/>
    <w:rsid w:val="006C53BA"/>
    <w:rsid w:val="006C568C"/>
    <w:rsid w:val="006C5CC9"/>
    <w:rsid w:val="006C5EAF"/>
    <w:rsid w:val="006C635A"/>
    <w:rsid w:val="006C68B3"/>
    <w:rsid w:val="006C69E6"/>
    <w:rsid w:val="006D0E4D"/>
    <w:rsid w:val="006D1259"/>
    <w:rsid w:val="006D137A"/>
    <w:rsid w:val="006D20D8"/>
    <w:rsid w:val="006D2D20"/>
    <w:rsid w:val="006D4206"/>
    <w:rsid w:val="006D48C0"/>
    <w:rsid w:val="006D6447"/>
    <w:rsid w:val="006D6D37"/>
    <w:rsid w:val="006E0C42"/>
    <w:rsid w:val="006E17DD"/>
    <w:rsid w:val="006E1FF5"/>
    <w:rsid w:val="006E2C3D"/>
    <w:rsid w:val="006E2F67"/>
    <w:rsid w:val="006E3E0E"/>
    <w:rsid w:val="006E42B2"/>
    <w:rsid w:val="006E6876"/>
    <w:rsid w:val="006E71BA"/>
    <w:rsid w:val="006F04DC"/>
    <w:rsid w:val="006F0664"/>
    <w:rsid w:val="006F0758"/>
    <w:rsid w:val="006F099D"/>
    <w:rsid w:val="006F0A8F"/>
    <w:rsid w:val="006F0F14"/>
    <w:rsid w:val="006F1288"/>
    <w:rsid w:val="006F37B5"/>
    <w:rsid w:val="006F3910"/>
    <w:rsid w:val="006F4402"/>
    <w:rsid w:val="006F5E3A"/>
    <w:rsid w:val="006F6AAE"/>
    <w:rsid w:val="006F71E4"/>
    <w:rsid w:val="006F7A85"/>
    <w:rsid w:val="006F7BF0"/>
    <w:rsid w:val="0070127C"/>
    <w:rsid w:val="00701961"/>
    <w:rsid w:val="00701A49"/>
    <w:rsid w:val="00702C85"/>
    <w:rsid w:val="00702E4C"/>
    <w:rsid w:val="00704756"/>
    <w:rsid w:val="00704AA3"/>
    <w:rsid w:val="00704F78"/>
    <w:rsid w:val="00706F62"/>
    <w:rsid w:val="00711371"/>
    <w:rsid w:val="00711414"/>
    <w:rsid w:val="007114BC"/>
    <w:rsid w:val="007116C5"/>
    <w:rsid w:val="00713887"/>
    <w:rsid w:val="00714742"/>
    <w:rsid w:val="00714DA0"/>
    <w:rsid w:val="00715661"/>
    <w:rsid w:val="00715A7C"/>
    <w:rsid w:val="00715D6F"/>
    <w:rsid w:val="0071651E"/>
    <w:rsid w:val="0071779D"/>
    <w:rsid w:val="00717961"/>
    <w:rsid w:val="00717D93"/>
    <w:rsid w:val="00720D6F"/>
    <w:rsid w:val="00721734"/>
    <w:rsid w:val="00722665"/>
    <w:rsid w:val="007227B0"/>
    <w:rsid w:val="00722ECC"/>
    <w:rsid w:val="007230FB"/>
    <w:rsid w:val="0072384F"/>
    <w:rsid w:val="00723860"/>
    <w:rsid w:val="00723BE5"/>
    <w:rsid w:val="00723E56"/>
    <w:rsid w:val="007247C4"/>
    <w:rsid w:val="00724EE8"/>
    <w:rsid w:val="007259BB"/>
    <w:rsid w:val="00725B4C"/>
    <w:rsid w:val="00727EE9"/>
    <w:rsid w:val="0073078D"/>
    <w:rsid w:val="00730A7C"/>
    <w:rsid w:val="00730C67"/>
    <w:rsid w:val="0073130F"/>
    <w:rsid w:val="00731342"/>
    <w:rsid w:val="0073208E"/>
    <w:rsid w:val="0073214C"/>
    <w:rsid w:val="00732538"/>
    <w:rsid w:val="00732BD5"/>
    <w:rsid w:val="00733BF5"/>
    <w:rsid w:val="007340B9"/>
    <w:rsid w:val="007342E6"/>
    <w:rsid w:val="0073557D"/>
    <w:rsid w:val="007357F0"/>
    <w:rsid w:val="00735856"/>
    <w:rsid w:val="00735B51"/>
    <w:rsid w:val="00735C40"/>
    <w:rsid w:val="00735FB1"/>
    <w:rsid w:val="007367CA"/>
    <w:rsid w:val="00736A27"/>
    <w:rsid w:val="0074126A"/>
    <w:rsid w:val="00741DFA"/>
    <w:rsid w:val="00742FED"/>
    <w:rsid w:val="00744845"/>
    <w:rsid w:val="007448C7"/>
    <w:rsid w:val="00746888"/>
    <w:rsid w:val="00746BFB"/>
    <w:rsid w:val="00746CC9"/>
    <w:rsid w:val="00747E63"/>
    <w:rsid w:val="0075062F"/>
    <w:rsid w:val="00750E82"/>
    <w:rsid w:val="007510DE"/>
    <w:rsid w:val="007525B8"/>
    <w:rsid w:val="0075289A"/>
    <w:rsid w:val="00752E36"/>
    <w:rsid w:val="00752F14"/>
    <w:rsid w:val="00753F26"/>
    <w:rsid w:val="00755940"/>
    <w:rsid w:val="00755B4D"/>
    <w:rsid w:val="00755C43"/>
    <w:rsid w:val="00761712"/>
    <w:rsid w:val="00761A9E"/>
    <w:rsid w:val="0076229A"/>
    <w:rsid w:val="00762AAA"/>
    <w:rsid w:val="00762E69"/>
    <w:rsid w:val="00764785"/>
    <w:rsid w:val="00765B33"/>
    <w:rsid w:val="00766A95"/>
    <w:rsid w:val="00767048"/>
    <w:rsid w:val="00770E68"/>
    <w:rsid w:val="007712A3"/>
    <w:rsid w:val="00771427"/>
    <w:rsid w:val="00771FAC"/>
    <w:rsid w:val="00772FA3"/>
    <w:rsid w:val="007730BA"/>
    <w:rsid w:val="007742FB"/>
    <w:rsid w:val="007748CA"/>
    <w:rsid w:val="007750AE"/>
    <w:rsid w:val="00775346"/>
    <w:rsid w:val="0077561F"/>
    <w:rsid w:val="00775C5B"/>
    <w:rsid w:val="00776084"/>
    <w:rsid w:val="007767EC"/>
    <w:rsid w:val="007770A2"/>
    <w:rsid w:val="007771D4"/>
    <w:rsid w:val="007774A9"/>
    <w:rsid w:val="007778B7"/>
    <w:rsid w:val="007803AA"/>
    <w:rsid w:val="007808CE"/>
    <w:rsid w:val="00781AC9"/>
    <w:rsid w:val="00782202"/>
    <w:rsid w:val="00782CD8"/>
    <w:rsid w:val="00783179"/>
    <w:rsid w:val="00783E1E"/>
    <w:rsid w:val="00784234"/>
    <w:rsid w:val="007853AB"/>
    <w:rsid w:val="007855AF"/>
    <w:rsid w:val="00786022"/>
    <w:rsid w:val="007873F5"/>
    <w:rsid w:val="00787829"/>
    <w:rsid w:val="0079052F"/>
    <w:rsid w:val="00790A09"/>
    <w:rsid w:val="007922A1"/>
    <w:rsid w:val="00792970"/>
    <w:rsid w:val="007933BB"/>
    <w:rsid w:val="00794DA3"/>
    <w:rsid w:val="00794EC0"/>
    <w:rsid w:val="00794F4F"/>
    <w:rsid w:val="00795B9A"/>
    <w:rsid w:val="0079646F"/>
    <w:rsid w:val="007A151C"/>
    <w:rsid w:val="007A243E"/>
    <w:rsid w:val="007A2791"/>
    <w:rsid w:val="007A292C"/>
    <w:rsid w:val="007A33E9"/>
    <w:rsid w:val="007A4043"/>
    <w:rsid w:val="007A5B65"/>
    <w:rsid w:val="007A630F"/>
    <w:rsid w:val="007A73EA"/>
    <w:rsid w:val="007A7DD5"/>
    <w:rsid w:val="007B0157"/>
    <w:rsid w:val="007B1F65"/>
    <w:rsid w:val="007B2128"/>
    <w:rsid w:val="007B3B5F"/>
    <w:rsid w:val="007B44F2"/>
    <w:rsid w:val="007B49DF"/>
    <w:rsid w:val="007B56FD"/>
    <w:rsid w:val="007B6053"/>
    <w:rsid w:val="007B6D8A"/>
    <w:rsid w:val="007B74E5"/>
    <w:rsid w:val="007B7A69"/>
    <w:rsid w:val="007C0258"/>
    <w:rsid w:val="007C162F"/>
    <w:rsid w:val="007C2CD4"/>
    <w:rsid w:val="007C3886"/>
    <w:rsid w:val="007C39D7"/>
    <w:rsid w:val="007C474B"/>
    <w:rsid w:val="007C575A"/>
    <w:rsid w:val="007C7804"/>
    <w:rsid w:val="007D067C"/>
    <w:rsid w:val="007D2766"/>
    <w:rsid w:val="007D2AF2"/>
    <w:rsid w:val="007D434F"/>
    <w:rsid w:val="007D4486"/>
    <w:rsid w:val="007D4A01"/>
    <w:rsid w:val="007D4EE0"/>
    <w:rsid w:val="007D64F0"/>
    <w:rsid w:val="007D6588"/>
    <w:rsid w:val="007D66A4"/>
    <w:rsid w:val="007D6765"/>
    <w:rsid w:val="007D75B0"/>
    <w:rsid w:val="007E0AE4"/>
    <w:rsid w:val="007E0FF9"/>
    <w:rsid w:val="007E3E54"/>
    <w:rsid w:val="007E3F2C"/>
    <w:rsid w:val="007E40DF"/>
    <w:rsid w:val="007E4D62"/>
    <w:rsid w:val="007E4E5C"/>
    <w:rsid w:val="007E5418"/>
    <w:rsid w:val="007E5F7D"/>
    <w:rsid w:val="007E794C"/>
    <w:rsid w:val="007E7A6F"/>
    <w:rsid w:val="007E7B75"/>
    <w:rsid w:val="007F0579"/>
    <w:rsid w:val="007F0EEC"/>
    <w:rsid w:val="007F1147"/>
    <w:rsid w:val="007F17D8"/>
    <w:rsid w:val="007F1C7D"/>
    <w:rsid w:val="007F1EFB"/>
    <w:rsid w:val="007F3EF1"/>
    <w:rsid w:val="007F4763"/>
    <w:rsid w:val="007F592A"/>
    <w:rsid w:val="007F7316"/>
    <w:rsid w:val="007F7794"/>
    <w:rsid w:val="007F7AD7"/>
    <w:rsid w:val="00800C38"/>
    <w:rsid w:val="00801052"/>
    <w:rsid w:val="00801413"/>
    <w:rsid w:val="00801708"/>
    <w:rsid w:val="00801C2E"/>
    <w:rsid w:val="00801D65"/>
    <w:rsid w:val="00802A02"/>
    <w:rsid w:val="00802AA8"/>
    <w:rsid w:val="00804EFC"/>
    <w:rsid w:val="00805497"/>
    <w:rsid w:val="00805AC3"/>
    <w:rsid w:val="00805EB6"/>
    <w:rsid w:val="0080684D"/>
    <w:rsid w:val="00806E3B"/>
    <w:rsid w:val="0080705B"/>
    <w:rsid w:val="00807724"/>
    <w:rsid w:val="00807C94"/>
    <w:rsid w:val="008108BB"/>
    <w:rsid w:val="00810C74"/>
    <w:rsid w:val="00811997"/>
    <w:rsid w:val="00811BF9"/>
    <w:rsid w:val="00812794"/>
    <w:rsid w:val="00812D1D"/>
    <w:rsid w:val="008132C0"/>
    <w:rsid w:val="00814579"/>
    <w:rsid w:val="008145C3"/>
    <w:rsid w:val="00814B68"/>
    <w:rsid w:val="00815019"/>
    <w:rsid w:val="0081555A"/>
    <w:rsid w:val="00815912"/>
    <w:rsid w:val="00815CD4"/>
    <w:rsid w:val="00816682"/>
    <w:rsid w:val="00816913"/>
    <w:rsid w:val="00817C7A"/>
    <w:rsid w:val="00820A9C"/>
    <w:rsid w:val="0082190A"/>
    <w:rsid w:val="00823536"/>
    <w:rsid w:val="008237F4"/>
    <w:rsid w:val="00823F0C"/>
    <w:rsid w:val="0082570D"/>
    <w:rsid w:val="00826335"/>
    <w:rsid w:val="00826543"/>
    <w:rsid w:val="0083040E"/>
    <w:rsid w:val="0083122B"/>
    <w:rsid w:val="0083134B"/>
    <w:rsid w:val="0083204C"/>
    <w:rsid w:val="00832A60"/>
    <w:rsid w:val="00834A08"/>
    <w:rsid w:val="00834ECF"/>
    <w:rsid w:val="00835202"/>
    <w:rsid w:val="00835A27"/>
    <w:rsid w:val="00836196"/>
    <w:rsid w:val="008368A5"/>
    <w:rsid w:val="00837C19"/>
    <w:rsid w:val="00840A72"/>
    <w:rsid w:val="00840B74"/>
    <w:rsid w:val="00842056"/>
    <w:rsid w:val="00842187"/>
    <w:rsid w:val="00842BCA"/>
    <w:rsid w:val="00842DB0"/>
    <w:rsid w:val="00843E16"/>
    <w:rsid w:val="0084567C"/>
    <w:rsid w:val="008460C7"/>
    <w:rsid w:val="008478E2"/>
    <w:rsid w:val="008501C5"/>
    <w:rsid w:val="00850C10"/>
    <w:rsid w:val="00850E35"/>
    <w:rsid w:val="00852D81"/>
    <w:rsid w:val="00853308"/>
    <w:rsid w:val="00853CDF"/>
    <w:rsid w:val="00853EFC"/>
    <w:rsid w:val="008541E2"/>
    <w:rsid w:val="00854A1D"/>
    <w:rsid w:val="00854D52"/>
    <w:rsid w:val="00854DED"/>
    <w:rsid w:val="00855695"/>
    <w:rsid w:val="00855831"/>
    <w:rsid w:val="00855A35"/>
    <w:rsid w:val="00855CE7"/>
    <w:rsid w:val="00856335"/>
    <w:rsid w:val="00857050"/>
    <w:rsid w:val="008657E4"/>
    <w:rsid w:val="008667E1"/>
    <w:rsid w:val="00866E81"/>
    <w:rsid w:val="00867049"/>
    <w:rsid w:val="0086782B"/>
    <w:rsid w:val="00867971"/>
    <w:rsid w:val="008706A4"/>
    <w:rsid w:val="008706ED"/>
    <w:rsid w:val="00870BD4"/>
    <w:rsid w:val="0087111A"/>
    <w:rsid w:val="00871F3C"/>
    <w:rsid w:val="00873346"/>
    <w:rsid w:val="00874371"/>
    <w:rsid w:val="00874608"/>
    <w:rsid w:val="0088061D"/>
    <w:rsid w:val="00880D9E"/>
    <w:rsid w:val="008816E5"/>
    <w:rsid w:val="0088267F"/>
    <w:rsid w:val="0088355F"/>
    <w:rsid w:val="008837C3"/>
    <w:rsid w:val="00883A45"/>
    <w:rsid w:val="00884B94"/>
    <w:rsid w:val="00884E92"/>
    <w:rsid w:val="008862C9"/>
    <w:rsid w:val="00890192"/>
    <w:rsid w:val="0089061D"/>
    <w:rsid w:val="008929E8"/>
    <w:rsid w:val="00893B21"/>
    <w:rsid w:val="00894195"/>
    <w:rsid w:val="00894461"/>
    <w:rsid w:val="00896692"/>
    <w:rsid w:val="00896F28"/>
    <w:rsid w:val="00897898"/>
    <w:rsid w:val="00897B30"/>
    <w:rsid w:val="008A0E23"/>
    <w:rsid w:val="008A26DC"/>
    <w:rsid w:val="008A2CEC"/>
    <w:rsid w:val="008A2D38"/>
    <w:rsid w:val="008A3B80"/>
    <w:rsid w:val="008A5FC7"/>
    <w:rsid w:val="008A75F9"/>
    <w:rsid w:val="008B0285"/>
    <w:rsid w:val="008B02D8"/>
    <w:rsid w:val="008B0884"/>
    <w:rsid w:val="008B0A1D"/>
    <w:rsid w:val="008B0C83"/>
    <w:rsid w:val="008B262D"/>
    <w:rsid w:val="008B3907"/>
    <w:rsid w:val="008B3FDA"/>
    <w:rsid w:val="008B403F"/>
    <w:rsid w:val="008B40B6"/>
    <w:rsid w:val="008B5714"/>
    <w:rsid w:val="008B57B9"/>
    <w:rsid w:val="008B5DAC"/>
    <w:rsid w:val="008B6A42"/>
    <w:rsid w:val="008B6F17"/>
    <w:rsid w:val="008B7E9B"/>
    <w:rsid w:val="008C125F"/>
    <w:rsid w:val="008C1A3F"/>
    <w:rsid w:val="008C1C28"/>
    <w:rsid w:val="008C22D5"/>
    <w:rsid w:val="008C2E98"/>
    <w:rsid w:val="008C3AB7"/>
    <w:rsid w:val="008C4861"/>
    <w:rsid w:val="008C6C41"/>
    <w:rsid w:val="008C7410"/>
    <w:rsid w:val="008D0456"/>
    <w:rsid w:val="008D15B1"/>
    <w:rsid w:val="008D2A12"/>
    <w:rsid w:val="008D2DBC"/>
    <w:rsid w:val="008D3664"/>
    <w:rsid w:val="008D3882"/>
    <w:rsid w:val="008D3F4B"/>
    <w:rsid w:val="008D3FA6"/>
    <w:rsid w:val="008D4DE9"/>
    <w:rsid w:val="008D557D"/>
    <w:rsid w:val="008D7670"/>
    <w:rsid w:val="008E005B"/>
    <w:rsid w:val="008E0099"/>
    <w:rsid w:val="008E033C"/>
    <w:rsid w:val="008E0D56"/>
    <w:rsid w:val="008E1C0F"/>
    <w:rsid w:val="008E2246"/>
    <w:rsid w:val="008E27E5"/>
    <w:rsid w:val="008E2C49"/>
    <w:rsid w:val="008E2EB3"/>
    <w:rsid w:val="008E3465"/>
    <w:rsid w:val="008E3A6C"/>
    <w:rsid w:val="008E4016"/>
    <w:rsid w:val="008E4E52"/>
    <w:rsid w:val="008E5169"/>
    <w:rsid w:val="008E5730"/>
    <w:rsid w:val="008E5A89"/>
    <w:rsid w:val="008E68AF"/>
    <w:rsid w:val="008E72ED"/>
    <w:rsid w:val="008F0561"/>
    <w:rsid w:val="008F06F3"/>
    <w:rsid w:val="008F0966"/>
    <w:rsid w:val="008F14EA"/>
    <w:rsid w:val="008F20C7"/>
    <w:rsid w:val="008F2EF6"/>
    <w:rsid w:val="008F31F1"/>
    <w:rsid w:val="008F491B"/>
    <w:rsid w:val="008F57F7"/>
    <w:rsid w:val="008F6C5B"/>
    <w:rsid w:val="008F792A"/>
    <w:rsid w:val="008F7A4D"/>
    <w:rsid w:val="00900B5B"/>
    <w:rsid w:val="009011BD"/>
    <w:rsid w:val="0090223C"/>
    <w:rsid w:val="00902560"/>
    <w:rsid w:val="00906182"/>
    <w:rsid w:val="009064AC"/>
    <w:rsid w:val="00907EA8"/>
    <w:rsid w:val="00907F87"/>
    <w:rsid w:val="00911A10"/>
    <w:rsid w:val="009125AA"/>
    <w:rsid w:val="00913443"/>
    <w:rsid w:val="009134EA"/>
    <w:rsid w:val="009161E0"/>
    <w:rsid w:val="0091639E"/>
    <w:rsid w:val="009165F2"/>
    <w:rsid w:val="0092139E"/>
    <w:rsid w:val="0092152B"/>
    <w:rsid w:val="00921C48"/>
    <w:rsid w:val="00921DB9"/>
    <w:rsid w:val="00922610"/>
    <w:rsid w:val="00922DF2"/>
    <w:rsid w:val="00922ED1"/>
    <w:rsid w:val="009231D8"/>
    <w:rsid w:val="0092340C"/>
    <w:rsid w:val="0092453B"/>
    <w:rsid w:val="00925209"/>
    <w:rsid w:val="00925772"/>
    <w:rsid w:val="0092773F"/>
    <w:rsid w:val="0092785E"/>
    <w:rsid w:val="009279B8"/>
    <w:rsid w:val="00930083"/>
    <w:rsid w:val="00930A6D"/>
    <w:rsid w:val="009332D9"/>
    <w:rsid w:val="009336E1"/>
    <w:rsid w:val="00933782"/>
    <w:rsid w:val="00933AC9"/>
    <w:rsid w:val="0093587D"/>
    <w:rsid w:val="00935C1C"/>
    <w:rsid w:val="00936141"/>
    <w:rsid w:val="009364BA"/>
    <w:rsid w:val="00937098"/>
    <w:rsid w:val="009400D8"/>
    <w:rsid w:val="0094120B"/>
    <w:rsid w:val="0094427C"/>
    <w:rsid w:val="00944433"/>
    <w:rsid w:val="00944493"/>
    <w:rsid w:val="00947368"/>
    <w:rsid w:val="00947F06"/>
    <w:rsid w:val="009501A3"/>
    <w:rsid w:val="00950B3F"/>
    <w:rsid w:val="00950F50"/>
    <w:rsid w:val="00951EB8"/>
    <w:rsid w:val="0095277B"/>
    <w:rsid w:val="0095324A"/>
    <w:rsid w:val="00954280"/>
    <w:rsid w:val="0095432C"/>
    <w:rsid w:val="009549A7"/>
    <w:rsid w:val="00954B3A"/>
    <w:rsid w:val="00956914"/>
    <w:rsid w:val="009569B9"/>
    <w:rsid w:val="00956E16"/>
    <w:rsid w:val="00956E2B"/>
    <w:rsid w:val="00956E60"/>
    <w:rsid w:val="009571F5"/>
    <w:rsid w:val="009604FF"/>
    <w:rsid w:val="00960666"/>
    <w:rsid w:val="00960EBC"/>
    <w:rsid w:val="00962D3B"/>
    <w:rsid w:val="009656AE"/>
    <w:rsid w:val="00965840"/>
    <w:rsid w:val="00965FE1"/>
    <w:rsid w:val="0096678F"/>
    <w:rsid w:val="009670BD"/>
    <w:rsid w:val="009671DF"/>
    <w:rsid w:val="00970830"/>
    <w:rsid w:val="00970BEE"/>
    <w:rsid w:val="009717B4"/>
    <w:rsid w:val="00972E91"/>
    <w:rsid w:val="0097361F"/>
    <w:rsid w:val="009737F6"/>
    <w:rsid w:val="00974036"/>
    <w:rsid w:val="00974476"/>
    <w:rsid w:val="0097493E"/>
    <w:rsid w:val="00975E1D"/>
    <w:rsid w:val="009768C2"/>
    <w:rsid w:val="00980791"/>
    <w:rsid w:val="00981C72"/>
    <w:rsid w:val="009820CA"/>
    <w:rsid w:val="00982CFE"/>
    <w:rsid w:val="00983132"/>
    <w:rsid w:val="00983D19"/>
    <w:rsid w:val="00984496"/>
    <w:rsid w:val="009867E6"/>
    <w:rsid w:val="009868DC"/>
    <w:rsid w:val="00986DEE"/>
    <w:rsid w:val="0098728B"/>
    <w:rsid w:val="00990657"/>
    <w:rsid w:val="009907CE"/>
    <w:rsid w:val="0099193E"/>
    <w:rsid w:val="00991B31"/>
    <w:rsid w:val="00991E2E"/>
    <w:rsid w:val="00994933"/>
    <w:rsid w:val="0099554E"/>
    <w:rsid w:val="00996A61"/>
    <w:rsid w:val="0099717E"/>
    <w:rsid w:val="009979DE"/>
    <w:rsid w:val="009A0108"/>
    <w:rsid w:val="009A19F2"/>
    <w:rsid w:val="009A464A"/>
    <w:rsid w:val="009A4743"/>
    <w:rsid w:val="009A4F0B"/>
    <w:rsid w:val="009A6CC2"/>
    <w:rsid w:val="009A7E86"/>
    <w:rsid w:val="009B0387"/>
    <w:rsid w:val="009B07D2"/>
    <w:rsid w:val="009B116D"/>
    <w:rsid w:val="009B134A"/>
    <w:rsid w:val="009B20A2"/>
    <w:rsid w:val="009B386F"/>
    <w:rsid w:val="009B3AC7"/>
    <w:rsid w:val="009B417E"/>
    <w:rsid w:val="009B466F"/>
    <w:rsid w:val="009B60D6"/>
    <w:rsid w:val="009C05E3"/>
    <w:rsid w:val="009C0A86"/>
    <w:rsid w:val="009C1012"/>
    <w:rsid w:val="009C13C2"/>
    <w:rsid w:val="009C16FE"/>
    <w:rsid w:val="009C21A1"/>
    <w:rsid w:val="009C2A6F"/>
    <w:rsid w:val="009C2FF9"/>
    <w:rsid w:val="009C3079"/>
    <w:rsid w:val="009C3836"/>
    <w:rsid w:val="009C3ACD"/>
    <w:rsid w:val="009C43B1"/>
    <w:rsid w:val="009C4C26"/>
    <w:rsid w:val="009C516B"/>
    <w:rsid w:val="009C53A6"/>
    <w:rsid w:val="009C60D4"/>
    <w:rsid w:val="009C6EE9"/>
    <w:rsid w:val="009C73FA"/>
    <w:rsid w:val="009C75FA"/>
    <w:rsid w:val="009D04F4"/>
    <w:rsid w:val="009D1474"/>
    <w:rsid w:val="009D1930"/>
    <w:rsid w:val="009D2A0F"/>
    <w:rsid w:val="009D3702"/>
    <w:rsid w:val="009D4076"/>
    <w:rsid w:val="009D470D"/>
    <w:rsid w:val="009D67D6"/>
    <w:rsid w:val="009D68E3"/>
    <w:rsid w:val="009D6B8E"/>
    <w:rsid w:val="009D6DC8"/>
    <w:rsid w:val="009D736D"/>
    <w:rsid w:val="009D7BF8"/>
    <w:rsid w:val="009E0A33"/>
    <w:rsid w:val="009E14DA"/>
    <w:rsid w:val="009E16B1"/>
    <w:rsid w:val="009E1E56"/>
    <w:rsid w:val="009E2ED8"/>
    <w:rsid w:val="009E399B"/>
    <w:rsid w:val="009E3A6A"/>
    <w:rsid w:val="009E3E60"/>
    <w:rsid w:val="009E46A1"/>
    <w:rsid w:val="009E53C7"/>
    <w:rsid w:val="009E558F"/>
    <w:rsid w:val="009E55E9"/>
    <w:rsid w:val="009E5DA6"/>
    <w:rsid w:val="009E5F76"/>
    <w:rsid w:val="009E6A86"/>
    <w:rsid w:val="009F0C34"/>
    <w:rsid w:val="009F103B"/>
    <w:rsid w:val="009F1B1A"/>
    <w:rsid w:val="009F2465"/>
    <w:rsid w:val="009F305A"/>
    <w:rsid w:val="009F322E"/>
    <w:rsid w:val="009F334D"/>
    <w:rsid w:val="009F3857"/>
    <w:rsid w:val="009F5053"/>
    <w:rsid w:val="009F5CA2"/>
    <w:rsid w:val="009F644A"/>
    <w:rsid w:val="009F6503"/>
    <w:rsid w:val="00A00ED0"/>
    <w:rsid w:val="00A00F65"/>
    <w:rsid w:val="00A01452"/>
    <w:rsid w:val="00A042D9"/>
    <w:rsid w:val="00A04370"/>
    <w:rsid w:val="00A04502"/>
    <w:rsid w:val="00A06044"/>
    <w:rsid w:val="00A06CAA"/>
    <w:rsid w:val="00A07DF8"/>
    <w:rsid w:val="00A101E1"/>
    <w:rsid w:val="00A12AF0"/>
    <w:rsid w:val="00A1391F"/>
    <w:rsid w:val="00A14676"/>
    <w:rsid w:val="00A14FC0"/>
    <w:rsid w:val="00A1592B"/>
    <w:rsid w:val="00A15EE4"/>
    <w:rsid w:val="00A15FC2"/>
    <w:rsid w:val="00A179CE"/>
    <w:rsid w:val="00A2001A"/>
    <w:rsid w:val="00A201A5"/>
    <w:rsid w:val="00A201AD"/>
    <w:rsid w:val="00A215D9"/>
    <w:rsid w:val="00A221CE"/>
    <w:rsid w:val="00A23BAC"/>
    <w:rsid w:val="00A256F5"/>
    <w:rsid w:val="00A26816"/>
    <w:rsid w:val="00A270B1"/>
    <w:rsid w:val="00A27D2E"/>
    <w:rsid w:val="00A30418"/>
    <w:rsid w:val="00A30F83"/>
    <w:rsid w:val="00A311B2"/>
    <w:rsid w:val="00A31838"/>
    <w:rsid w:val="00A31949"/>
    <w:rsid w:val="00A31A48"/>
    <w:rsid w:val="00A31CCA"/>
    <w:rsid w:val="00A31D51"/>
    <w:rsid w:val="00A31E4A"/>
    <w:rsid w:val="00A3239C"/>
    <w:rsid w:val="00A339AA"/>
    <w:rsid w:val="00A33E3A"/>
    <w:rsid w:val="00A34146"/>
    <w:rsid w:val="00A3450C"/>
    <w:rsid w:val="00A34ACA"/>
    <w:rsid w:val="00A358E9"/>
    <w:rsid w:val="00A35CF4"/>
    <w:rsid w:val="00A3618A"/>
    <w:rsid w:val="00A40CFE"/>
    <w:rsid w:val="00A41A83"/>
    <w:rsid w:val="00A41B61"/>
    <w:rsid w:val="00A4244D"/>
    <w:rsid w:val="00A4342E"/>
    <w:rsid w:val="00A43739"/>
    <w:rsid w:val="00A4603B"/>
    <w:rsid w:val="00A46C80"/>
    <w:rsid w:val="00A47E29"/>
    <w:rsid w:val="00A50C47"/>
    <w:rsid w:val="00A50C92"/>
    <w:rsid w:val="00A50D5C"/>
    <w:rsid w:val="00A51C41"/>
    <w:rsid w:val="00A51D25"/>
    <w:rsid w:val="00A5251E"/>
    <w:rsid w:val="00A526F5"/>
    <w:rsid w:val="00A54D03"/>
    <w:rsid w:val="00A55832"/>
    <w:rsid w:val="00A569FB"/>
    <w:rsid w:val="00A601D4"/>
    <w:rsid w:val="00A61B1C"/>
    <w:rsid w:val="00A61BED"/>
    <w:rsid w:val="00A62853"/>
    <w:rsid w:val="00A632C3"/>
    <w:rsid w:val="00A64746"/>
    <w:rsid w:val="00A64F0F"/>
    <w:rsid w:val="00A66569"/>
    <w:rsid w:val="00A67040"/>
    <w:rsid w:val="00A70210"/>
    <w:rsid w:val="00A7031C"/>
    <w:rsid w:val="00A703C2"/>
    <w:rsid w:val="00A70635"/>
    <w:rsid w:val="00A7114B"/>
    <w:rsid w:val="00A71556"/>
    <w:rsid w:val="00A72095"/>
    <w:rsid w:val="00A721CD"/>
    <w:rsid w:val="00A734EC"/>
    <w:rsid w:val="00A74E71"/>
    <w:rsid w:val="00A7514E"/>
    <w:rsid w:val="00A75292"/>
    <w:rsid w:val="00A75C17"/>
    <w:rsid w:val="00A76FBE"/>
    <w:rsid w:val="00A77F8A"/>
    <w:rsid w:val="00A800DC"/>
    <w:rsid w:val="00A8297E"/>
    <w:rsid w:val="00A83288"/>
    <w:rsid w:val="00A837B2"/>
    <w:rsid w:val="00A8426F"/>
    <w:rsid w:val="00A87407"/>
    <w:rsid w:val="00A91A11"/>
    <w:rsid w:val="00A9285C"/>
    <w:rsid w:val="00A9339C"/>
    <w:rsid w:val="00A97672"/>
    <w:rsid w:val="00AA1CAD"/>
    <w:rsid w:val="00AA1DDF"/>
    <w:rsid w:val="00AA38E3"/>
    <w:rsid w:val="00AA518B"/>
    <w:rsid w:val="00AA58B7"/>
    <w:rsid w:val="00AA59CD"/>
    <w:rsid w:val="00AA6893"/>
    <w:rsid w:val="00AA6C22"/>
    <w:rsid w:val="00AA731D"/>
    <w:rsid w:val="00AA73F2"/>
    <w:rsid w:val="00AB0CBA"/>
    <w:rsid w:val="00AB0E02"/>
    <w:rsid w:val="00AB18FC"/>
    <w:rsid w:val="00AB1E87"/>
    <w:rsid w:val="00AB2087"/>
    <w:rsid w:val="00AB2E4A"/>
    <w:rsid w:val="00AB37EB"/>
    <w:rsid w:val="00AB39EC"/>
    <w:rsid w:val="00AB4C11"/>
    <w:rsid w:val="00AB73FD"/>
    <w:rsid w:val="00AC0889"/>
    <w:rsid w:val="00AC1E85"/>
    <w:rsid w:val="00AC2E9C"/>
    <w:rsid w:val="00AC368A"/>
    <w:rsid w:val="00AC50DD"/>
    <w:rsid w:val="00AC63EF"/>
    <w:rsid w:val="00AC72D6"/>
    <w:rsid w:val="00AC7A96"/>
    <w:rsid w:val="00AD00EE"/>
    <w:rsid w:val="00AD08FB"/>
    <w:rsid w:val="00AD154A"/>
    <w:rsid w:val="00AD16C5"/>
    <w:rsid w:val="00AD171A"/>
    <w:rsid w:val="00AD19AA"/>
    <w:rsid w:val="00AD1EBE"/>
    <w:rsid w:val="00AD2332"/>
    <w:rsid w:val="00AD2C7E"/>
    <w:rsid w:val="00AD2D15"/>
    <w:rsid w:val="00AD4019"/>
    <w:rsid w:val="00AD41A9"/>
    <w:rsid w:val="00AD53B2"/>
    <w:rsid w:val="00AD5D6C"/>
    <w:rsid w:val="00AD6C04"/>
    <w:rsid w:val="00AD7549"/>
    <w:rsid w:val="00AE08DB"/>
    <w:rsid w:val="00AE1170"/>
    <w:rsid w:val="00AE2214"/>
    <w:rsid w:val="00AE39B5"/>
    <w:rsid w:val="00AE446E"/>
    <w:rsid w:val="00AE5782"/>
    <w:rsid w:val="00AE5D15"/>
    <w:rsid w:val="00AE6091"/>
    <w:rsid w:val="00AE6386"/>
    <w:rsid w:val="00AE63D7"/>
    <w:rsid w:val="00AE6C25"/>
    <w:rsid w:val="00AE713B"/>
    <w:rsid w:val="00AE7437"/>
    <w:rsid w:val="00AE7609"/>
    <w:rsid w:val="00AE770C"/>
    <w:rsid w:val="00AE7FB0"/>
    <w:rsid w:val="00AF2E98"/>
    <w:rsid w:val="00AF3331"/>
    <w:rsid w:val="00AF335A"/>
    <w:rsid w:val="00AF3D52"/>
    <w:rsid w:val="00AF3FAC"/>
    <w:rsid w:val="00AF66DA"/>
    <w:rsid w:val="00AF6B0F"/>
    <w:rsid w:val="00AF76C0"/>
    <w:rsid w:val="00AF7D00"/>
    <w:rsid w:val="00B0060D"/>
    <w:rsid w:val="00B006CD"/>
    <w:rsid w:val="00B00E81"/>
    <w:rsid w:val="00B0146F"/>
    <w:rsid w:val="00B026E4"/>
    <w:rsid w:val="00B02FAD"/>
    <w:rsid w:val="00B03C1D"/>
    <w:rsid w:val="00B03D52"/>
    <w:rsid w:val="00B05C0A"/>
    <w:rsid w:val="00B06A09"/>
    <w:rsid w:val="00B10135"/>
    <w:rsid w:val="00B10B7A"/>
    <w:rsid w:val="00B1269D"/>
    <w:rsid w:val="00B12E96"/>
    <w:rsid w:val="00B13877"/>
    <w:rsid w:val="00B142AA"/>
    <w:rsid w:val="00B14A22"/>
    <w:rsid w:val="00B14B0C"/>
    <w:rsid w:val="00B15F7A"/>
    <w:rsid w:val="00B160A4"/>
    <w:rsid w:val="00B16243"/>
    <w:rsid w:val="00B16F71"/>
    <w:rsid w:val="00B17000"/>
    <w:rsid w:val="00B1709E"/>
    <w:rsid w:val="00B17C87"/>
    <w:rsid w:val="00B203AE"/>
    <w:rsid w:val="00B20751"/>
    <w:rsid w:val="00B20A99"/>
    <w:rsid w:val="00B210B6"/>
    <w:rsid w:val="00B216FF"/>
    <w:rsid w:val="00B21AFE"/>
    <w:rsid w:val="00B2239F"/>
    <w:rsid w:val="00B2397F"/>
    <w:rsid w:val="00B23A1E"/>
    <w:rsid w:val="00B23FDB"/>
    <w:rsid w:val="00B2470D"/>
    <w:rsid w:val="00B25383"/>
    <w:rsid w:val="00B258CB"/>
    <w:rsid w:val="00B25A9D"/>
    <w:rsid w:val="00B271DE"/>
    <w:rsid w:val="00B30852"/>
    <w:rsid w:val="00B32839"/>
    <w:rsid w:val="00B32DDA"/>
    <w:rsid w:val="00B33A86"/>
    <w:rsid w:val="00B34F16"/>
    <w:rsid w:val="00B358FD"/>
    <w:rsid w:val="00B3701C"/>
    <w:rsid w:val="00B3764F"/>
    <w:rsid w:val="00B37C05"/>
    <w:rsid w:val="00B4145B"/>
    <w:rsid w:val="00B42550"/>
    <w:rsid w:val="00B42FC2"/>
    <w:rsid w:val="00B43FFF"/>
    <w:rsid w:val="00B462B8"/>
    <w:rsid w:val="00B463B9"/>
    <w:rsid w:val="00B46B26"/>
    <w:rsid w:val="00B46DD6"/>
    <w:rsid w:val="00B47B2B"/>
    <w:rsid w:val="00B47F71"/>
    <w:rsid w:val="00B50033"/>
    <w:rsid w:val="00B51003"/>
    <w:rsid w:val="00B510B5"/>
    <w:rsid w:val="00B51272"/>
    <w:rsid w:val="00B51EB1"/>
    <w:rsid w:val="00B52014"/>
    <w:rsid w:val="00B520E7"/>
    <w:rsid w:val="00B53C44"/>
    <w:rsid w:val="00B546B7"/>
    <w:rsid w:val="00B54A55"/>
    <w:rsid w:val="00B5502C"/>
    <w:rsid w:val="00B550FD"/>
    <w:rsid w:val="00B55472"/>
    <w:rsid w:val="00B56283"/>
    <w:rsid w:val="00B56396"/>
    <w:rsid w:val="00B5658D"/>
    <w:rsid w:val="00B5690A"/>
    <w:rsid w:val="00B570CB"/>
    <w:rsid w:val="00B60891"/>
    <w:rsid w:val="00B60A61"/>
    <w:rsid w:val="00B61789"/>
    <w:rsid w:val="00B61B4C"/>
    <w:rsid w:val="00B62122"/>
    <w:rsid w:val="00B62C4B"/>
    <w:rsid w:val="00B6491B"/>
    <w:rsid w:val="00B64B03"/>
    <w:rsid w:val="00B64E00"/>
    <w:rsid w:val="00B654B2"/>
    <w:rsid w:val="00B654C8"/>
    <w:rsid w:val="00B66655"/>
    <w:rsid w:val="00B67361"/>
    <w:rsid w:val="00B67567"/>
    <w:rsid w:val="00B67B0D"/>
    <w:rsid w:val="00B7035E"/>
    <w:rsid w:val="00B70378"/>
    <w:rsid w:val="00B707D1"/>
    <w:rsid w:val="00B72FF6"/>
    <w:rsid w:val="00B731EF"/>
    <w:rsid w:val="00B7370F"/>
    <w:rsid w:val="00B749A1"/>
    <w:rsid w:val="00B74BA7"/>
    <w:rsid w:val="00B7595B"/>
    <w:rsid w:val="00B772BF"/>
    <w:rsid w:val="00B77735"/>
    <w:rsid w:val="00B810EA"/>
    <w:rsid w:val="00B81597"/>
    <w:rsid w:val="00B81752"/>
    <w:rsid w:val="00B81CC3"/>
    <w:rsid w:val="00B82211"/>
    <w:rsid w:val="00B82A1A"/>
    <w:rsid w:val="00B838FC"/>
    <w:rsid w:val="00B854C9"/>
    <w:rsid w:val="00B85C14"/>
    <w:rsid w:val="00B85C3F"/>
    <w:rsid w:val="00B85CE5"/>
    <w:rsid w:val="00B86AEC"/>
    <w:rsid w:val="00B872D5"/>
    <w:rsid w:val="00B87DBE"/>
    <w:rsid w:val="00B90D1F"/>
    <w:rsid w:val="00B91E9A"/>
    <w:rsid w:val="00B933E8"/>
    <w:rsid w:val="00B93739"/>
    <w:rsid w:val="00B944C9"/>
    <w:rsid w:val="00B949BB"/>
    <w:rsid w:val="00B9681F"/>
    <w:rsid w:val="00B972EC"/>
    <w:rsid w:val="00BA0B40"/>
    <w:rsid w:val="00BA0DD4"/>
    <w:rsid w:val="00BA17F9"/>
    <w:rsid w:val="00BA188E"/>
    <w:rsid w:val="00BA2088"/>
    <w:rsid w:val="00BA22D8"/>
    <w:rsid w:val="00BA3F99"/>
    <w:rsid w:val="00BA422F"/>
    <w:rsid w:val="00BA51DA"/>
    <w:rsid w:val="00BA5B68"/>
    <w:rsid w:val="00BA5E03"/>
    <w:rsid w:val="00BA6069"/>
    <w:rsid w:val="00BA620D"/>
    <w:rsid w:val="00BA6D4D"/>
    <w:rsid w:val="00BA7BA7"/>
    <w:rsid w:val="00BB049F"/>
    <w:rsid w:val="00BB0E08"/>
    <w:rsid w:val="00BB14A4"/>
    <w:rsid w:val="00BB24FD"/>
    <w:rsid w:val="00BB29C4"/>
    <w:rsid w:val="00BB3A76"/>
    <w:rsid w:val="00BB3D62"/>
    <w:rsid w:val="00BB4A80"/>
    <w:rsid w:val="00BB4D71"/>
    <w:rsid w:val="00BB599B"/>
    <w:rsid w:val="00BB5D3E"/>
    <w:rsid w:val="00BB5EC9"/>
    <w:rsid w:val="00BB763D"/>
    <w:rsid w:val="00BC0387"/>
    <w:rsid w:val="00BC0483"/>
    <w:rsid w:val="00BC33A5"/>
    <w:rsid w:val="00BC3B0A"/>
    <w:rsid w:val="00BC48CD"/>
    <w:rsid w:val="00BC5939"/>
    <w:rsid w:val="00BC6FA4"/>
    <w:rsid w:val="00BC7DB5"/>
    <w:rsid w:val="00BD0232"/>
    <w:rsid w:val="00BD23B3"/>
    <w:rsid w:val="00BD2AC4"/>
    <w:rsid w:val="00BD2DED"/>
    <w:rsid w:val="00BD4051"/>
    <w:rsid w:val="00BD45B3"/>
    <w:rsid w:val="00BD4B58"/>
    <w:rsid w:val="00BD4D36"/>
    <w:rsid w:val="00BD4F93"/>
    <w:rsid w:val="00BD5D09"/>
    <w:rsid w:val="00BD635B"/>
    <w:rsid w:val="00BD74A1"/>
    <w:rsid w:val="00BD7776"/>
    <w:rsid w:val="00BD7B95"/>
    <w:rsid w:val="00BE0AF8"/>
    <w:rsid w:val="00BE371C"/>
    <w:rsid w:val="00BE3F05"/>
    <w:rsid w:val="00BE5B86"/>
    <w:rsid w:val="00BE5BCE"/>
    <w:rsid w:val="00BE69DF"/>
    <w:rsid w:val="00BE6C64"/>
    <w:rsid w:val="00BE7330"/>
    <w:rsid w:val="00BE7469"/>
    <w:rsid w:val="00BE7522"/>
    <w:rsid w:val="00BE7C05"/>
    <w:rsid w:val="00BE7C3E"/>
    <w:rsid w:val="00BF0388"/>
    <w:rsid w:val="00BF0C80"/>
    <w:rsid w:val="00BF166A"/>
    <w:rsid w:val="00BF3750"/>
    <w:rsid w:val="00BF3D79"/>
    <w:rsid w:val="00BF3F7D"/>
    <w:rsid w:val="00BF4296"/>
    <w:rsid w:val="00BF448C"/>
    <w:rsid w:val="00BF53B1"/>
    <w:rsid w:val="00BF5927"/>
    <w:rsid w:val="00BF5AF3"/>
    <w:rsid w:val="00BF6063"/>
    <w:rsid w:val="00C002F8"/>
    <w:rsid w:val="00C010C1"/>
    <w:rsid w:val="00C020B7"/>
    <w:rsid w:val="00C025CA"/>
    <w:rsid w:val="00C026D8"/>
    <w:rsid w:val="00C02BF1"/>
    <w:rsid w:val="00C02D5D"/>
    <w:rsid w:val="00C03145"/>
    <w:rsid w:val="00C0314C"/>
    <w:rsid w:val="00C033B5"/>
    <w:rsid w:val="00C03B2D"/>
    <w:rsid w:val="00C03DE4"/>
    <w:rsid w:val="00C0419A"/>
    <w:rsid w:val="00C04A29"/>
    <w:rsid w:val="00C05738"/>
    <w:rsid w:val="00C06516"/>
    <w:rsid w:val="00C06CA0"/>
    <w:rsid w:val="00C06DF5"/>
    <w:rsid w:val="00C074D1"/>
    <w:rsid w:val="00C108B0"/>
    <w:rsid w:val="00C10992"/>
    <w:rsid w:val="00C10E18"/>
    <w:rsid w:val="00C11FD1"/>
    <w:rsid w:val="00C122F4"/>
    <w:rsid w:val="00C125A3"/>
    <w:rsid w:val="00C13507"/>
    <w:rsid w:val="00C135FD"/>
    <w:rsid w:val="00C13F52"/>
    <w:rsid w:val="00C14E6F"/>
    <w:rsid w:val="00C15904"/>
    <w:rsid w:val="00C15A9F"/>
    <w:rsid w:val="00C15E33"/>
    <w:rsid w:val="00C15FD1"/>
    <w:rsid w:val="00C171D7"/>
    <w:rsid w:val="00C17585"/>
    <w:rsid w:val="00C20398"/>
    <w:rsid w:val="00C2050B"/>
    <w:rsid w:val="00C21C73"/>
    <w:rsid w:val="00C23A86"/>
    <w:rsid w:val="00C257F6"/>
    <w:rsid w:val="00C25AFB"/>
    <w:rsid w:val="00C30288"/>
    <w:rsid w:val="00C304FC"/>
    <w:rsid w:val="00C30A05"/>
    <w:rsid w:val="00C30A60"/>
    <w:rsid w:val="00C30AE0"/>
    <w:rsid w:val="00C31E45"/>
    <w:rsid w:val="00C33C0F"/>
    <w:rsid w:val="00C33D44"/>
    <w:rsid w:val="00C35030"/>
    <w:rsid w:val="00C350EE"/>
    <w:rsid w:val="00C35465"/>
    <w:rsid w:val="00C3550C"/>
    <w:rsid w:val="00C35A00"/>
    <w:rsid w:val="00C368C7"/>
    <w:rsid w:val="00C369F2"/>
    <w:rsid w:val="00C36AC6"/>
    <w:rsid w:val="00C37A77"/>
    <w:rsid w:val="00C41163"/>
    <w:rsid w:val="00C4144F"/>
    <w:rsid w:val="00C423C9"/>
    <w:rsid w:val="00C424BC"/>
    <w:rsid w:val="00C42761"/>
    <w:rsid w:val="00C43157"/>
    <w:rsid w:val="00C433B4"/>
    <w:rsid w:val="00C4371D"/>
    <w:rsid w:val="00C440A6"/>
    <w:rsid w:val="00C451ED"/>
    <w:rsid w:val="00C46587"/>
    <w:rsid w:val="00C4664D"/>
    <w:rsid w:val="00C4671D"/>
    <w:rsid w:val="00C468CD"/>
    <w:rsid w:val="00C47048"/>
    <w:rsid w:val="00C47A9E"/>
    <w:rsid w:val="00C47E1F"/>
    <w:rsid w:val="00C50326"/>
    <w:rsid w:val="00C5072C"/>
    <w:rsid w:val="00C50AEE"/>
    <w:rsid w:val="00C51653"/>
    <w:rsid w:val="00C51FB3"/>
    <w:rsid w:val="00C525AF"/>
    <w:rsid w:val="00C53CE0"/>
    <w:rsid w:val="00C54053"/>
    <w:rsid w:val="00C54510"/>
    <w:rsid w:val="00C562A1"/>
    <w:rsid w:val="00C565BB"/>
    <w:rsid w:val="00C56732"/>
    <w:rsid w:val="00C56A3F"/>
    <w:rsid w:val="00C60E6C"/>
    <w:rsid w:val="00C619EC"/>
    <w:rsid w:val="00C63E4B"/>
    <w:rsid w:val="00C660AB"/>
    <w:rsid w:val="00C66DB7"/>
    <w:rsid w:val="00C67DE3"/>
    <w:rsid w:val="00C70A4C"/>
    <w:rsid w:val="00C70DA5"/>
    <w:rsid w:val="00C7238D"/>
    <w:rsid w:val="00C7245D"/>
    <w:rsid w:val="00C72F12"/>
    <w:rsid w:val="00C731F7"/>
    <w:rsid w:val="00C739EE"/>
    <w:rsid w:val="00C73FCF"/>
    <w:rsid w:val="00C7417C"/>
    <w:rsid w:val="00C741D9"/>
    <w:rsid w:val="00C74693"/>
    <w:rsid w:val="00C74BC9"/>
    <w:rsid w:val="00C74DC0"/>
    <w:rsid w:val="00C75549"/>
    <w:rsid w:val="00C75EA1"/>
    <w:rsid w:val="00C762FD"/>
    <w:rsid w:val="00C76B07"/>
    <w:rsid w:val="00C770EF"/>
    <w:rsid w:val="00C77576"/>
    <w:rsid w:val="00C778D7"/>
    <w:rsid w:val="00C81F18"/>
    <w:rsid w:val="00C82754"/>
    <w:rsid w:val="00C82C96"/>
    <w:rsid w:val="00C82FBE"/>
    <w:rsid w:val="00C83409"/>
    <w:rsid w:val="00C83814"/>
    <w:rsid w:val="00C83CCA"/>
    <w:rsid w:val="00C83E9F"/>
    <w:rsid w:val="00C847C4"/>
    <w:rsid w:val="00C84B75"/>
    <w:rsid w:val="00C85A68"/>
    <w:rsid w:val="00C85B06"/>
    <w:rsid w:val="00C86365"/>
    <w:rsid w:val="00C8677A"/>
    <w:rsid w:val="00C868F0"/>
    <w:rsid w:val="00C86C4F"/>
    <w:rsid w:val="00C86F05"/>
    <w:rsid w:val="00C87D17"/>
    <w:rsid w:val="00C91AED"/>
    <w:rsid w:val="00C92976"/>
    <w:rsid w:val="00C92D2A"/>
    <w:rsid w:val="00C93C96"/>
    <w:rsid w:val="00C9457A"/>
    <w:rsid w:val="00C94B9A"/>
    <w:rsid w:val="00C9574D"/>
    <w:rsid w:val="00C95894"/>
    <w:rsid w:val="00C95EB9"/>
    <w:rsid w:val="00C966A8"/>
    <w:rsid w:val="00C97EFF"/>
    <w:rsid w:val="00CA0125"/>
    <w:rsid w:val="00CA0AAF"/>
    <w:rsid w:val="00CA2AC9"/>
    <w:rsid w:val="00CA2B74"/>
    <w:rsid w:val="00CA3971"/>
    <w:rsid w:val="00CA42D7"/>
    <w:rsid w:val="00CA438A"/>
    <w:rsid w:val="00CA4ABC"/>
    <w:rsid w:val="00CA5479"/>
    <w:rsid w:val="00CA54D5"/>
    <w:rsid w:val="00CA578A"/>
    <w:rsid w:val="00CA5998"/>
    <w:rsid w:val="00CA701C"/>
    <w:rsid w:val="00CB1361"/>
    <w:rsid w:val="00CB3353"/>
    <w:rsid w:val="00CB35A2"/>
    <w:rsid w:val="00CB39FD"/>
    <w:rsid w:val="00CB3F0A"/>
    <w:rsid w:val="00CB5810"/>
    <w:rsid w:val="00CB5BC8"/>
    <w:rsid w:val="00CB6990"/>
    <w:rsid w:val="00CC0DF3"/>
    <w:rsid w:val="00CC1B77"/>
    <w:rsid w:val="00CC1F21"/>
    <w:rsid w:val="00CC2A21"/>
    <w:rsid w:val="00CC3249"/>
    <w:rsid w:val="00CC3A46"/>
    <w:rsid w:val="00CC42CB"/>
    <w:rsid w:val="00CC61D8"/>
    <w:rsid w:val="00CD001F"/>
    <w:rsid w:val="00CD06B7"/>
    <w:rsid w:val="00CD171C"/>
    <w:rsid w:val="00CD3F23"/>
    <w:rsid w:val="00CD5288"/>
    <w:rsid w:val="00CD5A4C"/>
    <w:rsid w:val="00CD614B"/>
    <w:rsid w:val="00CD6B76"/>
    <w:rsid w:val="00CD6D5E"/>
    <w:rsid w:val="00CD7536"/>
    <w:rsid w:val="00CD7801"/>
    <w:rsid w:val="00CD78B5"/>
    <w:rsid w:val="00CD7E1D"/>
    <w:rsid w:val="00CD7EFA"/>
    <w:rsid w:val="00CE080D"/>
    <w:rsid w:val="00CE08D7"/>
    <w:rsid w:val="00CE1ADF"/>
    <w:rsid w:val="00CE2FA7"/>
    <w:rsid w:val="00CE4576"/>
    <w:rsid w:val="00CE5338"/>
    <w:rsid w:val="00CE5C10"/>
    <w:rsid w:val="00CE6738"/>
    <w:rsid w:val="00CE6F58"/>
    <w:rsid w:val="00CE780D"/>
    <w:rsid w:val="00CF120E"/>
    <w:rsid w:val="00CF1597"/>
    <w:rsid w:val="00CF2784"/>
    <w:rsid w:val="00CF40DA"/>
    <w:rsid w:val="00CF602E"/>
    <w:rsid w:val="00CF6806"/>
    <w:rsid w:val="00CF692D"/>
    <w:rsid w:val="00CF6B03"/>
    <w:rsid w:val="00CF75E8"/>
    <w:rsid w:val="00CF7DBE"/>
    <w:rsid w:val="00D00A1E"/>
    <w:rsid w:val="00D01442"/>
    <w:rsid w:val="00D01446"/>
    <w:rsid w:val="00D0163E"/>
    <w:rsid w:val="00D01BE3"/>
    <w:rsid w:val="00D032CE"/>
    <w:rsid w:val="00D03C4F"/>
    <w:rsid w:val="00D05AFE"/>
    <w:rsid w:val="00D06B79"/>
    <w:rsid w:val="00D0782C"/>
    <w:rsid w:val="00D1002E"/>
    <w:rsid w:val="00D100FE"/>
    <w:rsid w:val="00D1062E"/>
    <w:rsid w:val="00D1340D"/>
    <w:rsid w:val="00D13EE0"/>
    <w:rsid w:val="00D14418"/>
    <w:rsid w:val="00D1485E"/>
    <w:rsid w:val="00D155BE"/>
    <w:rsid w:val="00D15B68"/>
    <w:rsid w:val="00D16B0C"/>
    <w:rsid w:val="00D16BF0"/>
    <w:rsid w:val="00D17C23"/>
    <w:rsid w:val="00D201BD"/>
    <w:rsid w:val="00D21577"/>
    <w:rsid w:val="00D23C8F"/>
    <w:rsid w:val="00D23E0A"/>
    <w:rsid w:val="00D23E3E"/>
    <w:rsid w:val="00D245F5"/>
    <w:rsid w:val="00D254C5"/>
    <w:rsid w:val="00D25C17"/>
    <w:rsid w:val="00D25F24"/>
    <w:rsid w:val="00D26979"/>
    <w:rsid w:val="00D26B5C"/>
    <w:rsid w:val="00D2788F"/>
    <w:rsid w:val="00D30201"/>
    <w:rsid w:val="00D303DB"/>
    <w:rsid w:val="00D318E8"/>
    <w:rsid w:val="00D33F0D"/>
    <w:rsid w:val="00D3462E"/>
    <w:rsid w:val="00D348BA"/>
    <w:rsid w:val="00D348BF"/>
    <w:rsid w:val="00D35EA9"/>
    <w:rsid w:val="00D36CBE"/>
    <w:rsid w:val="00D375F0"/>
    <w:rsid w:val="00D40190"/>
    <w:rsid w:val="00D406C9"/>
    <w:rsid w:val="00D41FEA"/>
    <w:rsid w:val="00D4318A"/>
    <w:rsid w:val="00D43B1C"/>
    <w:rsid w:val="00D44CE0"/>
    <w:rsid w:val="00D44DBF"/>
    <w:rsid w:val="00D45B6F"/>
    <w:rsid w:val="00D46525"/>
    <w:rsid w:val="00D465B5"/>
    <w:rsid w:val="00D469F5"/>
    <w:rsid w:val="00D46E2C"/>
    <w:rsid w:val="00D46FF8"/>
    <w:rsid w:val="00D47322"/>
    <w:rsid w:val="00D505A9"/>
    <w:rsid w:val="00D51723"/>
    <w:rsid w:val="00D51E08"/>
    <w:rsid w:val="00D524A9"/>
    <w:rsid w:val="00D54BA6"/>
    <w:rsid w:val="00D54EA6"/>
    <w:rsid w:val="00D554D7"/>
    <w:rsid w:val="00D55F1B"/>
    <w:rsid w:val="00D56437"/>
    <w:rsid w:val="00D56719"/>
    <w:rsid w:val="00D56CA0"/>
    <w:rsid w:val="00D574DE"/>
    <w:rsid w:val="00D57C51"/>
    <w:rsid w:val="00D60936"/>
    <w:rsid w:val="00D60F6F"/>
    <w:rsid w:val="00D6172D"/>
    <w:rsid w:val="00D61E14"/>
    <w:rsid w:val="00D61F64"/>
    <w:rsid w:val="00D6259A"/>
    <w:rsid w:val="00D62884"/>
    <w:rsid w:val="00D63DEC"/>
    <w:rsid w:val="00D64576"/>
    <w:rsid w:val="00D653B7"/>
    <w:rsid w:val="00D6672C"/>
    <w:rsid w:val="00D66C9B"/>
    <w:rsid w:val="00D672DA"/>
    <w:rsid w:val="00D702B5"/>
    <w:rsid w:val="00D706C3"/>
    <w:rsid w:val="00D71186"/>
    <w:rsid w:val="00D72A42"/>
    <w:rsid w:val="00D7353B"/>
    <w:rsid w:val="00D74A0E"/>
    <w:rsid w:val="00D74C0A"/>
    <w:rsid w:val="00D74CA5"/>
    <w:rsid w:val="00D75384"/>
    <w:rsid w:val="00D81BCD"/>
    <w:rsid w:val="00D84261"/>
    <w:rsid w:val="00D85515"/>
    <w:rsid w:val="00D85928"/>
    <w:rsid w:val="00D86D42"/>
    <w:rsid w:val="00D86D50"/>
    <w:rsid w:val="00D86DE9"/>
    <w:rsid w:val="00D8743C"/>
    <w:rsid w:val="00D9050C"/>
    <w:rsid w:val="00D90987"/>
    <w:rsid w:val="00D90B10"/>
    <w:rsid w:val="00D9373E"/>
    <w:rsid w:val="00D94028"/>
    <w:rsid w:val="00D94559"/>
    <w:rsid w:val="00D953B9"/>
    <w:rsid w:val="00D95CAF"/>
    <w:rsid w:val="00D95CD3"/>
    <w:rsid w:val="00D96526"/>
    <w:rsid w:val="00D96AB5"/>
    <w:rsid w:val="00D96C67"/>
    <w:rsid w:val="00DA0409"/>
    <w:rsid w:val="00DA1958"/>
    <w:rsid w:val="00DA35ED"/>
    <w:rsid w:val="00DA39C0"/>
    <w:rsid w:val="00DA42CF"/>
    <w:rsid w:val="00DA4753"/>
    <w:rsid w:val="00DA5BF2"/>
    <w:rsid w:val="00DA662B"/>
    <w:rsid w:val="00DA7311"/>
    <w:rsid w:val="00DA79CD"/>
    <w:rsid w:val="00DB01FB"/>
    <w:rsid w:val="00DB0A1F"/>
    <w:rsid w:val="00DB0D5C"/>
    <w:rsid w:val="00DB228B"/>
    <w:rsid w:val="00DB2327"/>
    <w:rsid w:val="00DB2E0C"/>
    <w:rsid w:val="00DB4A8E"/>
    <w:rsid w:val="00DB4F8D"/>
    <w:rsid w:val="00DB5415"/>
    <w:rsid w:val="00DB61D3"/>
    <w:rsid w:val="00DC128F"/>
    <w:rsid w:val="00DC2105"/>
    <w:rsid w:val="00DC242C"/>
    <w:rsid w:val="00DC2B50"/>
    <w:rsid w:val="00DC3CB2"/>
    <w:rsid w:val="00DC59C5"/>
    <w:rsid w:val="00DC603B"/>
    <w:rsid w:val="00DC6051"/>
    <w:rsid w:val="00DD141B"/>
    <w:rsid w:val="00DD1AEE"/>
    <w:rsid w:val="00DD1CFE"/>
    <w:rsid w:val="00DD1DB9"/>
    <w:rsid w:val="00DD2C41"/>
    <w:rsid w:val="00DD35B6"/>
    <w:rsid w:val="00DD3976"/>
    <w:rsid w:val="00DD3F78"/>
    <w:rsid w:val="00DD44C9"/>
    <w:rsid w:val="00DD48AC"/>
    <w:rsid w:val="00DD6097"/>
    <w:rsid w:val="00DD627D"/>
    <w:rsid w:val="00DD77DE"/>
    <w:rsid w:val="00DE101D"/>
    <w:rsid w:val="00DE1076"/>
    <w:rsid w:val="00DE2130"/>
    <w:rsid w:val="00DE4582"/>
    <w:rsid w:val="00DE4D49"/>
    <w:rsid w:val="00DE5370"/>
    <w:rsid w:val="00DE5CF9"/>
    <w:rsid w:val="00DE5F66"/>
    <w:rsid w:val="00DE6830"/>
    <w:rsid w:val="00DE72AD"/>
    <w:rsid w:val="00DE77EB"/>
    <w:rsid w:val="00DF2559"/>
    <w:rsid w:val="00DF3524"/>
    <w:rsid w:val="00DF3B77"/>
    <w:rsid w:val="00DF4D23"/>
    <w:rsid w:val="00DF656B"/>
    <w:rsid w:val="00DF6D78"/>
    <w:rsid w:val="00DF7F6A"/>
    <w:rsid w:val="00E00333"/>
    <w:rsid w:val="00E01481"/>
    <w:rsid w:val="00E028CC"/>
    <w:rsid w:val="00E030BC"/>
    <w:rsid w:val="00E036CD"/>
    <w:rsid w:val="00E03758"/>
    <w:rsid w:val="00E039D4"/>
    <w:rsid w:val="00E049A6"/>
    <w:rsid w:val="00E056FA"/>
    <w:rsid w:val="00E05F44"/>
    <w:rsid w:val="00E06728"/>
    <w:rsid w:val="00E07E9C"/>
    <w:rsid w:val="00E102D4"/>
    <w:rsid w:val="00E1088C"/>
    <w:rsid w:val="00E10EC4"/>
    <w:rsid w:val="00E10FA1"/>
    <w:rsid w:val="00E11B09"/>
    <w:rsid w:val="00E11C4A"/>
    <w:rsid w:val="00E12017"/>
    <w:rsid w:val="00E132D4"/>
    <w:rsid w:val="00E1366A"/>
    <w:rsid w:val="00E13D05"/>
    <w:rsid w:val="00E13EAF"/>
    <w:rsid w:val="00E1519F"/>
    <w:rsid w:val="00E16A8E"/>
    <w:rsid w:val="00E17C63"/>
    <w:rsid w:val="00E17FFD"/>
    <w:rsid w:val="00E20F9D"/>
    <w:rsid w:val="00E2124C"/>
    <w:rsid w:val="00E215DB"/>
    <w:rsid w:val="00E21F59"/>
    <w:rsid w:val="00E223EC"/>
    <w:rsid w:val="00E22798"/>
    <w:rsid w:val="00E23E4E"/>
    <w:rsid w:val="00E240C1"/>
    <w:rsid w:val="00E247A5"/>
    <w:rsid w:val="00E2542E"/>
    <w:rsid w:val="00E25964"/>
    <w:rsid w:val="00E25AD0"/>
    <w:rsid w:val="00E25FA3"/>
    <w:rsid w:val="00E26B0D"/>
    <w:rsid w:val="00E2745C"/>
    <w:rsid w:val="00E3248B"/>
    <w:rsid w:val="00E326AA"/>
    <w:rsid w:val="00E32A7C"/>
    <w:rsid w:val="00E33761"/>
    <w:rsid w:val="00E33C51"/>
    <w:rsid w:val="00E34621"/>
    <w:rsid w:val="00E34C58"/>
    <w:rsid w:val="00E36715"/>
    <w:rsid w:val="00E37392"/>
    <w:rsid w:val="00E40A0E"/>
    <w:rsid w:val="00E40F1A"/>
    <w:rsid w:val="00E412A9"/>
    <w:rsid w:val="00E41F0C"/>
    <w:rsid w:val="00E446EB"/>
    <w:rsid w:val="00E44E23"/>
    <w:rsid w:val="00E4532B"/>
    <w:rsid w:val="00E4548D"/>
    <w:rsid w:val="00E454FD"/>
    <w:rsid w:val="00E45A42"/>
    <w:rsid w:val="00E4632F"/>
    <w:rsid w:val="00E466C1"/>
    <w:rsid w:val="00E47769"/>
    <w:rsid w:val="00E47D79"/>
    <w:rsid w:val="00E5062C"/>
    <w:rsid w:val="00E50A93"/>
    <w:rsid w:val="00E50DC5"/>
    <w:rsid w:val="00E511FC"/>
    <w:rsid w:val="00E52248"/>
    <w:rsid w:val="00E53048"/>
    <w:rsid w:val="00E53621"/>
    <w:rsid w:val="00E574EE"/>
    <w:rsid w:val="00E575D3"/>
    <w:rsid w:val="00E62372"/>
    <w:rsid w:val="00E62A26"/>
    <w:rsid w:val="00E63266"/>
    <w:rsid w:val="00E63F90"/>
    <w:rsid w:val="00E64181"/>
    <w:rsid w:val="00E6462E"/>
    <w:rsid w:val="00E646DE"/>
    <w:rsid w:val="00E6570C"/>
    <w:rsid w:val="00E65A78"/>
    <w:rsid w:val="00E65E1F"/>
    <w:rsid w:val="00E668C5"/>
    <w:rsid w:val="00E70DE9"/>
    <w:rsid w:val="00E70F0D"/>
    <w:rsid w:val="00E71B4E"/>
    <w:rsid w:val="00E72323"/>
    <w:rsid w:val="00E73C69"/>
    <w:rsid w:val="00E73CED"/>
    <w:rsid w:val="00E73F77"/>
    <w:rsid w:val="00E742D4"/>
    <w:rsid w:val="00E74C4C"/>
    <w:rsid w:val="00E75484"/>
    <w:rsid w:val="00E762C1"/>
    <w:rsid w:val="00E7650C"/>
    <w:rsid w:val="00E7689B"/>
    <w:rsid w:val="00E773F4"/>
    <w:rsid w:val="00E777A9"/>
    <w:rsid w:val="00E77800"/>
    <w:rsid w:val="00E77FCA"/>
    <w:rsid w:val="00E8008D"/>
    <w:rsid w:val="00E81AC5"/>
    <w:rsid w:val="00E82768"/>
    <w:rsid w:val="00E827A5"/>
    <w:rsid w:val="00E8414B"/>
    <w:rsid w:val="00E8419E"/>
    <w:rsid w:val="00E84483"/>
    <w:rsid w:val="00E84718"/>
    <w:rsid w:val="00E8492C"/>
    <w:rsid w:val="00E84A22"/>
    <w:rsid w:val="00E85C96"/>
    <w:rsid w:val="00E85E2E"/>
    <w:rsid w:val="00E8738A"/>
    <w:rsid w:val="00E8769D"/>
    <w:rsid w:val="00E9006E"/>
    <w:rsid w:val="00E9109C"/>
    <w:rsid w:val="00E91287"/>
    <w:rsid w:val="00E91886"/>
    <w:rsid w:val="00E91FBD"/>
    <w:rsid w:val="00E932AD"/>
    <w:rsid w:val="00E939B1"/>
    <w:rsid w:val="00E94026"/>
    <w:rsid w:val="00E94480"/>
    <w:rsid w:val="00E964C7"/>
    <w:rsid w:val="00E966CA"/>
    <w:rsid w:val="00E96AEA"/>
    <w:rsid w:val="00E973E9"/>
    <w:rsid w:val="00E97B61"/>
    <w:rsid w:val="00EA0B36"/>
    <w:rsid w:val="00EA1353"/>
    <w:rsid w:val="00EA184D"/>
    <w:rsid w:val="00EA2596"/>
    <w:rsid w:val="00EA32C3"/>
    <w:rsid w:val="00EA3E04"/>
    <w:rsid w:val="00EA4426"/>
    <w:rsid w:val="00EA5369"/>
    <w:rsid w:val="00EA59EF"/>
    <w:rsid w:val="00EA6A15"/>
    <w:rsid w:val="00EA712D"/>
    <w:rsid w:val="00EB0B39"/>
    <w:rsid w:val="00EB1CB8"/>
    <w:rsid w:val="00EB1F5E"/>
    <w:rsid w:val="00EB3381"/>
    <w:rsid w:val="00EB3D5D"/>
    <w:rsid w:val="00EB4FC4"/>
    <w:rsid w:val="00EB618B"/>
    <w:rsid w:val="00EB648E"/>
    <w:rsid w:val="00EB6579"/>
    <w:rsid w:val="00EB65C0"/>
    <w:rsid w:val="00EB7563"/>
    <w:rsid w:val="00EB77E2"/>
    <w:rsid w:val="00EC00CC"/>
    <w:rsid w:val="00EC0768"/>
    <w:rsid w:val="00EC1467"/>
    <w:rsid w:val="00EC1C19"/>
    <w:rsid w:val="00EC2579"/>
    <w:rsid w:val="00EC2ABF"/>
    <w:rsid w:val="00EC2C18"/>
    <w:rsid w:val="00EC2CFF"/>
    <w:rsid w:val="00EC42ED"/>
    <w:rsid w:val="00EC42FD"/>
    <w:rsid w:val="00EC4613"/>
    <w:rsid w:val="00EC639F"/>
    <w:rsid w:val="00EC6A29"/>
    <w:rsid w:val="00EC72DB"/>
    <w:rsid w:val="00ED2037"/>
    <w:rsid w:val="00ED2299"/>
    <w:rsid w:val="00ED2D51"/>
    <w:rsid w:val="00ED3256"/>
    <w:rsid w:val="00ED3C88"/>
    <w:rsid w:val="00ED4310"/>
    <w:rsid w:val="00ED4B44"/>
    <w:rsid w:val="00ED5B4A"/>
    <w:rsid w:val="00ED661C"/>
    <w:rsid w:val="00ED724B"/>
    <w:rsid w:val="00ED75FD"/>
    <w:rsid w:val="00EE0657"/>
    <w:rsid w:val="00EE1569"/>
    <w:rsid w:val="00EE1D1D"/>
    <w:rsid w:val="00EE30F5"/>
    <w:rsid w:val="00EE3892"/>
    <w:rsid w:val="00EE4B93"/>
    <w:rsid w:val="00EE5476"/>
    <w:rsid w:val="00EE5647"/>
    <w:rsid w:val="00EE5ABF"/>
    <w:rsid w:val="00EE5D9F"/>
    <w:rsid w:val="00EE6C6F"/>
    <w:rsid w:val="00EE708C"/>
    <w:rsid w:val="00EE7A56"/>
    <w:rsid w:val="00EE7EC0"/>
    <w:rsid w:val="00EF14F9"/>
    <w:rsid w:val="00EF3FF9"/>
    <w:rsid w:val="00EF5586"/>
    <w:rsid w:val="00EF5F34"/>
    <w:rsid w:val="00EF63A7"/>
    <w:rsid w:val="00EF64A3"/>
    <w:rsid w:val="00EF71F7"/>
    <w:rsid w:val="00EF73E4"/>
    <w:rsid w:val="00F01B38"/>
    <w:rsid w:val="00F02D40"/>
    <w:rsid w:val="00F035F8"/>
    <w:rsid w:val="00F03E2A"/>
    <w:rsid w:val="00F03E94"/>
    <w:rsid w:val="00F03EBF"/>
    <w:rsid w:val="00F04C82"/>
    <w:rsid w:val="00F051A7"/>
    <w:rsid w:val="00F0581F"/>
    <w:rsid w:val="00F05975"/>
    <w:rsid w:val="00F0761B"/>
    <w:rsid w:val="00F11C94"/>
    <w:rsid w:val="00F12404"/>
    <w:rsid w:val="00F12D20"/>
    <w:rsid w:val="00F131E4"/>
    <w:rsid w:val="00F14880"/>
    <w:rsid w:val="00F164C2"/>
    <w:rsid w:val="00F168E6"/>
    <w:rsid w:val="00F219D8"/>
    <w:rsid w:val="00F21BFE"/>
    <w:rsid w:val="00F225CF"/>
    <w:rsid w:val="00F225D4"/>
    <w:rsid w:val="00F24232"/>
    <w:rsid w:val="00F24A17"/>
    <w:rsid w:val="00F2678E"/>
    <w:rsid w:val="00F27A21"/>
    <w:rsid w:val="00F27C3A"/>
    <w:rsid w:val="00F27C6B"/>
    <w:rsid w:val="00F27EF6"/>
    <w:rsid w:val="00F301BB"/>
    <w:rsid w:val="00F31B37"/>
    <w:rsid w:val="00F31FDD"/>
    <w:rsid w:val="00F32D67"/>
    <w:rsid w:val="00F34154"/>
    <w:rsid w:val="00F349C3"/>
    <w:rsid w:val="00F3534B"/>
    <w:rsid w:val="00F354D8"/>
    <w:rsid w:val="00F35540"/>
    <w:rsid w:val="00F36754"/>
    <w:rsid w:val="00F37DF5"/>
    <w:rsid w:val="00F40541"/>
    <w:rsid w:val="00F40FA4"/>
    <w:rsid w:val="00F410EC"/>
    <w:rsid w:val="00F42920"/>
    <w:rsid w:val="00F430B0"/>
    <w:rsid w:val="00F455B9"/>
    <w:rsid w:val="00F45839"/>
    <w:rsid w:val="00F46E12"/>
    <w:rsid w:val="00F472D3"/>
    <w:rsid w:val="00F50676"/>
    <w:rsid w:val="00F50ED2"/>
    <w:rsid w:val="00F51B6B"/>
    <w:rsid w:val="00F51C73"/>
    <w:rsid w:val="00F52615"/>
    <w:rsid w:val="00F52A8C"/>
    <w:rsid w:val="00F53D2A"/>
    <w:rsid w:val="00F53EBD"/>
    <w:rsid w:val="00F543A2"/>
    <w:rsid w:val="00F56DE3"/>
    <w:rsid w:val="00F56DEE"/>
    <w:rsid w:val="00F578B6"/>
    <w:rsid w:val="00F57A41"/>
    <w:rsid w:val="00F57CA9"/>
    <w:rsid w:val="00F603F0"/>
    <w:rsid w:val="00F60E65"/>
    <w:rsid w:val="00F62656"/>
    <w:rsid w:val="00F63256"/>
    <w:rsid w:val="00F6420C"/>
    <w:rsid w:val="00F64628"/>
    <w:rsid w:val="00F647D8"/>
    <w:rsid w:val="00F6505E"/>
    <w:rsid w:val="00F654EE"/>
    <w:rsid w:val="00F66CF4"/>
    <w:rsid w:val="00F70D4E"/>
    <w:rsid w:val="00F72519"/>
    <w:rsid w:val="00F729DF"/>
    <w:rsid w:val="00F72FED"/>
    <w:rsid w:val="00F73129"/>
    <w:rsid w:val="00F731AE"/>
    <w:rsid w:val="00F73450"/>
    <w:rsid w:val="00F7397F"/>
    <w:rsid w:val="00F7421E"/>
    <w:rsid w:val="00F743B2"/>
    <w:rsid w:val="00F7592B"/>
    <w:rsid w:val="00F76317"/>
    <w:rsid w:val="00F76A9A"/>
    <w:rsid w:val="00F76EEE"/>
    <w:rsid w:val="00F807DB"/>
    <w:rsid w:val="00F81285"/>
    <w:rsid w:val="00F82A32"/>
    <w:rsid w:val="00F834F5"/>
    <w:rsid w:val="00F83D1C"/>
    <w:rsid w:val="00F83E5B"/>
    <w:rsid w:val="00F84DF2"/>
    <w:rsid w:val="00F84EF6"/>
    <w:rsid w:val="00F85A04"/>
    <w:rsid w:val="00F85B0B"/>
    <w:rsid w:val="00F85B85"/>
    <w:rsid w:val="00F85F15"/>
    <w:rsid w:val="00F86598"/>
    <w:rsid w:val="00F86D0F"/>
    <w:rsid w:val="00F86E5D"/>
    <w:rsid w:val="00F8708F"/>
    <w:rsid w:val="00F90171"/>
    <w:rsid w:val="00F903AD"/>
    <w:rsid w:val="00F907E0"/>
    <w:rsid w:val="00F90E00"/>
    <w:rsid w:val="00F91AF4"/>
    <w:rsid w:val="00F92454"/>
    <w:rsid w:val="00F94895"/>
    <w:rsid w:val="00F94C05"/>
    <w:rsid w:val="00F956DC"/>
    <w:rsid w:val="00F9580D"/>
    <w:rsid w:val="00F95ACA"/>
    <w:rsid w:val="00F9647A"/>
    <w:rsid w:val="00F96674"/>
    <w:rsid w:val="00F96692"/>
    <w:rsid w:val="00F968A1"/>
    <w:rsid w:val="00F96B2B"/>
    <w:rsid w:val="00F96BB4"/>
    <w:rsid w:val="00F96D68"/>
    <w:rsid w:val="00F97082"/>
    <w:rsid w:val="00FA020C"/>
    <w:rsid w:val="00FA11EE"/>
    <w:rsid w:val="00FA38CA"/>
    <w:rsid w:val="00FA39C4"/>
    <w:rsid w:val="00FA3A9E"/>
    <w:rsid w:val="00FA554B"/>
    <w:rsid w:val="00FA5D42"/>
    <w:rsid w:val="00FA5D98"/>
    <w:rsid w:val="00FA7CAC"/>
    <w:rsid w:val="00FB0191"/>
    <w:rsid w:val="00FB0C7C"/>
    <w:rsid w:val="00FB0ED0"/>
    <w:rsid w:val="00FB1277"/>
    <w:rsid w:val="00FB1CC7"/>
    <w:rsid w:val="00FB4685"/>
    <w:rsid w:val="00FB58CA"/>
    <w:rsid w:val="00FB5B1B"/>
    <w:rsid w:val="00FB5EC1"/>
    <w:rsid w:val="00FC3609"/>
    <w:rsid w:val="00FC3E8D"/>
    <w:rsid w:val="00FC4C78"/>
    <w:rsid w:val="00FC5714"/>
    <w:rsid w:val="00FD07C2"/>
    <w:rsid w:val="00FD0963"/>
    <w:rsid w:val="00FD1A34"/>
    <w:rsid w:val="00FD457B"/>
    <w:rsid w:val="00FD49E2"/>
    <w:rsid w:val="00FD7194"/>
    <w:rsid w:val="00FD7307"/>
    <w:rsid w:val="00FD78A6"/>
    <w:rsid w:val="00FD7DC1"/>
    <w:rsid w:val="00FE11B3"/>
    <w:rsid w:val="00FE2440"/>
    <w:rsid w:val="00FE2B0E"/>
    <w:rsid w:val="00FE3A5C"/>
    <w:rsid w:val="00FE3BE7"/>
    <w:rsid w:val="00FE3D67"/>
    <w:rsid w:val="00FE6462"/>
    <w:rsid w:val="00FE7AB9"/>
    <w:rsid w:val="00FF01CE"/>
    <w:rsid w:val="00FF0335"/>
    <w:rsid w:val="00FF0D2E"/>
    <w:rsid w:val="00FF0F35"/>
    <w:rsid w:val="00FF1E03"/>
    <w:rsid w:val="00FF2E63"/>
    <w:rsid w:val="00FF3717"/>
    <w:rsid w:val="00FF3DF9"/>
    <w:rsid w:val="00FF4DB8"/>
    <w:rsid w:val="00FF5727"/>
    <w:rsid w:val="00FF5E97"/>
    <w:rsid w:val="00FF69EA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A480BCF-6C98-4A56-8308-B58AF2213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CA2"/>
  </w:style>
  <w:style w:type="paragraph" w:styleId="Heading1">
    <w:name w:val="heading 1"/>
    <w:basedOn w:val="Normal"/>
    <w:next w:val="Normal"/>
    <w:link w:val="Heading1Char"/>
    <w:uiPriority w:val="9"/>
    <w:qFormat/>
    <w:rsid w:val="00A842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2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2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2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26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26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26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26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paragraph" w:customStyle="1" w:styleId="EndNoteBibliographyTitle">
    <w:name w:val="EndNote Bibliography Title"/>
    <w:basedOn w:val="Normal"/>
    <w:link w:val="EndNoteBibliographyTitleChar"/>
    <w:rsid w:val="00E454F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4F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454FD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54FD"/>
    <w:rPr>
      <w:rFonts w:ascii="Arial" w:hAnsi="Arial"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54DE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A8426F"/>
  </w:style>
  <w:style w:type="paragraph" w:styleId="BlockText">
    <w:name w:val="Block Text"/>
    <w:basedOn w:val="Normal"/>
    <w:uiPriority w:val="99"/>
    <w:semiHidden/>
    <w:unhideWhenUsed/>
    <w:rsid w:val="00A8426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842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8426F"/>
  </w:style>
  <w:style w:type="paragraph" w:styleId="BodyText2">
    <w:name w:val="Body Text 2"/>
    <w:basedOn w:val="Normal"/>
    <w:link w:val="BodyText2Char"/>
    <w:uiPriority w:val="99"/>
    <w:semiHidden/>
    <w:unhideWhenUsed/>
    <w:rsid w:val="00A842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8426F"/>
  </w:style>
  <w:style w:type="paragraph" w:styleId="BodyText3">
    <w:name w:val="Body Text 3"/>
    <w:basedOn w:val="Normal"/>
    <w:link w:val="BodyText3Char"/>
    <w:uiPriority w:val="99"/>
    <w:semiHidden/>
    <w:unhideWhenUsed/>
    <w:rsid w:val="00A8426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8426F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8426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8426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8426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8426F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8426F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8426F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8426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8426F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8426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8426F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426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8426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8426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8426F"/>
  </w:style>
  <w:style w:type="character" w:customStyle="1" w:styleId="DateChar">
    <w:name w:val="Date Char"/>
    <w:basedOn w:val="DefaultParagraphFont"/>
    <w:link w:val="Date"/>
    <w:uiPriority w:val="99"/>
    <w:semiHidden/>
    <w:rsid w:val="00A8426F"/>
  </w:style>
  <w:style w:type="paragraph" w:styleId="DocumentMap">
    <w:name w:val="Document Map"/>
    <w:basedOn w:val="Normal"/>
    <w:link w:val="DocumentMapChar"/>
    <w:uiPriority w:val="99"/>
    <w:semiHidden/>
    <w:unhideWhenUsed/>
    <w:rsid w:val="00A8426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426F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8426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8426F"/>
  </w:style>
  <w:style w:type="paragraph" w:styleId="EndnoteText">
    <w:name w:val="endnote text"/>
    <w:basedOn w:val="Normal"/>
    <w:link w:val="EndnoteTextChar"/>
    <w:uiPriority w:val="99"/>
    <w:semiHidden/>
    <w:unhideWhenUsed/>
    <w:rsid w:val="00A842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426F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8426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8426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42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426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842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26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26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26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26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26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26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26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2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8426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8426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26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26F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8426F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8426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26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26F"/>
    <w:rPr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A8426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8426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8426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8426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8426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8426F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8426F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8426F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8426F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8426F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8426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8426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8426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8426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8426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8426F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8426F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8426F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8426F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8426F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842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8426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842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8426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8426F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A8426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8426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8426F"/>
  </w:style>
  <w:style w:type="paragraph" w:styleId="PlainText">
    <w:name w:val="Plain Text"/>
    <w:basedOn w:val="Normal"/>
    <w:link w:val="PlainTextChar"/>
    <w:uiPriority w:val="99"/>
    <w:semiHidden/>
    <w:unhideWhenUsed/>
    <w:rsid w:val="00A8426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426F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8426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26F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8426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8426F"/>
  </w:style>
  <w:style w:type="paragraph" w:styleId="Signature">
    <w:name w:val="Signature"/>
    <w:basedOn w:val="Normal"/>
    <w:link w:val="SignatureChar"/>
    <w:uiPriority w:val="99"/>
    <w:semiHidden/>
    <w:unhideWhenUsed/>
    <w:rsid w:val="00A8426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8426F"/>
  </w:style>
  <w:style w:type="paragraph" w:styleId="Subtitle">
    <w:name w:val="Subtitle"/>
    <w:basedOn w:val="Normal"/>
    <w:next w:val="Normal"/>
    <w:link w:val="SubtitleChar"/>
    <w:uiPriority w:val="11"/>
    <w:qFormat/>
    <w:rsid w:val="00A8426F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8426F"/>
    <w:rPr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8426F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8426F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842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A8426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8426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842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8426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8426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8426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8426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8426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8426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8426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426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9" ma:contentTypeDescription="Create a new document." ma:contentTypeScope="" ma:versionID="e9f0c8513737612eaf0cc845f2a47375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29e97d724ae74b3c568a7ce0dfd91164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757E75-1C41-4E97-B4F3-235BFFE0EA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DEB1E3-105E-4346-BB40-C2AF0A2D22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7E5908-99B2-41A9-9565-ABC62082AE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537B77-4492-4EA1-90A8-0299EF3A60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Chen, Kevin (NIH/NINDS) [E]</cp:lastModifiedBy>
  <cp:revision>233</cp:revision>
  <cp:lastPrinted>2023-10-23T20:51:00Z</cp:lastPrinted>
  <dcterms:created xsi:type="dcterms:W3CDTF">2022-10-12T01:53:00Z</dcterms:created>
  <dcterms:modified xsi:type="dcterms:W3CDTF">2024-02-2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